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D2A" w:rsidRPr="008875E9" w:rsidRDefault="00434078" w:rsidP="00D079FF">
      <w:pPr>
        <w:spacing w:line="480" w:lineRule="auto"/>
        <w:contextualSpacing/>
        <w:rPr>
          <w:rFonts w:ascii="Times New Roman" w:eastAsia="바탕" w:hAnsi="Times New Roman" w:cs="Times New Roman"/>
          <w:b/>
          <w:bCs/>
          <w:kern w:val="0"/>
          <w:sz w:val="22"/>
          <w:lang w:val="de-DE"/>
        </w:rPr>
      </w:pPr>
      <w:r w:rsidRPr="008875E9">
        <w:rPr>
          <w:rFonts w:ascii="Times New Roman" w:eastAsia="바탕" w:hAnsi="Times New Roman" w:cs="Times New Roman" w:hint="eastAsia"/>
          <w:b/>
          <w:bCs/>
          <w:kern w:val="0"/>
          <w:sz w:val="22"/>
          <w:lang w:val="de-DE"/>
        </w:rPr>
        <w:t xml:space="preserve">Park JH et al.: </w:t>
      </w:r>
      <w:r w:rsidR="008F2882" w:rsidRPr="008875E9">
        <w:rPr>
          <w:rFonts w:ascii="Times New Roman" w:eastAsia="바탕" w:hAnsi="Times New Roman" w:cs="Times New Roman"/>
          <w:b/>
          <w:bCs/>
          <w:kern w:val="0"/>
          <w:sz w:val="22"/>
          <w:lang w:val="de-DE"/>
        </w:rPr>
        <w:t xml:space="preserve">Daumone </w:t>
      </w:r>
      <w:r w:rsidR="004D3F6C" w:rsidRPr="008875E9">
        <w:rPr>
          <w:rFonts w:ascii="Times New Roman" w:eastAsia="바탕" w:hAnsi="Times New Roman" w:cs="Times New Roman" w:hint="eastAsia"/>
          <w:b/>
          <w:bCs/>
          <w:kern w:val="0"/>
          <w:sz w:val="22"/>
          <w:lang w:val="de-DE"/>
        </w:rPr>
        <w:t>fed</w:t>
      </w:r>
      <w:r w:rsidR="008F2882" w:rsidRPr="008875E9">
        <w:rPr>
          <w:rFonts w:ascii="Times New Roman" w:eastAsia="바탕" w:hAnsi="Times New Roman" w:cs="Times New Roman"/>
          <w:b/>
          <w:bCs/>
          <w:kern w:val="0"/>
          <w:sz w:val="22"/>
          <w:lang w:val="de-DE"/>
        </w:rPr>
        <w:t xml:space="preserve"> late in life improves survival and reduces hepatic inflammation and fibrosis in mice</w:t>
      </w:r>
    </w:p>
    <w:p w:rsidR="00CF3E57" w:rsidRPr="004F615B" w:rsidRDefault="00CF3E57" w:rsidP="00CF3E57">
      <w:pPr>
        <w:spacing w:line="480" w:lineRule="auto"/>
        <w:ind w:left="284" w:hangingChars="129" w:hanging="284"/>
        <w:rPr>
          <w:rFonts w:ascii="Times New Roman" w:hAnsi="Times New Roman" w:cs="Times New Roman"/>
          <w:b/>
          <w:color w:val="000000" w:themeColor="text1"/>
          <w:sz w:val="22"/>
        </w:rPr>
      </w:pPr>
      <w:r w:rsidRPr="004F615B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Additional </w:t>
      </w:r>
      <w:r w:rsidR="00D74DE1" w:rsidRPr="004F615B">
        <w:rPr>
          <w:rFonts w:ascii="Times New Roman" w:hAnsi="Times New Roman" w:cs="Times New Roman" w:hint="eastAsia"/>
          <w:b/>
          <w:color w:val="000000" w:themeColor="text1"/>
          <w:sz w:val="22"/>
        </w:rPr>
        <w:t>e</w:t>
      </w:r>
      <w:r w:rsidRPr="004F615B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xperimental </w:t>
      </w:r>
      <w:r w:rsidR="00D74DE1" w:rsidRPr="004F615B">
        <w:rPr>
          <w:rFonts w:ascii="Times New Roman" w:hAnsi="Times New Roman" w:cs="Times New Roman" w:hint="eastAsia"/>
          <w:b/>
          <w:color w:val="000000" w:themeColor="text1"/>
          <w:sz w:val="22"/>
        </w:rPr>
        <w:t>p</w:t>
      </w:r>
      <w:r w:rsidRPr="004F615B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rocedures in </w:t>
      </w:r>
      <w:r w:rsidR="00D74DE1" w:rsidRPr="004F615B"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Pr="004F615B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upporting </w:t>
      </w:r>
      <w:r w:rsidR="00D74DE1" w:rsidRPr="004F615B">
        <w:rPr>
          <w:rFonts w:ascii="Times New Roman" w:hAnsi="Times New Roman" w:cs="Times New Roman" w:hint="eastAsia"/>
          <w:b/>
          <w:color w:val="000000" w:themeColor="text1"/>
          <w:sz w:val="22"/>
        </w:rPr>
        <w:t>i</w:t>
      </w:r>
      <w:r w:rsidRPr="004F615B">
        <w:rPr>
          <w:rFonts w:ascii="Times New Roman" w:hAnsi="Times New Roman" w:cs="Times New Roman" w:hint="eastAsia"/>
          <w:b/>
          <w:color w:val="000000" w:themeColor="text1"/>
          <w:sz w:val="22"/>
        </w:rPr>
        <w:t>nformation</w:t>
      </w:r>
    </w:p>
    <w:p w:rsidR="00434078" w:rsidRPr="008875E9" w:rsidRDefault="00434078" w:rsidP="00D079FF">
      <w:pPr>
        <w:spacing w:line="480" w:lineRule="auto"/>
        <w:contextualSpacing/>
        <w:rPr>
          <w:rFonts w:ascii="Times New Roman" w:eastAsia="바탕" w:hAnsi="Times New Roman" w:cs="Times New Roman"/>
          <w:bCs/>
          <w:kern w:val="0"/>
          <w:sz w:val="22"/>
          <w:lang w:val="de-DE"/>
        </w:rPr>
      </w:pPr>
      <w:r w:rsidRPr="008875E9">
        <w:rPr>
          <w:rFonts w:ascii="Times New Roman" w:eastAsia="바탕" w:hAnsi="Times New Roman" w:cs="Times New Roman" w:hint="eastAsia"/>
          <w:bCs/>
          <w:kern w:val="0"/>
          <w:sz w:val="22"/>
          <w:lang w:val="de-DE"/>
        </w:rPr>
        <w:t>S</w:t>
      </w:r>
      <w:r w:rsidR="00B12932">
        <w:rPr>
          <w:rFonts w:ascii="Times New Roman" w:eastAsia="바탕" w:hAnsi="Times New Roman" w:cs="Times New Roman" w:hint="eastAsia"/>
          <w:bCs/>
          <w:kern w:val="0"/>
          <w:sz w:val="22"/>
          <w:lang w:val="de-DE"/>
        </w:rPr>
        <w:t>upporting</w:t>
      </w:r>
      <w:r w:rsidRPr="008875E9">
        <w:rPr>
          <w:rFonts w:ascii="Times New Roman" w:eastAsia="바탕" w:hAnsi="Times New Roman" w:cs="Times New Roman" w:hint="eastAsia"/>
          <w:bCs/>
          <w:kern w:val="0"/>
          <w:sz w:val="22"/>
          <w:lang w:val="de-DE"/>
        </w:rPr>
        <w:t xml:space="preserve"> tables: 2</w:t>
      </w:r>
    </w:p>
    <w:p w:rsidR="007910F9" w:rsidRDefault="00B12932" w:rsidP="00AE069E">
      <w:pPr>
        <w:spacing w:line="480" w:lineRule="auto"/>
        <w:contextualSpacing/>
        <w:rPr>
          <w:rFonts w:ascii="Times New Roman" w:eastAsia="바탕" w:hAnsi="Times New Roman" w:cs="Times New Roman"/>
          <w:bCs/>
          <w:color w:val="FF0000"/>
          <w:kern w:val="0"/>
          <w:sz w:val="22"/>
          <w:lang w:val="de-DE"/>
        </w:rPr>
      </w:pPr>
      <w:r w:rsidRPr="008875E9">
        <w:rPr>
          <w:rFonts w:ascii="Times New Roman" w:eastAsia="바탕" w:hAnsi="Times New Roman" w:cs="Times New Roman" w:hint="eastAsia"/>
          <w:bCs/>
          <w:kern w:val="0"/>
          <w:sz w:val="22"/>
          <w:lang w:val="de-DE"/>
        </w:rPr>
        <w:t>S</w:t>
      </w:r>
      <w:r>
        <w:rPr>
          <w:rFonts w:ascii="Times New Roman" w:eastAsia="바탕" w:hAnsi="Times New Roman" w:cs="Times New Roman" w:hint="eastAsia"/>
          <w:bCs/>
          <w:kern w:val="0"/>
          <w:sz w:val="22"/>
          <w:lang w:val="de-DE"/>
        </w:rPr>
        <w:t>upporting</w:t>
      </w:r>
      <w:r w:rsidR="00374496" w:rsidRPr="008875E9">
        <w:rPr>
          <w:rFonts w:ascii="Times New Roman" w:eastAsia="바탕" w:hAnsi="Times New Roman" w:cs="Times New Roman" w:hint="eastAsia"/>
          <w:bCs/>
          <w:kern w:val="0"/>
          <w:sz w:val="22"/>
          <w:lang w:val="de-DE"/>
        </w:rPr>
        <w:t xml:space="preserve"> figures: </w:t>
      </w:r>
      <w:r w:rsidR="004F615B">
        <w:rPr>
          <w:rFonts w:ascii="Times New Roman" w:eastAsia="바탕" w:hAnsi="Times New Roman" w:cs="Times New Roman" w:hint="eastAsia"/>
          <w:bCs/>
          <w:color w:val="FF0000"/>
          <w:kern w:val="0"/>
          <w:sz w:val="22"/>
          <w:lang w:val="de-DE"/>
        </w:rPr>
        <w:t>3</w:t>
      </w:r>
    </w:p>
    <w:p w:rsidR="007910F9" w:rsidRDefault="007910F9">
      <w:pPr>
        <w:widowControl/>
        <w:wordWrap/>
        <w:autoSpaceDE/>
        <w:autoSpaceDN/>
        <w:rPr>
          <w:rFonts w:ascii="Times New Roman" w:eastAsia="바탕" w:hAnsi="Times New Roman" w:cs="Times New Roman"/>
          <w:bCs/>
          <w:color w:val="FF0000"/>
          <w:kern w:val="0"/>
          <w:sz w:val="22"/>
          <w:lang w:val="de-DE"/>
        </w:rPr>
      </w:pPr>
      <w:r>
        <w:rPr>
          <w:rFonts w:ascii="Times New Roman" w:eastAsia="바탕" w:hAnsi="Times New Roman" w:cs="Times New Roman"/>
          <w:bCs/>
          <w:color w:val="FF0000"/>
          <w:kern w:val="0"/>
          <w:sz w:val="22"/>
          <w:lang w:val="de-DE"/>
        </w:rPr>
        <w:br w:type="page"/>
      </w:r>
    </w:p>
    <w:p w:rsidR="0057700E" w:rsidRPr="004F615B" w:rsidRDefault="0057700E" w:rsidP="0057700E">
      <w:pPr>
        <w:spacing w:line="480" w:lineRule="auto"/>
        <w:ind w:left="284" w:hangingChars="129" w:hanging="284"/>
        <w:rPr>
          <w:rFonts w:ascii="Times New Roman" w:hAnsi="Times New Roman" w:cs="Times New Roman"/>
          <w:b/>
          <w:color w:val="000000" w:themeColor="text1"/>
          <w:sz w:val="22"/>
        </w:rPr>
      </w:pPr>
      <w:r w:rsidRPr="004F615B">
        <w:rPr>
          <w:rFonts w:ascii="Times New Roman" w:hAnsi="Times New Roman" w:cs="Times New Roman" w:hint="eastAsia"/>
          <w:b/>
          <w:color w:val="000000" w:themeColor="text1"/>
          <w:sz w:val="22"/>
        </w:rPr>
        <w:lastRenderedPageBreak/>
        <w:t>Additional experimental procedures in supporting information</w:t>
      </w:r>
    </w:p>
    <w:p w:rsidR="007910F9" w:rsidRPr="004F615B" w:rsidRDefault="007910F9" w:rsidP="007910F9">
      <w:pPr>
        <w:spacing w:line="480" w:lineRule="auto"/>
        <w:contextualSpacing/>
        <w:rPr>
          <w:rFonts w:ascii="Times New Roman" w:eastAsia="바탕" w:hAnsi="Times New Roman" w:cs="Times New Roman"/>
          <w:b/>
          <w:color w:val="000000" w:themeColor="text1"/>
          <w:sz w:val="22"/>
        </w:rPr>
      </w:pPr>
      <w:r w:rsidRPr="004F615B">
        <w:rPr>
          <w:rFonts w:ascii="Times New Roman" w:eastAsia="바탕" w:hAnsi="Times New Roman" w:cs="Times New Roman" w:hint="eastAsia"/>
          <w:b/>
          <w:color w:val="000000" w:themeColor="text1"/>
          <w:sz w:val="22"/>
        </w:rPr>
        <w:t>Experimental a</w:t>
      </w:r>
      <w:r w:rsidRPr="004F615B">
        <w:rPr>
          <w:rFonts w:ascii="Times New Roman" w:eastAsia="바탕" w:hAnsi="Times New Roman" w:cs="Times New Roman"/>
          <w:b/>
          <w:color w:val="000000" w:themeColor="text1"/>
          <w:sz w:val="22"/>
        </w:rPr>
        <w:t>nimals</w:t>
      </w:r>
    </w:p>
    <w:p w:rsidR="007910F9" w:rsidRPr="004F615B" w:rsidRDefault="00D12490" w:rsidP="001B6B2B">
      <w:pPr>
        <w:spacing w:line="480" w:lineRule="auto"/>
        <w:contextualSpacing/>
        <w:rPr>
          <w:rFonts w:ascii="Times New Roman" w:eastAsia="바탕" w:hAnsi="Times New Roman" w:cs="Times New Roman"/>
          <w:color w:val="000000" w:themeColor="text1"/>
          <w:sz w:val="22"/>
        </w:rPr>
      </w:pPr>
      <w:r w:rsidRPr="004F615B">
        <w:rPr>
          <w:rFonts w:ascii="Times New Roman" w:eastAsia="바탕" w:hAnsi="Times New Roman" w:cs="Times New Roman" w:hint="eastAsia"/>
          <w:b/>
          <w:color w:val="000000" w:themeColor="text1"/>
          <w:sz w:val="22"/>
        </w:rPr>
        <w:t>Twenty five-month-old mice:</w:t>
      </w:r>
      <w:r w:rsidRPr="004F615B">
        <w:rPr>
          <w:rFonts w:ascii="Times New Roman" w:eastAsia="바탕" w:hAnsi="Times New Roman" w:cs="Times New Roman" w:hint="eastAsia"/>
          <w:color w:val="000000" w:themeColor="text1"/>
          <w:sz w:val="22"/>
        </w:rPr>
        <w:t xml:space="preserve"> </w:t>
      </w:r>
      <w:r w:rsidRPr="004F615B">
        <w:rPr>
          <w:rFonts w:ascii="Times New Roman" w:eastAsia="바탕" w:hAnsi="Times New Roman" w:cs="Times New Roman"/>
          <w:color w:val="000000" w:themeColor="text1"/>
          <w:sz w:val="22"/>
        </w:rPr>
        <w:t xml:space="preserve">All animal experiments were conducted according to the Institutional Animal Care and Use Committee of </w:t>
      </w:r>
      <w:proofErr w:type="spellStart"/>
      <w:r w:rsidRPr="004F615B">
        <w:rPr>
          <w:rFonts w:ascii="Times New Roman" w:eastAsia="바탕" w:hAnsi="Times New Roman" w:cs="Times New Roman"/>
          <w:color w:val="000000" w:themeColor="text1"/>
          <w:sz w:val="22"/>
        </w:rPr>
        <w:t>Ewha</w:t>
      </w:r>
      <w:proofErr w:type="spellEnd"/>
      <w:r w:rsidRPr="004F615B">
        <w:rPr>
          <w:rFonts w:ascii="Times New Roman" w:eastAsia="바탕" w:hAnsi="Times New Roman" w:cs="Times New Roman"/>
          <w:color w:val="000000" w:themeColor="text1"/>
          <w:sz w:val="22"/>
        </w:rPr>
        <w:t xml:space="preserve"> </w:t>
      </w:r>
      <w:proofErr w:type="spellStart"/>
      <w:r w:rsidRPr="004F615B">
        <w:rPr>
          <w:rFonts w:ascii="Times New Roman" w:eastAsia="바탕" w:hAnsi="Times New Roman" w:cs="Times New Roman"/>
          <w:color w:val="000000" w:themeColor="text1"/>
          <w:sz w:val="22"/>
        </w:rPr>
        <w:t>Womans</w:t>
      </w:r>
      <w:proofErr w:type="spellEnd"/>
      <w:r w:rsidRPr="004F615B">
        <w:rPr>
          <w:rFonts w:ascii="Times New Roman" w:eastAsia="바탕" w:hAnsi="Times New Roman" w:cs="Times New Roman"/>
          <w:color w:val="000000" w:themeColor="text1"/>
          <w:sz w:val="22"/>
        </w:rPr>
        <w:t xml:space="preserve"> University (2010-27-1)</w:t>
      </w:r>
      <w:r w:rsidRPr="004F615B">
        <w:rPr>
          <w:rFonts w:ascii="Times New Roman" w:eastAsia="바탕" w:hAnsi="Times New Roman" w:cs="Times New Roman" w:hint="eastAsia"/>
          <w:color w:val="000000" w:themeColor="text1"/>
          <w:sz w:val="22"/>
        </w:rPr>
        <w:t xml:space="preserve">. </w:t>
      </w:r>
      <w:r w:rsidRPr="004F615B">
        <w:rPr>
          <w:rFonts w:ascii="Times New Roman" w:eastAsia="바탕" w:hAnsi="Times New Roman" w:cs="Times New Roman"/>
          <w:color w:val="000000" w:themeColor="text1"/>
          <w:sz w:val="22"/>
        </w:rPr>
        <w:t>Six-</w:t>
      </w:r>
      <w:r w:rsidRPr="004F615B">
        <w:rPr>
          <w:rFonts w:ascii="Times New Roman" w:eastAsia="바탕" w:hAnsi="Times New Roman" w:cs="Times New Roman" w:hint="eastAsia"/>
          <w:color w:val="000000" w:themeColor="text1"/>
          <w:sz w:val="22"/>
        </w:rPr>
        <w:t>month</w:t>
      </w:r>
      <w:r w:rsidRPr="004F615B">
        <w:rPr>
          <w:rFonts w:ascii="Times New Roman" w:eastAsia="바탕" w:hAnsi="Times New Roman" w:cs="Times New Roman"/>
          <w:color w:val="000000" w:themeColor="text1"/>
          <w:sz w:val="22"/>
        </w:rPr>
        <w:t>-old C57BL/6J male mice were purchased from Charles River Laboratory</w:t>
      </w:r>
      <w:r w:rsidR="00EA137F">
        <w:rPr>
          <w:rFonts w:ascii="Times New Roman" w:eastAsia="바탕" w:hAnsi="Times New Roman" w:cs="Times New Roman" w:hint="eastAsia"/>
          <w:color w:val="000000" w:themeColor="text1"/>
          <w:sz w:val="22"/>
        </w:rPr>
        <w:t xml:space="preserve"> </w:t>
      </w:r>
      <w:r w:rsidR="00EA137F" w:rsidRPr="00EA137F">
        <w:rPr>
          <w:rFonts w:ascii="Times New Roman" w:eastAsia="바탕" w:hAnsi="Times New Roman" w:cs="Times New Roman"/>
          <w:color w:val="000000" w:themeColor="text1"/>
          <w:sz w:val="22"/>
        </w:rPr>
        <w:t>(Shizuoka, Japan)</w:t>
      </w:r>
      <w:r w:rsidRPr="004F615B">
        <w:rPr>
          <w:rFonts w:ascii="Times New Roman" w:eastAsia="바탕" w:hAnsi="Times New Roman" w:cs="Times New Roman" w:hint="eastAsia"/>
          <w:color w:val="000000" w:themeColor="text1"/>
          <w:sz w:val="22"/>
        </w:rPr>
        <w:t>. Mice were maintained until the age of 25 months (25M) and sacrificed.</w:t>
      </w:r>
    </w:p>
    <w:p w:rsidR="00D079FF" w:rsidRPr="00EA3BF5" w:rsidRDefault="00D079FF" w:rsidP="00AE069E">
      <w:pPr>
        <w:spacing w:line="480" w:lineRule="auto"/>
        <w:contextualSpacing/>
        <w:rPr>
          <w:rFonts w:ascii="Times New Roman" w:eastAsia="바탕" w:hAnsi="Times New Roman" w:cs="Times New Roman"/>
          <w:b/>
          <w:bCs/>
          <w:kern w:val="0"/>
          <w:sz w:val="24"/>
          <w:lang w:val="de-DE"/>
        </w:rPr>
      </w:pPr>
      <w:r w:rsidRPr="00EA3BF5">
        <w:rPr>
          <w:rFonts w:ascii="Times New Roman" w:eastAsia="바탕" w:hAnsi="Times New Roman" w:cs="Times New Roman"/>
          <w:b/>
          <w:bCs/>
          <w:kern w:val="0"/>
          <w:sz w:val="24"/>
          <w:lang w:val="de-DE"/>
        </w:rPr>
        <w:br w:type="page"/>
      </w:r>
    </w:p>
    <w:p w:rsidR="00907DFD" w:rsidRPr="008875E9" w:rsidRDefault="00907DFD" w:rsidP="008875E9">
      <w:pPr>
        <w:spacing w:after="0"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4F615B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Table </w:t>
      </w:r>
      <w:r w:rsidR="006E6C49" w:rsidRPr="004F615B"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="00210B63" w:rsidRPr="004F615B">
        <w:rPr>
          <w:rFonts w:ascii="Times New Roman" w:hAnsi="Times New Roman" w:cs="Times New Roman"/>
          <w:b/>
          <w:color w:val="000000" w:themeColor="text1"/>
          <w:sz w:val="22"/>
        </w:rPr>
        <w:t>1</w:t>
      </w:r>
      <w:r w:rsidRPr="004F615B">
        <w:rPr>
          <w:rFonts w:ascii="Times New Roman" w:hAnsi="Times New Roman" w:cs="Times New Roman"/>
          <w:b/>
          <w:color w:val="000000" w:themeColor="text1"/>
          <w:sz w:val="22"/>
        </w:rPr>
        <w:t xml:space="preserve"> Primer sequences</w:t>
      </w:r>
    </w:p>
    <w:tbl>
      <w:tblPr>
        <w:tblW w:w="878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2"/>
        <w:gridCol w:w="3260"/>
        <w:gridCol w:w="3118"/>
        <w:gridCol w:w="969"/>
      </w:tblGrid>
      <w:tr w:rsidR="00907DFD" w:rsidRPr="00A62AC1" w:rsidTr="00BC518B">
        <w:trPr>
          <w:trHeight w:val="449"/>
          <w:jc w:val="center"/>
        </w:trPr>
        <w:tc>
          <w:tcPr>
            <w:tcW w:w="144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2A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s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(5’-3’)</w:t>
            </w:r>
          </w:p>
        </w:tc>
        <w:tc>
          <w:tcPr>
            <w:tcW w:w="311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(5’-3’)</w:t>
            </w:r>
          </w:p>
        </w:tc>
        <w:tc>
          <w:tcPr>
            <w:tcW w:w="96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A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ze</w:t>
            </w:r>
            <w:r w:rsidRPr="00A62A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A62A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A62A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p</w:t>
            </w:r>
            <w:proofErr w:type="spellEnd"/>
            <w:r w:rsidRPr="00A62A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907DFD" w:rsidRPr="00A62AC1" w:rsidTr="00BC518B">
        <w:trPr>
          <w:trHeight w:val="200"/>
          <w:jc w:val="center"/>
        </w:trPr>
        <w:tc>
          <w:tcPr>
            <w:tcW w:w="14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A62AC1" w:rsidRDefault="005914C0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r w:rsidRPr="00A62AC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Rn</w:t>
            </w:r>
            <w:r w:rsidR="00907DFD" w:rsidRPr="00A62A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18s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CGA AAG CAT TTG CCA AGA AT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AGT CGG CAT CGT TTA TGG TC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62AC1">
              <w:rPr>
                <w:rFonts w:ascii="Times New Roman" w:hAnsi="Times New Roman" w:cs="Times New Roman"/>
                <w:sz w:val="18"/>
              </w:rPr>
              <w:t>267</w:t>
            </w:r>
          </w:p>
        </w:tc>
      </w:tr>
      <w:tr w:rsidR="005679D4" w:rsidRPr="00A62AC1" w:rsidTr="00111CCF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5679D4" w:rsidRPr="00A62AC1" w:rsidRDefault="005679D4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proofErr w:type="spellStart"/>
            <w:r w:rsidRPr="00A62AC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Acad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79D4" w:rsidRPr="00A62AC1" w:rsidRDefault="005679D4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CAA CAC TCG AAA GCG GCT 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79D4" w:rsidRPr="00A62AC1" w:rsidRDefault="005679D4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ACT TGC GGG CAG TTG CTT 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5679D4" w:rsidRPr="00A62AC1" w:rsidRDefault="005679D4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62AC1">
              <w:rPr>
                <w:rFonts w:ascii="Times New Roman" w:hAnsi="Times New Roman" w:cs="Times New Roman"/>
                <w:sz w:val="18"/>
              </w:rPr>
              <w:t>97</w:t>
            </w:r>
          </w:p>
        </w:tc>
      </w:tr>
      <w:tr w:rsidR="00907DFD" w:rsidRPr="00A62AC1" w:rsidTr="00BC518B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A62AC1" w:rsidRDefault="005914C0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r w:rsidRPr="00A62A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A</w:t>
            </w:r>
            <w:r w:rsidRPr="00A62AC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cox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AGA GCC CCA GAT TTT GGA T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TCC GCA TGT AGG TCT CCT T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62AC1">
              <w:rPr>
                <w:rFonts w:ascii="Times New Roman" w:hAnsi="Times New Roman" w:cs="Times New Roman"/>
                <w:sz w:val="18"/>
              </w:rPr>
              <w:t>113</w:t>
            </w:r>
          </w:p>
        </w:tc>
      </w:tr>
      <w:tr w:rsidR="005679D4" w:rsidRPr="00A62AC1" w:rsidTr="00111CCF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5679D4" w:rsidRPr="00A62AC1" w:rsidRDefault="005679D4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r w:rsidRPr="00A62AC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  <w:lang w:val="el-GR"/>
              </w:rPr>
              <w:t>Acta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79D4" w:rsidRPr="00A62AC1" w:rsidRDefault="005679D4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GTC CCA GAC ATC AGG GAG TA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79D4" w:rsidRPr="00A62AC1" w:rsidRDefault="005679D4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TCG GAT ACT TCA GCG TCA GG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79D4" w:rsidRPr="00A62AC1" w:rsidRDefault="005679D4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62AC1">
              <w:rPr>
                <w:rFonts w:ascii="Times New Roman" w:hAnsi="Times New Roman" w:cs="Times New Roman"/>
                <w:sz w:val="18"/>
              </w:rPr>
              <w:t>102</w:t>
            </w:r>
          </w:p>
        </w:tc>
      </w:tr>
      <w:tr w:rsidR="00907DFD" w:rsidRPr="00A62AC1" w:rsidTr="00BC518B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A62AC1" w:rsidRDefault="005914C0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r w:rsidRPr="00A62A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Ca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CAC ACC TA ACG CAG GCC G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CTG CGC TCC GGA GTG GGA G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62AC1">
              <w:rPr>
                <w:rFonts w:ascii="Times New Roman" w:hAnsi="Times New Roman" w:cs="Times New Roman"/>
                <w:sz w:val="18"/>
              </w:rPr>
              <w:t>156</w:t>
            </w:r>
          </w:p>
        </w:tc>
      </w:tr>
      <w:tr w:rsidR="005679D4" w:rsidRPr="00A62AC1" w:rsidTr="00111CCF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5679D4" w:rsidRPr="00A62AC1" w:rsidRDefault="005679D4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r w:rsidRPr="00A62AC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Ccl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79D4" w:rsidRPr="00A62AC1" w:rsidRDefault="005679D4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 xml:space="preserve">CTT CTG GGC CTG </w:t>
            </w:r>
            <w:proofErr w:type="spellStart"/>
            <w:r w:rsidRPr="00A62AC1">
              <w:rPr>
                <w:rFonts w:ascii="Times New Roman" w:hAnsi="Times New Roman" w:cs="Times New Roman"/>
                <w:sz w:val="16"/>
              </w:rPr>
              <w:t>CTG</w:t>
            </w:r>
            <w:proofErr w:type="spellEnd"/>
            <w:r w:rsidRPr="00A62AC1">
              <w:rPr>
                <w:rFonts w:ascii="Times New Roman" w:hAnsi="Times New Roman" w:cs="Times New Roman"/>
                <w:sz w:val="16"/>
              </w:rPr>
              <w:t xml:space="preserve"> TTC 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79D4" w:rsidRPr="00A62AC1" w:rsidRDefault="005679D4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CCA GCC TAC TCA TTG GGA TC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79D4" w:rsidRPr="00A62AC1" w:rsidRDefault="005679D4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62AC1">
              <w:rPr>
                <w:rFonts w:ascii="Times New Roman" w:hAnsi="Times New Roman" w:cs="Times New Roman"/>
                <w:sz w:val="18"/>
              </w:rPr>
              <w:t>127</w:t>
            </w:r>
          </w:p>
        </w:tc>
      </w:tr>
      <w:tr w:rsidR="00907DFD" w:rsidRPr="00A62AC1" w:rsidTr="00BC518B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A62AC1" w:rsidRDefault="005914C0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r w:rsidRPr="00A62A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Col</w:t>
            </w:r>
            <w:r w:rsidRPr="00A62AC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1a</w:t>
            </w:r>
            <w:r w:rsidR="00907DFD" w:rsidRPr="00A62A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CGG ATA GCA GAT TGA GAA CAT CC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CGG CTG AGT ACG GAA CAC AC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62AC1">
              <w:rPr>
                <w:rFonts w:ascii="Times New Roman" w:hAnsi="Times New Roman" w:cs="Times New Roman"/>
                <w:sz w:val="18"/>
              </w:rPr>
              <w:t>202</w:t>
            </w:r>
          </w:p>
        </w:tc>
      </w:tr>
      <w:tr w:rsidR="00907DFD" w:rsidRPr="00A62AC1" w:rsidTr="00BC518B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A62AC1" w:rsidRDefault="005914C0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r w:rsidRPr="00A62A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Col</w:t>
            </w:r>
            <w:r w:rsidRPr="00A62AC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4a</w:t>
            </w:r>
            <w:r w:rsidR="00907DFD" w:rsidRPr="00A62A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ATT CCT TCG TGA TGC ACA C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GTG GGC TTC TTG AAC ATC T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62AC1">
              <w:rPr>
                <w:rFonts w:ascii="Times New Roman" w:hAnsi="Times New Roman" w:cs="Times New Roman"/>
                <w:sz w:val="18"/>
              </w:rPr>
              <w:t>196</w:t>
            </w:r>
          </w:p>
        </w:tc>
      </w:tr>
      <w:tr w:rsidR="00907DFD" w:rsidRPr="00A62AC1" w:rsidTr="00BC518B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A62AC1" w:rsidRDefault="005914C0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r w:rsidRPr="00A62A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C</w:t>
            </w:r>
            <w:r w:rsidRPr="00A62AC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pt</w:t>
            </w:r>
            <w:r w:rsidR="00907DFD" w:rsidRPr="00A62A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1</w:t>
            </w:r>
            <w:r w:rsidRPr="00A62AC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  <w:lang w:val="el-GR"/>
              </w:rPr>
              <w:t>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ACC ACT GGC CGC ATG TCA A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AGC GAG TAG CGC ATA GTC A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62AC1">
              <w:rPr>
                <w:rFonts w:ascii="Times New Roman" w:hAnsi="Times New Roman" w:cs="Times New Roman"/>
                <w:sz w:val="18"/>
              </w:rPr>
              <w:t>101</w:t>
            </w:r>
          </w:p>
        </w:tc>
      </w:tr>
      <w:tr w:rsidR="00907DFD" w:rsidRPr="00A62AC1" w:rsidTr="00BC518B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A62AC1" w:rsidRDefault="005914C0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r w:rsidRPr="00A62AC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Emr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CTG TAA CCG GAT GGC AAA C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ATG GCC AAG GCA AGA CAT A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62AC1">
              <w:rPr>
                <w:rFonts w:ascii="Times New Roman" w:hAnsi="Times New Roman" w:cs="Times New Roman"/>
                <w:sz w:val="18"/>
              </w:rPr>
              <w:t>123</w:t>
            </w:r>
          </w:p>
        </w:tc>
      </w:tr>
      <w:tr w:rsidR="00907DFD" w:rsidRPr="00A62AC1" w:rsidTr="00BC518B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A62AC1" w:rsidRDefault="005914C0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proofErr w:type="spellStart"/>
            <w:r w:rsidRPr="00A62A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F</w:t>
            </w:r>
            <w:r w:rsidRPr="00A62AC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as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CCT GGA TAG CAT TCC GAA CC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GCA CAT CTC GAA GGC TAC AC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62AC1">
              <w:rPr>
                <w:rFonts w:ascii="Times New Roman" w:hAnsi="Times New Roman" w:cs="Times New Roman"/>
                <w:sz w:val="18"/>
              </w:rPr>
              <w:t>121</w:t>
            </w:r>
          </w:p>
        </w:tc>
      </w:tr>
      <w:tr w:rsidR="00907DFD" w:rsidRPr="00A62AC1" w:rsidTr="00BC518B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A62AC1" w:rsidRDefault="005914C0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r w:rsidRPr="00A62A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G</w:t>
            </w:r>
            <w:r w:rsidRPr="00A62AC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p</w:t>
            </w:r>
            <w:r w:rsidR="00907DFD" w:rsidRPr="00A62A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x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GCC AAC ACC CAG TGA CGA CC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GCG GCA CAC CGG AGA CCA AA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62AC1">
              <w:rPr>
                <w:rFonts w:ascii="Times New Roman" w:hAnsi="Times New Roman" w:cs="Times New Roman"/>
                <w:sz w:val="18"/>
              </w:rPr>
              <w:t>73</w:t>
            </w:r>
          </w:p>
        </w:tc>
      </w:tr>
      <w:tr w:rsidR="00907DFD" w:rsidRPr="00A62AC1" w:rsidTr="00BC518B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A62AC1" w:rsidRDefault="005914C0" w:rsidP="005914C0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proofErr w:type="spellStart"/>
            <w:r w:rsidRPr="00A62A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H</w:t>
            </w:r>
            <w:r w:rsidRPr="00A62AC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mgc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GTG CCC TAA ATT TGA AGA G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GTA GGT TCT GGA ACT GGA A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62AC1">
              <w:rPr>
                <w:rFonts w:ascii="Times New Roman" w:hAnsi="Times New Roman" w:cs="Times New Roman"/>
                <w:sz w:val="18"/>
              </w:rPr>
              <w:t>104</w:t>
            </w:r>
          </w:p>
        </w:tc>
      </w:tr>
      <w:tr w:rsidR="00907DFD" w:rsidRPr="00A62AC1" w:rsidTr="00BC518B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A62AC1" w:rsidRDefault="005914C0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r w:rsidRPr="00A62AC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Icam</w:t>
            </w:r>
            <w:r w:rsidR="00907DFD" w:rsidRPr="00A62A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 xml:space="preserve">AGG TGG TTC </w:t>
            </w:r>
            <w:proofErr w:type="spellStart"/>
            <w:r w:rsidRPr="00A62AC1">
              <w:rPr>
                <w:rFonts w:ascii="Times New Roman" w:hAnsi="Times New Roman" w:cs="Times New Roman"/>
                <w:sz w:val="16"/>
              </w:rPr>
              <w:t>TTC</w:t>
            </w:r>
            <w:proofErr w:type="spellEnd"/>
            <w:r w:rsidRPr="00A62AC1">
              <w:rPr>
                <w:rFonts w:ascii="Times New Roman" w:hAnsi="Times New Roman" w:cs="Times New Roman"/>
                <w:sz w:val="16"/>
              </w:rPr>
              <w:t xml:space="preserve"> TGA GCG G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62AC1">
              <w:rPr>
                <w:rFonts w:ascii="Times New Roman" w:hAnsi="Times New Roman" w:cs="Times New Roman"/>
                <w:sz w:val="16"/>
              </w:rPr>
              <w:t>AAA CAG GAA CTT TCC CGC C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A62AC1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62AC1">
              <w:rPr>
                <w:rFonts w:ascii="Times New Roman" w:hAnsi="Times New Roman" w:cs="Times New Roman"/>
                <w:sz w:val="18"/>
              </w:rPr>
              <w:t>137</w:t>
            </w:r>
          </w:p>
        </w:tc>
      </w:tr>
      <w:tr w:rsidR="004F615B" w:rsidRPr="004F615B" w:rsidTr="00BC518B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</w:tcPr>
          <w:p w:rsidR="00A62AC1" w:rsidRPr="004F615B" w:rsidRDefault="00A62AC1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r w:rsidRPr="004F615B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Il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62AC1" w:rsidRPr="004F615B" w:rsidRDefault="00A62AC1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AGT TGC CTT </w:t>
            </w:r>
            <w:proofErr w:type="spellStart"/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CTT</w:t>
            </w:r>
            <w:proofErr w:type="spellEnd"/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GGG ACT G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62AC1" w:rsidRPr="004F615B" w:rsidRDefault="00A62AC1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TCC ACG ATT TCC CAG AGA A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62AC1" w:rsidRPr="004F615B" w:rsidRDefault="00A62AC1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F615B"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t>159</w:t>
            </w:r>
          </w:p>
        </w:tc>
      </w:tr>
      <w:tr w:rsidR="004F615B" w:rsidRPr="004F615B" w:rsidTr="00111CCF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5679D4" w:rsidRPr="004F615B" w:rsidRDefault="005679D4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r w:rsidRPr="004F61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N</w:t>
            </w:r>
            <w:r w:rsidRPr="004F615B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fe2l</w:t>
            </w:r>
            <w:r w:rsidRPr="004F61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79D4" w:rsidRPr="004F615B" w:rsidRDefault="005679D4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CTC TCT GAA CTC CTG GAC G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79D4" w:rsidRPr="004F615B" w:rsidRDefault="005679D4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GGG TCT CCG TAA ATG GAA 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5679D4" w:rsidRPr="004F615B" w:rsidRDefault="005679D4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8"/>
              </w:rPr>
              <w:t>182</w:t>
            </w:r>
          </w:p>
        </w:tc>
      </w:tr>
      <w:tr w:rsidR="004F615B" w:rsidRPr="004F615B" w:rsidTr="00111CCF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</w:tcPr>
          <w:p w:rsidR="00A62AC1" w:rsidRPr="004F615B" w:rsidRDefault="00A62AC1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proofErr w:type="spellStart"/>
            <w:r w:rsidRPr="004F615B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Nfkbi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62AC1" w:rsidRPr="004F615B" w:rsidRDefault="00A62AC1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CTG CAG GCC ACC AAC TAC A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62AC1" w:rsidRPr="004F615B" w:rsidRDefault="00A62AC1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CAG CAC CCA AAG TCA CCA AG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</w:tcPr>
          <w:p w:rsidR="00A62AC1" w:rsidRPr="004F615B" w:rsidRDefault="00A62AC1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F615B"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t>97</w:t>
            </w:r>
          </w:p>
        </w:tc>
      </w:tr>
      <w:tr w:rsidR="004F615B" w:rsidRPr="004F615B" w:rsidTr="00BC518B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4F615B" w:rsidRDefault="005914C0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r w:rsidRPr="004F615B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Nos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GGC AGC CTG TGA GAC CTT T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CAT TGG AAG TGA AGC GTT TC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8"/>
              </w:rPr>
              <w:t>71</w:t>
            </w:r>
          </w:p>
        </w:tc>
      </w:tr>
      <w:tr w:rsidR="004F615B" w:rsidRPr="004F615B" w:rsidTr="00BC518B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4F615B" w:rsidRDefault="005914C0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r w:rsidRPr="004F61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N</w:t>
            </w:r>
            <w:r w:rsidRPr="004F615B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ox</w:t>
            </w:r>
            <w:r w:rsidR="00907DFD" w:rsidRPr="004F61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GGG TGG GT TGT CCG GGG T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TGC CCC GCA AAA TGA GGA TGC 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8"/>
              </w:rPr>
              <w:t>125</w:t>
            </w:r>
          </w:p>
        </w:tc>
      </w:tr>
      <w:tr w:rsidR="004F615B" w:rsidRPr="004F615B" w:rsidTr="00BC518B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4F615B" w:rsidRDefault="005914C0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r w:rsidRPr="004F61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N</w:t>
            </w:r>
            <w:r w:rsidRPr="004F615B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ox</w:t>
            </w:r>
            <w:r w:rsidR="00907DFD" w:rsidRPr="004F61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ACC GTG GAG </w:t>
            </w:r>
            <w:proofErr w:type="spellStart"/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GAG</w:t>
            </w:r>
            <w:proofErr w:type="spellEnd"/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GCA ATT AGA CA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CAG GTT GAA </w:t>
            </w:r>
            <w:proofErr w:type="spellStart"/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GAA</w:t>
            </w:r>
            <w:proofErr w:type="spellEnd"/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ATG CGC CAC GA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8"/>
              </w:rPr>
              <w:t>106</w:t>
            </w:r>
          </w:p>
        </w:tc>
      </w:tr>
      <w:tr w:rsidR="004F615B" w:rsidRPr="004F615B" w:rsidTr="00BC518B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4F615B" w:rsidRDefault="005914C0" w:rsidP="005914C0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proofErr w:type="spellStart"/>
            <w:r w:rsidRPr="004F61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P</w:t>
            </w:r>
            <w:r w:rsidRPr="004F615B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par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TCA GGG TAC CAC TAC GGA GTT 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CCG AAT TCG CCG AAA G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8"/>
              </w:rPr>
              <w:t>66</w:t>
            </w:r>
          </w:p>
        </w:tc>
      </w:tr>
      <w:tr w:rsidR="004F615B" w:rsidRPr="004F615B" w:rsidTr="00BC518B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4F615B" w:rsidRDefault="005914C0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proofErr w:type="spellStart"/>
            <w:r w:rsidRPr="004F61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P</w:t>
            </w:r>
            <w:r w:rsidRPr="004F615B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parg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GGT GAA ACT CTG GGA GAT T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CAA CCA TTG GGT CAG CTC T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8"/>
              </w:rPr>
              <w:t>268</w:t>
            </w:r>
          </w:p>
        </w:tc>
      </w:tr>
      <w:tr w:rsidR="004F615B" w:rsidRPr="004F615B" w:rsidTr="00111CCF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135DEE" w:rsidRPr="004F615B" w:rsidRDefault="00135DEE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r w:rsidRPr="004F61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P</w:t>
            </w:r>
            <w:r w:rsidRPr="004F615B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pargc</w:t>
            </w:r>
            <w:r w:rsidRPr="004F61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1</w:t>
            </w:r>
            <w:r w:rsidRPr="004F615B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  <w:lang w:val="el-GR"/>
              </w:rPr>
              <w:t>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5DEE" w:rsidRPr="004F615B" w:rsidRDefault="00135DEE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TCG ATG TGT CGC CTT </w:t>
            </w:r>
            <w:proofErr w:type="spellStart"/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CTT</w:t>
            </w:r>
            <w:proofErr w:type="spellEnd"/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G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5DEE" w:rsidRPr="004F615B" w:rsidRDefault="00135DEE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ACG AGA GCG CAT CCT TTG 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5DEE" w:rsidRPr="004F615B" w:rsidRDefault="00135DEE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8"/>
              </w:rPr>
              <w:t>104</w:t>
            </w:r>
          </w:p>
        </w:tc>
      </w:tr>
      <w:tr w:rsidR="004F615B" w:rsidRPr="004F615B" w:rsidTr="00BC518B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r w:rsidRPr="004F61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Pr</w:t>
            </w:r>
            <w:r w:rsidR="005914C0" w:rsidRPr="004F615B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d</w:t>
            </w:r>
            <w:r w:rsidRPr="004F61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x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GCG GCT GCG GGA AGG TTG C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TGC TGG GTG ACA GCA GGG G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8"/>
              </w:rPr>
              <w:t>200</w:t>
            </w:r>
          </w:p>
        </w:tc>
      </w:tr>
      <w:tr w:rsidR="004F615B" w:rsidRPr="004F615B" w:rsidTr="00A62AC1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r w:rsidRPr="004F61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Pr</w:t>
            </w:r>
            <w:r w:rsidR="005914C0" w:rsidRPr="004F615B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d</w:t>
            </w:r>
            <w:r w:rsidRPr="004F61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  <w:t>x5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CCA AGG GAG G AGG TGG TG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GCC TTC TGC CTG GG GGC TC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7DFD" w:rsidRPr="004F615B" w:rsidRDefault="00907DFD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8"/>
              </w:rPr>
              <w:t>85</w:t>
            </w:r>
          </w:p>
        </w:tc>
      </w:tr>
      <w:tr w:rsidR="004F615B" w:rsidRPr="004F615B" w:rsidTr="00A62AC1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5679D4" w:rsidRPr="004F615B" w:rsidRDefault="005679D4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9"/>
              </w:rPr>
            </w:pPr>
            <w:r w:rsidRPr="004F615B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9"/>
              </w:rPr>
              <w:t>Ptgs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79D4" w:rsidRPr="004F615B" w:rsidRDefault="005679D4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GTG GAA AAA CCT CGT CCA G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79D4" w:rsidRPr="004F615B" w:rsidRDefault="005679D4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</w:rPr>
              <w:t>GCT CGG CTT CCA GTA TTG A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5679D4" w:rsidRPr="004F615B" w:rsidRDefault="005679D4" w:rsidP="00111CC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8"/>
              </w:rPr>
              <w:t>120</w:t>
            </w:r>
          </w:p>
        </w:tc>
      </w:tr>
      <w:tr w:rsidR="004F615B" w:rsidRPr="004F615B" w:rsidTr="00A62AC1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</w:tcPr>
          <w:p w:rsidR="00A62AC1" w:rsidRPr="004F615B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  <w:proofErr w:type="spellStart"/>
            <w:r w:rsidRPr="004F615B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6"/>
              </w:rPr>
              <w:t>Rel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62AC1" w:rsidRPr="004F615B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G ATG TGC ATC GGC AAG T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62AC1" w:rsidRPr="004F615B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C TGC ATG GAG ACT CGA A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</w:tcPr>
          <w:p w:rsidR="00A62AC1" w:rsidRPr="004F615B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 w:hint="eastAsia"/>
                <w:color w:val="000000" w:themeColor="text1"/>
                <w:sz w:val="18"/>
                <w:szCs w:val="16"/>
              </w:rPr>
              <w:t>91</w:t>
            </w:r>
          </w:p>
        </w:tc>
      </w:tr>
    </w:tbl>
    <w:p w:rsidR="00A62AC1" w:rsidRDefault="00A62AC1" w:rsidP="00907DFD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A62AC1" w:rsidRDefault="00A62AC1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62AC1" w:rsidRPr="004F615B" w:rsidRDefault="00A62AC1" w:rsidP="00A62AC1">
      <w:pPr>
        <w:widowControl/>
        <w:wordWrap/>
        <w:autoSpaceDE/>
        <w:autoSpaceDN/>
        <w:jc w:val="center"/>
        <w:rPr>
          <w:rFonts w:ascii="Times New Roman" w:hAnsi="Times New Roman" w:cs="Times New Roman"/>
          <w:color w:val="000000" w:themeColor="text1"/>
        </w:rPr>
      </w:pPr>
      <w:r w:rsidRPr="004F615B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Table </w:t>
      </w:r>
      <w:r w:rsidRPr="004F615B"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Pr="004F615B">
        <w:rPr>
          <w:rFonts w:ascii="Times New Roman" w:hAnsi="Times New Roman" w:cs="Times New Roman"/>
          <w:b/>
          <w:color w:val="000000" w:themeColor="text1"/>
          <w:sz w:val="22"/>
        </w:rPr>
        <w:t>1 Primer sequences</w:t>
      </w:r>
      <w:r w:rsidRPr="004F615B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(</w:t>
      </w:r>
      <w:bookmarkStart w:id="0" w:name="OLE_LINK4"/>
      <w:r w:rsidRPr="004F615B">
        <w:rPr>
          <w:rFonts w:ascii="Times New Roman" w:hAnsi="Times New Roman" w:cs="Times New Roman" w:hint="eastAsia"/>
          <w:b/>
          <w:i/>
          <w:color w:val="000000" w:themeColor="text1"/>
          <w:sz w:val="22"/>
        </w:rPr>
        <w:t>continued</w:t>
      </w:r>
      <w:bookmarkEnd w:id="0"/>
      <w:r w:rsidRPr="004F615B">
        <w:rPr>
          <w:rFonts w:ascii="Times New Roman" w:hAnsi="Times New Roman" w:cs="Times New Roman" w:hint="eastAsia"/>
          <w:b/>
          <w:color w:val="000000" w:themeColor="text1"/>
          <w:sz w:val="22"/>
        </w:rPr>
        <w:t>)</w:t>
      </w:r>
    </w:p>
    <w:tbl>
      <w:tblPr>
        <w:tblW w:w="878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2"/>
        <w:gridCol w:w="3260"/>
        <w:gridCol w:w="3118"/>
        <w:gridCol w:w="969"/>
      </w:tblGrid>
      <w:tr w:rsidR="00A62AC1" w:rsidRPr="00A62AC1" w:rsidTr="003C3117">
        <w:trPr>
          <w:trHeight w:val="449"/>
          <w:jc w:val="center"/>
        </w:trPr>
        <w:tc>
          <w:tcPr>
            <w:tcW w:w="144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A62A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  <w:t>Genes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A62AC1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Forward (5’-3’)</w:t>
            </w:r>
          </w:p>
        </w:tc>
        <w:tc>
          <w:tcPr>
            <w:tcW w:w="311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A62AC1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Reverse (5’-3’)</w:t>
            </w:r>
          </w:p>
        </w:tc>
        <w:tc>
          <w:tcPr>
            <w:tcW w:w="96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A62AC1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Size</w:t>
            </w:r>
            <w:r w:rsidRPr="00A62AC1">
              <w:rPr>
                <w:rFonts w:ascii="Times New Roman" w:hAnsi="Times New Roman" w:cs="Times New Roman" w:hint="eastAsia"/>
                <w:b/>
                <w:bCs/>
                <w:sz w:val="18"/>
                <w:szCs w:val="16"/>
              </w:rPr>
              <w:t xml:space="preserve"> </w:t>
            </w:r>
            <w:r w:rsidRPr="00A62AC1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(</w:t>
            </w:r>
            <w:proofErr w:type="spellStart"/>
            <w:r w:rsidRPr="00A62AC1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bp</w:t>
            </w:r>
            <w:proofErr w:type="spellEnd"/>
            <w:r w:rsidRPr="00A62AC1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)</w:t>
            </w:r>
          </w:p>
        </w:tc>
      </w:tr>
      <w:tr w:rsidR="00A62AC1" w:rsidRPr="00A62AC1" w:rsidTr="003C3117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  <w:r w:rsidRPr="00A62AC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6"/>
              </w:rPr>
              <w:t>Serpine</w:t>
            </w:r>
            <w:r w:rsidRPr="00A62A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AC1">
              <w:rPr>
                <w:rFonts w:ascii="Times New Roman" w:hAnsi="Times New Roman" w:cs="Times New Roman"/>
                <w:sz w:val="16"/>
                <w:szCs w:val="16"/>
              </w:rPr>
              <w:t>AGG GCT TCA TGC CCC ACT TCT T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AC1">
              <w:rPr>
                <w:rFonts w:ascii="Times New Roman" w:hAnsi="Times New Roman" w:cs="Times New Roman"/>
                <w:sz w:val="16"/>
                <w:szCs w:val="16"/>
              </w:rPr>
              <w:t>AGT AGA GGG CAT TCA CCA GCA CC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A62AC1">
              <w:rPr>
                <w:rFonts w:ascii="Times New Roman" w:hAnsi="Times New Roman" w:cs="Times New Roman"/>
                <w:sz w:val="18"/>
                <w:szCs w:val="16"/>
              </w:rPr>
              <w:t>192</w:t>
            </w:r>
          </w:p>
        </w:tc>
      </w:tr>
      <w:tr w:rsidR="00A62AC1" w:rsidRPr="00A62AC1" w:rsidTr="003C3117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  <w:r w:rsidRPr="00A62A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  <w:t>S</w:t>
            </w:r>
            <w:r w:rsidRPr="00A62AC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6"/>
              </w:rPr>
              <w:t>od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AC1">
              <w:rPr>
                <w:rFonts w:ascii="Times New Roman" w:hAnsi="Times New Roman" w:cs="Times New Roman"/>
                <w:sz w:val="16"/>
                <w:szCs w:val="16"/>
              </w:rPr>
              <w:t>GTG TGG GTG CTG AAG GGC G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AC1">
              <w:rPr>
                <w:rFonts w:ascii="Times New Roman" w:hAnsi="Times New Roman" w:cs="Times New Roman"/>
                <w:sz w:val="16"/>
                <w:szCs w:val="16"/>
              </w:rPr>
              <w:t>GAC GTG GAA CC ATG CTG GC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A62AC1">
              <w:rPr>
                <w:rFonts w:ascii="Times New Roman" w:hAnsi="Times New Roman" w:cs="Times New Roman"/>
                <w:sz w:val="18"/>
                <w:szCs w:val="16"/>
              </w:rPr>
              <w:t>159</w:t>
            </w:r>
          </w:p>
        </w:tc>
      </w:tr>
      <w:tr w:rsidR="00A62AC1" w:rsidRPr="00A62AC1" w:rsidTr="003C3117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  <w:r w:rsidRPr="00A62AC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6"/>
              </w:rPr>
              <w:t>Sod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AC1">
              <w:rPr>
                <w:rFonts w:ascii="Times New Roman" w:hAnsi="Times New Roman" w:cs="Times New Roman"/>
                <w:sz w:val="16"/>
                <w:szCs w:val="16"/>
              </w:rPr>
              <w:t>CCG AGG AGA AGT ACC ACG A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AC1">
              <w:rPr>
                <w:rFonts w:ascii="Times New Roman" w:hAnsi="Times New Roman" w:cs="Times New Roman"/>
                <w:sz w:val="16"/>
                <w:szCs w:val="16"/>
              </w:rPr>
              <w:t>GCT TGA TAG CCT CCA GCA A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A62AC1">
              <w:rPr>
                <w:rFonts w:ascii="Times New Roman" w:hAnsi="Times New Roman" w:cs="Times New Roman"/>
                <w:sz w:val="18"/>
                <w:szCs w:val="16"/>
              </w:rPr>
              <w:t>174</w:t>
            </w:r>
          </w:p>
        </w:tc>
      </w:tr>
      <w:tr w:rsidR="00A62AC1" w:rsidRPr="00A62AC1" w:rsidTr="003C3117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  <w:r w:rsidRPr="00A62A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  <w:t>S</w:t>
            </w:r>
            <w:r w:rsidRPr="00A62AC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6"/>
              </w:rPr>
              <w:t>rebpf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AC1">
              <w:rPr>
                <w:rFonts w:ascii="Times New Roman" w:hAnsi="Times New Roman" w:cs="Times New Roman"/>
                <w:sz w:val="16"/>
                <w:szCs w:val="16"/>
              </w:rPr>
              <w:t>TGT GGA GCT CAA AGA CCT 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AC1">
              <w:rPr>
                <w:rFonts w:ascii="Times New Roman" w:hAnsi="Times New Roman" w:cs="Times New Roman"/>
                <w:sz w:val="16"/>
                <w:szCs w:val="16"/>
              </w:rPr>
              <w:t>TGT GCT GCA AGA AGC GGA T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A62AC1">
              <w:rPr>
                <w:rFonts w:ascii="Times New Roman" w:hAnsi="Times New Roman" w:cs="Times New Roman"/>
                <w:sz w:val="18"/>
                <w:szCs w:val="16"/>
              </w:rPr>
              <w:t>98</w:t>
            </w:r>
          </w:p>
        </w:tc>
      </w:tr>
      <w:tr w:rsidR="00A62AC1" w:rsidRPr="00A62AC1" w:rsidTr="003C3117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  <w:r w:rsidRPr="00A62A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  <w:t>S</w:t>
            </w:r>
            <w:r w:rsidRPr="00A62AC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6"/>
              </w:rPr>
              <w:t>rebf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AC1">
              <w:rPr>
                <w:rFonts w:ascii="Times New Roman" w:hAnsi="Times New Roman" w:cs="Times New Roman"/>
                <w:sz w:val="16"/>
                <w:szCs w:val="16"/>
              </w:rPr>
              <w:t>CAA GTC TGG CGT TCT GAG GA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AC1">
              <w:rPr>
                <w:rFonts w:ascii="Times New Roman" w:hAnsi="Times New Roman" w:cs="Times New Roman"/>
                <w:sz w:val="16"/>
                <w:szCs w:val="16"/>
              </w:rPr>
              <w:t>ATG TTC TCC TGG CGC AGC 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A62AC1">
              <w:rPr>
                <w:rFonts w:ascii="Times New Roman" w:hAnsi="Times New Roman" w:cs="Times New Roman"/>
                <w:sz w:val="18"/>
                <w:szCs w:val="16"/>
              </w:rPr>
              <w:t>81</w:t>
            </w:r>
          </w:p>
        </w:tc>
      </w:tr>
      <w:tr w:rsidR="00A62AC1" w:rsidRPr="00A62AC1" w:rsidTr="00A62AC1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  <w:r w:rsidRPr="00A62A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  <w:t>T</w:t>
            </w:r>
            <w:r w:rsidRPr="00A62AC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6"/>
              </w:rPr>
              <w:t>gfb</w:t>
            </w:r>
            <w:r w:rsidRPr="00A62A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AC1">
              <w:rPr>
                <w:rFonts w:ascii="Times New Roman" w:hAnsi="Times New Roman" w:cs="Times New Roman"/>
                <w:sz w:val="16"/>
                <w:szCs w:val="16"/>
              </w:rPr>
              <w:t>CTT TAG GAA GGA CCT GGG TT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AC1">
              <w:rPr>
                <w:rFonts w:ascii="Times New Roman" w:hAnsi="Times New Roman" w:cs="Times New Roman"/>
                <w:sz w:val="16"/>
                <w:szCs w:val="16"/>
              </w:rPr>
              <w:t>CAG GAC CGC ACA ATC ATG TT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A62AC1">
              <w:rPr>
                <w:rFonts w:ascii="Times New Roman" w:hAnsi="Times New Roman" w:cs="Times New Roman"/>
                <w:sz w:val="18"/>
                <w:szCs w:val="16"/>
              </w:rPr>
              <w:t>258</w:t>
            </w:r>
          </w:p>
        </w:tc>
      </w:tr>
      <w:tr w:rsidR="00A62AC1" w:rsidRPr="00A62AC1" w:rsidTr="00A62AC1">
        <w:trPr>
          <w:trHeight w:val="309"/>
          <w:jc w:val="center"/>
        </w:trPr>
        <w:tc>
          <w:tcPr>
            <w:tcW w:w="14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</w:pPr>
            <w:proofErr w:type="spellStart"/>
            <w:r w:rsidRPr="00A62A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6"/>
              </w:rPr>
              <w:t>T</w:t>
            </w:r>
            <w:r w:rsidRPr="00A62AC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6"/>
              </w:rPr>
              <w:t>nf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AC1">
              <w:rPr>
                <w:rFonts w:ascii="Times New Roman" w:hAnsi="Times New Roman" w:cs="Times New Roman"/>
                <w:sz w:val="16"/>
                <w:szCs w:val="16"/>
              </w:rPr>
              <w:t>CGT CAG CCG ATT TGC TAT C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AC1">
              <w:rPr>
                <w:rFonts w:ascii="Times New Roman" w:hAnsi="Times New Roman" w:cs="Times New Roman"/>
                <w:sz w:val="16"/>
                <w:szCs w:val="16"/>
              </w:rPr>
              <w:t>CGG ACT CCG CAA AGT CTA AG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2AC1" w:rsidRPr="00A62AC1" w:rsidRDefault="00A62AC1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A62AC1">
              <w:rPr>
                <w:rFonts w:ascii="Times New Roman" w:hAnsi="Times New Roman" w:cs="Times New Roman"/>
                <w:sz w:val="18"/>
                <w:szCs w:val="16"/>
              </w:rPr>
              <w:t>206</w:t>
            </w:r>
          </w:p>
        </w:tc>
      </w:tr>
    </w:tbl>
    <w:p w:rsidR="00907DFD" w:rsidRDefault="00907DFD" w:rsidP="00907DFD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07DFD" w:rsidRPr="004F615B" w:rsidRDefault="00907DFD" w:rsidP="008875E9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4F615B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Table </w:t>
      </w:r>
      <w:r w:rsidR="00210B63" w:rsidRPr="004F615B"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Pr="004F615B">
        <w:rPr>
          <w:rFonts w:ascii="Times New Roman" w:hAnsi="Times New Roman" w:cs="Times New Roman"/>
          <w:b/>
          <w:color w:val="000000" w:themeColor="text1"/>
          <w:sz w:val="22"/>
        </w:rPr>
        <w:t xml:space="preserve">2 </w:t>
      </w:r>
      <w:r w:rsidR="00A61763" w:rsidRPr="00A61763">
        <w:rPr>
          <w:rFonts w:ascii="Times New Roman" w:hAnsi="Times New Roman" w:cs="Times New Roman"/>
          <w:b/>
          <w:color w:val="000000" w:themeColor="text1"/>
          <w:sz w:val="22"/>
        </w:rPr>
        <w:t>List of antibodies</w:t>
      </w:r>
    </w:p>
    <w:tbl>
      <w:tblPr>
        <w:tblW w:w="9565" w:type="dxa"/>
        <w:jc w:val="center"/>
        <w:tblInd w:w="-2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3"/>
        <w:gridCol w:w="1997"/>
        <w:gridCol w:w="2340"/>
        <w:gridCol w:w="2611"/>
        <w:gridCol w:w="1254"/>
      </w:tblGrid>
      <w:tr w:rsidR="00B263B4" w:rsidRPr="00985898" w:rsidTr="00B263B4">
        <w:trPr>
          <w:trHeight w:val="449"/>
          <w:jc w:val="center"/>
        </w:trPr>
        <w:tc>
          <w:tcPr>
            <w:tcW w:w="136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B263B4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Antidodies</w:t>
            </w:r>
            <w:proofErr w:type="spellEnd"/>
          </w:p>
        </w:tc>
        <w:tc>
          <w:tcPr>
            <w:tcW w:w="199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B263B4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Phpsphorylation</w:t>
            </w:r>
            <w:proofErr w:type="spellEnd"/>
            <w:r w:rsidRPr="00B263B4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 xml:space="preserve"> site</w:t>
            </w:r>
          </w:p>
        </w:tc>
        <w:tc>
          <w:tcPr>
            <w:tcW w:w="23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263B4" w:rsidRPr="00B263B4" w:rsidRDefault="00B263B4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Size</w:t>
            </w:r>
            <w:r w:rsidRPr="00B263B4">
              <w:rPr>
                <w:rFonts w:ascii="Times New Roman" w:hAnsi="Times New Roman" w:cs="Times New Roman" w:hint="eastAsia"/>
                <w:b/>
                <w:bCs/>
                <w:sz w:val="18"/>
                <w:szCs w:val="16"/>
              </w:rPr>
              <w:t xml:space="preserve"> </w:t>
            </w:r>
            <w:r w:rsidRPr="00B263B4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(</w:t>
            </w:r>
            <w:proofErr w:type="spellStart"/>
            <w:r w:rsidRPr="00B263B4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kDa</w:t>
            </w:r>
            <w:proofErr w:type="spellEnd"/>
            <w:r w:rsidRPr="00B263B4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)</w:t>
            </w:r>
          </w:p>
        </w:tc>
        <w:tc>
          <w:tcPr>
            <w:tcW w:w="261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Company</w:t>
            </w:r>
          </w:p>
        </w:tc>
        <w:tc>
          <w:tcPr>
            <w:tcW w:w="125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Cat No.</w:t>
            </w:r>
          </w:p>
        </w:tc>
      </w:tr>
      <w:tr w:rsidR="00B263B4" w:rsidRPr="00985898" w:rsidTr="00B263B4">
        <w:trPr>
          <w:trHeight w:val="309"/>
          <w:jc w:val="center"/>
        </w:trPr>
        <w:tc>
          <w:tcPr>
            <w:tcW w:w="13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p-JNK</w:t>
            </w:r>
          </w:p>
        </w:tc>
        <w:tc>
          <w:tcPr>
            <w:tcW w:w="19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Thr183/Tyr185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263B4" w:rsidRPr="00B263B4" w:rsidRDefault="00B263B4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46, 54</w:t>
            </w:r>
          </w:p>
        </w:tc>
        <w:tc>
          <w:tcPr>
            <w:tcW w:w="26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Cell Signaling Technology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9251</w:t>
            </w:r>
          </w:p>
        </w:tc>
      </w:tr>
      <w:tr w:rsidR="00B263B4" w:rsidRPr="00985898" w:rsidTr="00B263B4">
        <w:trPr>
          <w:trHeight w:val="309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t-JNK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3B4" w:rsidRPr="00B263B4" w:rsidRDefault="00B263B4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46, 54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Cell Signaling Technolog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9252</w:t>
            </w:r>
          </w:p>
        </w:tc>
      </w:tr>
      <w:tr w:rsidR="00B263B4" w:rsidRPr="00985898" w:rsidTr="00B263B4">
        <w:trPr>
          <w:trHeight w:val="309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p-</w:t>
            </w:r>
            <w:proofErr w:type="spellStart"/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Akt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Thr3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3B4" w:rsidRPr="00B263B4" w:rsidRDefault="00B263B4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6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Cell Signaling Technolog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9275</w:t>
            </w:r>
          </w:p>
        </w:tc>
      </w:tr>
      <w:tr w:rsidR="00B263B4" w:rsidRPr="00985898" w:rsidTr="00B263B4">
        <w:trPr>
          <w:trHeight w:val="309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t-</w:t>
            </w:r>
            <w:proofErr w:type="spellStart"/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Akt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3B4" w:rsidRPr="00B263B4" w:rsidRDefault="00B263B4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6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Cell Signaling Technolog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9272</w:t>
            </w:r>
          </w:p>
        </w:tc>
      </w:tr>
      <w:tr w:rsidR="004F615B" w:rsidRPr="004F615B" w:rsidTr="00B263B4">
        <w:trPr>
          <w:trHeight w:val="309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</w:tcPr>
          <w:p w:rsidR="001B7FF4" w:rsidRPr="004F615B" w:rsidRDefault="001B7FF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 w:hint="eastAsia"/>
                <w:color w:val="000000" w:themeColor="text1"/>
                <w:sz w:val="18"/>
                <w:szCs w:val="16"/>
              </w:rPr>
              <w:t>F4/8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FF4" w:rsidRPr="004F615B" w:rsidRDefault="001B7FF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FF4" w:rsidRPr="004F615B" w:rsidRDefault="00C812C6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 w:hint="eastAsia"/>
                <w:color w:val="000000" w:themeColor="text1"/>
                <w:sz w:val="18"/>
                <w:szCs w:val="16"/>
              </w:rPr>
              <w:t>-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FF4" w:rsidRPr="004F615B" w:rsidRDefault="001B7FF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pt-BR"/>
              </w:rPr>
              <w:t>Santa Cruz Biotechnolog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</w:tcPr>
          <w:p w:rsidR="001B7FF4" w:rsidRPr="004F615B" w:rsidRDefault="001B7FF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 w:hint="eastAsia"/>
                <w:color w:val="000000" w:themeColor="text1"/>
                <w:sz w:val="18"/>
                <w:szCs w:val="16"/>
              </w:rPr>
              <w:t>SC-71088</w:t>
            </w:r>
          </w:p>
        </w:tc>
      </w:tr>
      <w:tr w:rsidR="00B263B4" w:rsidRPr="00985898" w:rsidTr="00B263B4">
        <w:trPr>
          <w:trHeight w:val="309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p-GSK-3</w:t>
            </w:r>
            <w:r w:rsidRPr="00B263B4">
              <w:rPr>
                <w:rFonts w:ascii="Times New Roman" w:hAnsi="Times New Roman" w:cs="Times New Roman"/>
                <w:sz w:val="18"/>
                <w:szCs w:val="16"/>
                <w:lang w:val="el-GR"/>
              </w:rPr>
              <w:t>β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Ser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3B4" w:rsidRPr="00B263B4" w:rsidRDefault="00B263B4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46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Cell Signaling Technolog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9323</w:t>
            </w:r>
          </w:p>
        </w:tc>
      </w:tr>
      <w:tr w:rsidR="00B263B4" w:rsidRPr="00985898" w:rsidTr="00B263B4">
        <w:trPr>
          <w:trHeight w:val="309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t-GSK-3</w:t>
            </w:r>
            <w:r w:rsidRPr="00B263B4">
              <w:rPr>
                <w:rFonts w:ascii="Times New Roman" w:hAnsi="Times New Roman" w:cs="Times New Roman"/>
                <w:sz w:val="18"/>
                <w:szCs w:val="16"/>
                <w:lang w:val="el-GR"/>
              </w:rPr>
              <w:t>β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3B4" w:rsidRPr="00B263B4" w:rsidRDefault="00B263B4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46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Cell Signaling Technolog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263B4" w:rsidRPr="00B263B4" w:rsidRDefault="00D24818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9315</w:t>
            </w:r>
          </w:p>
        </w:tc>
      </w:tr>
      <w:tr w:rsidR="001B7FF4" w:rsidRPr="00985898" w:rsidTr="003C3117">
        <w:trPr>
          <w:trHeight w:val="309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1B7FF4" w:rsidRPr="00B263B4" w:rsidRDefault="001B7FF4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HDAC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7FF4" w:rsidRPr="00B263B4" w:rsidRDefault="001B7FF4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FF4" w:rsidRPr="00B263B4" w:rsidRDefault="001B7FF4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59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7FF4" w:rsidRPr="00B263B4" w:rsidRDefault="001B7FF4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  <w:lang w:val="pt-BR"/>
              </w:rPr>
              <w:t>Santa Cruz Biotechnolog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FF4" w:rsidRPr="00B263B4" w:rsidRDefault="001B7FF4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SC-7899</w:t>
            </w:r>
          </w:p>
        </w:tc>
      </w:tr>
      <w:tr w:rsidR="00B263B4" w:rsidRPr="00985898" w:rsidTr="00B263B4">
        <w:trPr>
          <w:trHeight w:val="309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p-I</w:t>
            </w:r>
            <w:r w:rsidRPr="00B263B4">
              <w:rPr>
                <w:rFonts w:ascii="Times New Roman" w:hAnsi="Times New Roman" w:cs="Times New Roman"/>
                <w:sz w:val="18"/>
                <w:szCs w:val="16"/>
                <w:lang w:val="el-GR"/>
              </w:rPr>
              <w:t>κ</w:t>
            </w: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B</w:t>
            </w:r>
            <w:r w:rsidRPr="00B263B4">
              <w:rPr>
                <w:rFonts w:ascii="Times New Roman" w:hAnsi="Times New Roman" w:cs="Times New Roman"/>
                <w:sz w:val="18"/>
                <w:szCs w:val="16"/>
                <w:lang w:val="el-GR"/>
              </w:rPr>
              <w:t>α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Ser32/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3B4" w:rsidRPr="00B263B4" w:rsidRDefault="00B263B4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4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63B4" w:rsidRPr="00B263B4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263B4">
              <w:rPr>
                <w:rFonts w:ascii="Times New Roman" w:hAnsi="Times New Roman" w:cs="Times New Roman"/>
                <w:sz w:val="18"/>
                <w:szCs w:val="16"/>
              </w:rPr>
              <w:t>Cell Signaling Technolog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263B4" w:rsidRPr="00B263B4" w:rsidRDefault="00D24818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9246</w:t>
            </w:r>
          </w:p>
        </w:tc>
      </w:tr>
      <w:tr w:rsidR="004F615B" w:rsidRPr="004F615B" w:rsidTr="00B263B4">
        <w:trPr>
          <w:trHeight w:val="309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:rsidR="00B263B4" w:rsidRPr="004F615B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t-I</w:t>
            </w:r>
            <w:r w:rsidRPr="004F615B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l-GR"/>
              </w:rPr>
              <w:t>κ</w:t>
            </w:r>
            <w:r w:rsidRPr="004F615B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B</w:t>
            </w:r>
            <w:r w:rsidRPr="004F615B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l-GR"/>
              </w:rPr>
              <w:t>α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63B4" w:rsidRPr="004F615B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3B4" w:rsidRPr="004F615B" w:rsidRDefault="00B263B4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4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63B4" w:rsidRPr="004F615B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pt-BR"/>
              </w:rPr>
              <w:t>Santa Cruz Biotechnolog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263B4" w:rsidRPr="004F615B" w:rsidRDefault="00D24818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 w:hint="eastAsia"/>
                <w:color w:val="000000" w:themeColor="text1"/>
                <w:sz w:val="18"/>
                <w:szCs w:val="16"/>
              </w:rPr>
              <w:t>SC-371</w:t>
            </w:r>
          </w:p>
        </w:tc>
      </w:tr>
      <w:tr w:rsidR="004F615B" w:rsidRPr="004F615B" w:rsidTr="00B263B4">
        <w:trPr>
          <w:trHeight w:val="309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</w:tcPr>
          <w:p w:rsidR="00B263B4" w:rsidRPr="004F615B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 w:hint="eastAsia"/>
                <w:color w:val="000000" w:themeColor="text1"/>
                <w:sz w:val="18"/>
                <w:szCs w:val="16"/>
              </w:rPr>
              <w:t>ICAM-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263B4" w:rsidRPr="004F615B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3B4" w:rsidRPr="004F615B" w:rsidRDefault="00D24818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 w:hint="eastAsia"/>
                <w:color w:val="000000" w:themeColor="text1"/>
                <w:sz w:val="18"/>
                <w:szCs w:val="16"/>
              </w:rPr>
              <w:t>85-11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263B4" w:rsidRPr="004F615B" w:rsidRDefault="00D24818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pt-BR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pt-BR"/>
              </w:rPr>
              <w:t>Santa Cruz Biotechnolog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263B4" w:rsidRPr="004F615B" w:rsidRDefault="00D24818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 w:hint="eastAsia"/>
                <w:color w:val="000000" w:themeColor="text1"/>
                <w:sz w:val="18"/>
                <w:szCs w:val="16"/>
              </w:rPr>
              <w:t>SC-1511</w:t>
            </w:r>
          </w:p>
        </w:tc>
      </w:tr>
      <w:tr w:rsidR="004F615B" w:rsidRPr="004F615B" w:rsidTr="001B7FF4">
        <w:trPr>
          <w:trHeight w:val="309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</w:tcPr>
          <w:p w:rsidR="00B263B4" w:rsidRPr="004F615B" w:rsidRDefault="001B7FF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proofErr w:type="spellStart"/>
            <w:r w:rsidRPr="004F615B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N</w:t>
            </w:r>
            <w:r w:rsidRPr="004F615B">
              <w:rPr>
                <w:rFonts w:ascii="Times New Roman" w:hAnsi="Times New Roman" w:cs="Times New Roman" w:hint="eastAsia"/>
                <w:color w:val="000000" w:themeColor="text1"/>
                <w:sz w:val="18"/>
                <w:szCs w:val="16"/>
              </w:rPr>
              <w:t>itrotyrosine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263B4" w:rsidRPr="004F615B" w:rsidRDefault="00B263B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3B4" w:rsidRPr="004F615B" w:rsidRDefault="00C812C6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 w:hint="eastAsia"/>
                <w:color w:val="000000" w:themeColor="text1"/>
                <w:sz w:val="18"/>
                <w:szCs w:val="16"/>
              </w:rPr>
              <w:t>-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263B4" w:rsidRPr="004F615B" w:rsidRDefault="001B7FF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pt-BR"/>
              </w:rPr>
              <w:t>Santa Cruz Biotechnolog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263B4" w:rsidRPr="004F615B" w:rsidRDefault="001B7FF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 w:hint="eastAsia"/>
                <w:color w:val="000000" w:themeColor="text1"/>
                <w:sz w:val="18"/>
                <w:szCs w:val="16"/>
              </w:rPr>
              <w:t>SC-32757</w:t>
            </w:r>
          </w:p>
        </w:tc>
      </w:tr>
      <w:tr w:rsidR="004F615B" w:rsidRPr="004F615B" w:rsidTr="001B7FF4">
        <w:trPr>
          <w:trHeight w:val="309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</w:tcPr>
          <w:p w:rsidR="001B7FF4" w:rsidRPr="004F615B" w:rsidRDefault="001B7FF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 w:hint="eastAsia"/>
                <w:color w:val="000000" w:themeColor="text1"/>
                <w:sz w:val="18"/>
                <w:szCs w:val="16"/>
              </w:rPr>
              <w:t>8-oxo-dG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FF4" w:rsidRPr="004F615B" w:rsidRDefault="001B7FF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FF4" w:rsidRPr="004F615B" w:rsidRDefault="00C812C6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 w:hint="eastAsia"/>
                <w:color w:val="000000" w:themeColor="text1"/>
                <w:sz w:val="18"/>
                <w:szCs w:val="16"/>
              </w:rPr>
              <w:t>-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FF4" w:rsidRPr="004F615B" w:rsidRDefault="001B7FF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pt-BR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pt-BR"/>
              </w:rPr>
              <w:t>Trevige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FF4" w:rsidRPr="004F615B" w:rsidRDefault="001B7FF4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 w:hint="eastAsia"/>
                <w:color w:val="000000" w:themeColor="text1"/>
                <w:sz w:val="18"/>
                <w:szCs w:val="16"/>
              </w:rPr>
              <w:t>4354-MC-050</w:t>
            </w:r>
          </w:p>
        </w:tc>
      </w:tr>
      <w:tr w:rsidR="004F615B" w:rsidRPr="004F615B" w:rsidTr="00B263B4">
        <w:trPr>
          <w:trHeight w:val="309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2" w:type="dxa"/>
              <w:bottom w:w="11" w:type="dxa"/>
              <w:right w:w="142" w:type="dxa"/>
            </w:tcMar>
            <w:vAlign w:val="center"/>
          </w:tcPr>
          <w:p w:rsidR="0010666B" w:rsidRPr="004F615B" w:rsidRDefault="0010666B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α</w:t>
            </w:r>
            <w:r w:rsidRPr="004F615B">
              <w:rPr>
                <w:rFonts w:ascii="Times New Roman" w:hAnsi="Times New Roman" w:cs="Times New Roman" w:hint="eastAsia"/>
                <w:color w:val="000000" w:themeColor="text1"/>
                <w:sz w:val="18"/>
                <w:szCs w:val="16"/>
              </w:rPr>
              <w:t>-SM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0666B" w:rsidRPr="004F615B" w:rsidRDefault="0010666B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66B" w:rsidRPr="004F615B" w:rsidRDefault="0010666B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 w:hint="eastAsia"/>
                <w:color w:val="000000" w:themeColor="text1"/>
                <w:sz w:val="18"/>
                <w:szCs w:val="16"/>
              </w:rPr>
              <w:t>42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0666B" w:rsidRPr="004F615B" w:rsidRDefault="0010666B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 w:hint="eastAsia"/>
                <w:color w:val="000000" w:themeColor="text1"/>
                <w:sz w:val="18"/>
                <w:szCs w:val="16"/>
              </w:rPr>
              <w:t>Sigma</w:t>
            </w:r>
            <w:r w:rsidRPr="004F615B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-Aldrich Co.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0666B" w:rsidRPr="004F615B" w:rsidRDefault="0010666B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 w:hint="eastAsia"/>
                <w:color w:val="000000" w:themeColor="text1"/>
                <w:sz w:val="18"/>
                <w:szCs w:val="16"/>
              </w:rPr>
              <w:t>A5228</w:t>
            </w:r>
          </w:p>
        </w:tc>
      </w:tr>
      <w:tr w:rsidR="004F615B" w:rsidRPr="004F615B" w:rsidTr="00B263B4">
        <w:trPr>
          <w:trHeight w:val="309"/>
          <w:jc w:val="center"/>
        </w:trPr>
        <w:tc>
          <w:tcPr>
            <w:tcW w:w="136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0666B" w:rsidRPr="004F615B" w:rsidRDefault="0010666B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6"/>
                <w:lang w:val="el-GR"/>
              </w:rPr>
              <w:t>β</w:t>
            </w:r>
            <w:r w:rsidRPr="004F615B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-tubulin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0666B" w:rsidRPr="004F615B" w:rsidRDefault="0010666B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10666B" w:rsidRPr="004F615B" w:rsidRDefault="0010666B" w:rsidP="003C311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55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0666B" w:rsidRPr="004F615B" w:rsidRDefault="0010666B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pt-BR"/>
              </w:rPr>
              <w:t>Santa Cruz Biotechnology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0666B" w:rsidRPr="004F615B" w:rsidRDefault="0010666B" w:rsidP="00BC51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4F615B">
              <w:rPr>
                <w:rFonts w:ascii="Times New Roman" w:hAnsi="Times New Roman" w:cs="Times New Roman" w:hint="eastAsia"/>
                <w:color w:val="000000" w:themeColor="text1"/>
                <w:sz w:val="18"/>
                <w:szCs w:val="16"/>
              </w:rPr>
              <w:t>SC-9104</w:t>
            </w:r>
          </w:p>
        </w:tc>
      </w:tr>
    </w:tbl>
    <w:p w:rsidR="00927E6A" w:rsidRDefault="00927E6A" w:rsidP="00907DFD">
      <w:pPr>
        <w:spacing w:line="480" w:lineRule="auto"/>
        <w:rPr>
          <w:rFonts w:ascii="Times New Roman" w:hAnsi="Times New Roman" w:cs="Times New Roman"/>
          <w:sz w:val="22"/>
        </w:rPr>
      </w:pPr>
    </w:p>
    <w:p w:rsidR="00907DFD" w:rsidRPr="004F615B" w:rsidRDefault="00EF20A9" w:rsidP="00907DF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F615B">
        <w:rPr>
          <w:rFonts w:ascii="Times New Roman" w:hAnsi="Times New Roman" w:cs="Times New Roman" w:hint="eastAsia"/>
          <w:color w:val="000000" w:themeColor="text1"/>
          <w:sz w:val="22"/>
        </w:rPr>
        <w:t xml:space="preserve">p-JNK, phosphorylated </w:t>
      </w:r>
      <w:r w:rsidRPr="004F615B">
        <w:rPr>
          <w:rFonts w:ascii="Times New Roman" w:eastAsia="바탕" w:hAnsi="Times New Roman" w:cs="Times New Roman" w:hint="eastAsia"/>
          <w:color w:val="000000" w:themeColor="text1"/>
          <w:sz w:val="22"/>
        </w:rPr>
        <w:t>c-</w:t>
      </w:r>
      <w:r w:rsidRPr="004F615B">
        <w:rPr>
          <w:rFonts w:ascii="Times New Roman" w:eastAsia="바탕" w:hAnsi="Times New Roman" w:cs="Times New Roman"/>
          <w:color w:val="000000" w:themeColor="text1"/>
          <w:sz w:val="22"/>
        </w:rPr>
        <w:t>Jun N-terminal kinase</w:t>
      </w:r>
      <w:r w:rsidRPr="004F615B">
        <w:rPr>
          <w:rFonts w:ascii="Times New Roman" w:eastAsia="바탕" w:hAnsi="Times New Roman" w:cs="Times New Roman" w:hint="eastAsia"/>
          <w:color w:val="000000" w:themeColor="text1"/>
          <w:sz w:val="22"/>
        </w:rPr>
        <w:t>;</w:t>
      </w:r>
      <w:r w:rsidRPr="004F615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07DFD" w:rsidRPr="004F615B">
        <w:rPr>
          <w:rFonts w:ascii="Times New Roman" w:hAnsi="Times New Roman" w:cs="Times New Roman"/>
          <w:color w:val="000000" w:themeColor="text1"/>
          <w:sz w:val="22"/>
        </w:rPr>
        <w:t xml:space="preserve">p-GSK-3β, </w:t>
      </w:r>
      <w:r w:rsidRPr="004F615B">
        <w:rPr>
          <w:rFonts w:ascii="Times New Roman" w:hAnsi="Times New Roman" w:cs="Times New Roman" w:hint="eastAsia"/>
          <w:color w:val="000000" w:themeColor="text1"/>
          <w:sz w:val="22"/>
        </w:rPr>
        <w:t>phosphorylated</w:t>
      </w:r>
      <w:r w:rsidRPr="004F615B">
        <w:rPr>
          <w:rFonts w:ascii="Times New Roman" w:hAnsi="Times New Roman" w:cs="Times New Roman"/>
          <w:color w:val="000000" w:themeColor="text1"/>
          <w:sz w:val="22"/>
        </w:rPr>
        <w:t xml:space="preserve"> glycogen synthase kinase-3β; p-</w:t>
      </w:r>
      <w:proofErr w:type="spellStart"/>
      <w:r w:rsidRPr="004F615B">
        <w:rPr>
          <w:rFonts w:ascii="Times New Roman" w:hAnsi="Times New Roman" w:cs="Times New Roman"/>
          <w:color w:val="000000" w:themeColor="text1"/>
          <w:sz w:val="22"/>
        </w:rPr>
        <w:t>IκB</w:t>
      </w:r>
      <w:proofErr w:type="spellEnd"/>
      <w:r w:rsidRPr="004F615B">
        <w:rPr>
          <w:rFonts w:ascii="Times New Roman" w:hAnsi="Times New Roman" w:cs="Times New Roman"/>
          <w:color w:val="000000" w:themeColor="text1"/>
          <w:sz w:val="22"/>
        </w:rPr>
        <w:t>α</w:t>
      </w:r>
      <w:r w:rsidRPr="004F615B">
        <w:rPr>
          <w:rFonts w:ascii="Times New Roman" w:hAnsi="Times New Roman" w:cs="Times New Roman" w:hint="eastAsia"/>
          <w:color w:val="000000" w:themeColor="text1"/>
          <w:sz w:val="22"/>
        </w:rPr>
        <w:t>, phosphorylated</w:t>
      </w:r>
      <w:r w:rsidRPr="004F615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07DFD" w:rsidRPr="004F615B">
        <w:rPr>
          <w:rFonts w:ascii="Times New Roman" w:hAnsi="Times New Roman" w:cs="Times New Roman"/>
          <w:color w:val="000000" w:themeColor="text1"/>
          <w:sz w:val="22"/>
        </w:rPr>
        <w:t>inhibitor of nuclear factor-</w:t>
      </w:r>
      <w:proofErr w:type="spellStart"/>
      <w:r w:rsidR="00907DFD" w:rsidRPr="004F615B">
        <w:rPr>
          <w:rFonts w:ascii="Times New Roman" w:hAnsi="Times New Roman" w:cs="Times New Roman"/>
          <w:color w:val="000000" w:themeColor="text1"/>
          <w:sz w:val="22"/>
        </w:rPr>
        <w:t>κB</w:t>
      </w:r>
      <w:proofErr w:type="spellEnd"/>
      <w:r w:rsidR="007C3CAE" w:rsidRPr="004F615B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907DFD" w:rsidRPr="004F615B">
        <w:rPr>
          <w:rFonts w:ascii="Times New Roman" w:hAnsi="Times New Roman" w:cs="Times New Roman"/>
          <w:color w:val="000000" w:themeColor="text1"/>
          <w:sz w:val="22"/>
        </w:rPr>
        <w:t xml:space="preserve">α; </w:t>
      </w:r>
      <w:r w:rsidR="0010666B" w:rsidRPr="004F615B">
        <w:rPr>
          <w:rFonts w:ascii="Times New Roman" w:hAnsi="Times New Roman" w:cs="Times New Roman" w:hint="eastAsia"/>
          <w:color w:val="000000" w:themeColor="text1"/>
          <w:sz w:val="22"/>
        </w:rPr>
        <w:t xml:space="preserve">ICAM-1, </w:t>
      </w:r>
      <w:r w:rsidR="0010666B" w:rsidRPr="004F615B">
        <w:rPr>
          <w:rFonts w:ascii="Times New Roman" w:hAnsi="Times New Roman" w:cs="Times New Roman"/>
          <w:color w:val="000000" w:themeColor="text1"/>
          <w:sz w:val="22"/>
        </w:rPr>
        <w:t xml:space="preserve">Intercellular </w:t>
      </w:r>
      <w:r w:rsidR="00CF3E57" w:rsidRPr="004F615B"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="0010666B" w:rsidRPr="004F615B">
        <w:rPr>
          <w:rFonts w:ascii="Times New Roman" w:hAnsi="Times New Roman" w:cs="Times New Roman"/>
          <w:color w:val="000000" w:themeColor="text1"/>
          <w:sz w:val="22"/>
        </w:rPr>
        <w:t xml:space="preserve">dhesion </w:t>
      </w:r>
      <w:r w:rsidR="00CF3E57" w:rsidRPr="004F615B">
        <w:rPr>
          <w:rFonts w:ascii="Times New Roman" w:hAnsi="Times New Roman" w:cs="Times New Roman" w:hint="eastAsia"/>
          <w:color w:val="000000" w:themeColor="text1"/>
          <w:sz w:val="22"/>
        </w:rPr>
        <w:t>m</w:t>
      </w:r>
      <w:r w:rsidR="0010666B" w:rsidRPr="004F615B">
        <w:rPr>
          <w:rFonts w:ascii="Times New Roman" w:hAnsi="Times New Roman" w:cs="Times New Roman"/>
          <w:color w:val="000000" w:themeColor="text1"/>
          <w:sz w:val="22"/>
        </w:rPr>
        <w:t>olecule</w:t>
      </w:r>
      <w:r w:rsidR="0010666B" w:rsidRPr="004F615B">
        <w:rPr>
          <w:rFonts w:ascii="Times New Roman" w:hAnsi="Times New Roman" w:cs="Times New Roman" w:hint="eastAsia"/>
          <w:color w:val="000000" w:themeColor="text1"/>
          <w:sz w:val="22"/>
        </w:rPr>
        <w:t>-</w:t>
      </w:r>
      <w:r w:rsidR="0010666B" w:rsidRPr="004F615B">
        <w:rPr>
          <w:rFonts w:ascii="Times New Roman" w:hAnsi="Times New Roman" w:cs="Times New Roman"/>
          <w:color w:val="000000" w:themeColor="text1"/>
          <w:sz w:val="22"/>
        </w:rPr>
        <w:t>1</w:t>
      </w:r>
      <w:r w:rsidR="0010666B" w:rsidRPr="004F615B"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="00907DFD" w:rsidRPr="004F615B">
        <w:rPr>
          <w:rFonts w:ascii="Times New Roman" w:hAnsi="Times New Roman" w:cs="Times New Roman" w:hint="eastAsia"/>
          <w:color w:val="000000" w:themeColor="text1"/>
          <w:sz w:val="22"/>
        </w:rPr>
        <w:t xml:space="preserve">HDAC2, </w:t>
      </w:r>
      <w:r w:rsidR="00907DFD" w:rsidRPr="004F615B">
        <w:rPr>
          <w:rFonts w:ascii="Times New Roman" w:hAnsi="Times New Roman" w:cs="Times New Roman"/>
          <w:color w:val="000000" w:themeColor="text1"/>
          <w:sz w:val="22"/>
        </w:rPr>
        <w:t xml:space="preserve">histone </w:t>
      </w:r>
      <w:proofErr w:type="spellStart"/>
      <w:r w:rsidR="00907DFD" w:rsidRPr="004F615B">
        <w:rPr>
          <w:rFonts w:ascii="Times New Roman" w:hAnsi="Times New Roman" w:cs="Times New Roman"/>
          <w:color w:val="000000" w:themeColor="text1"/>
          <w:sz w:val="22"/>
        </w:rPr>
        <w:t>deacetylase</w:t>
      </w:r>
      <w:proofErr w:type="spellEnd"/>
      <w:r w:rsidR="00907DFD" w:rsidRPr="004F615B">
        <w:rPr>
          <w:rFonts w:ascii="Times New Roman" w:hAnsi="Times New Roman" w:cs="Times New Roman"/>
          <w:color w:val="000000" w:themeColor="text1"/>
          <w:sz w:val="22"/>
        </w:rPr>
        <w:t xml:space="preserve"> 2; </w:t>
      </w:r>
      <w:r w:rsidR="001B7FF4" w:rsidRPr="004F615B">
        <w:rPr>
          <w:rFonts w:ascii="Times New Roman" w:hAnsi="Times New Roman" w:cs="Times New Roman"/>
          <w:color w:val="000000" w:themeColor="text1"/>
          <w:sz w:val="22"/>
        </w:rPr>
        <w:t>8-oxo-dG</w:t>
      </w:r>
      <w:r w:rsidR="001B7FF4" w:rsidRPr="004F615B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="001B7FF4" w:rsidRPr="004F615B">
        <w:rPr>
          <w:rFonts w:ascii="Times New Roman" w:hAnsi="Times New Roman" w:cs="Times New Roman"/>
          <w:color w:val="000000" w:themeColor="text1"/>
          <w:sz w:val="22"/>
        </w:rPr>
        <w:t xml:space="preserve"> 8-hydroxy-2'-deoxyguanosine</w:t>
      </w:r>
      <w:r w:rsidR="0010666B" w:rsidRPr="004F615B">
        <w:rPr>
          <w:rFonts w:ascii="Times New Roman" w:hAnsi="Times New Roman" w:cs="Times New Roman" w:hint="eastAsia"/>
          <w:color w:val="000000" w:themeColor="text1"/>
          <w:sz w:val="22"/>
        </w:rPr>
        <w:t>;</w:t>
      </w:r>
      <w:r w:rsidR="0010666B" w:rsidRPr="004F615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B7FF4" w:rsidRPr="004F615B">
        <w:rPr>
          <w:rFonts w:ascii="Times New Roman" w:hAnsi="Times New Roman" w:cs="Times New Roman"/>
          <w:color w:val="000000" w:themeColor="text1"/>
          <w:sz w:val="22"/>
        </w:rPr>
        <w:t>α-SMA</w:t>
      </w:r>
      <w:r w:rsidR="001B7FF4" w:rsidRPr="004F615B">
        <w:rPr>
          <w:rFonts w:ascii="Times New Roman" w:hAnsi="Times New Roman" w:cs="Times New Roman" w:hint="eastAsia"/>
          <w:color w:val="000000" w:themeColor="text1"/>
          <w:sz w:val="22"/>
        </w:rPr>
        <w:t xml:space="preserve">, </w:t>
      </w:r>
      <w:r w:rsidR="001B7FF4" w:rsidRPr="004F615B">
        <w:rPr>
          <w:rFonts w:ascii="Times New Roman" w:hAnsi="Times New Roman" w:cs="Times New Roman"/>
          <w:color w:val="000000" w:themeColor="text1"/>
          <w:sz w:val="22"/>
        </w:rPr>
        <w:t>α</w:t>
      </w:r>
      <w:r w:rsidR="001B7FF4" w:rsidRPr="004F615B">
        <w:rPr>
          <w:rFonts w:ascii="Times New Roman" w:hAnsi="Times New Roman" w:cs="Times New Roman" w:hint="eastAsia"/>
          <w:color w:val="000000" w:themeColor="text1"/>
          <w:sz w:val="22"/>
        </w:rPr>
        <w:t xml:space="preserve">-smooth muscle actin; </w:t>
      </w:r>
      <w:r w:rsidR="00907DFD" w:rsidRPr="004F615B">
        <w:rPr>
          <w:rFonts w:ascii="Times New Roman" w:hAnsi="Times New Roman" w:cs="Times New Roman"/>
          <w:color w:val="000000" w:themeColor="text1"/>
          <w:sz w:val="22"/>
        </w:rPr>
        <w:t>Cell Signaling Technology, Danvers, MA, USA; Santa Cruz Biotechnology, Santa Cruz, CA, USA</w:t>
      </w:r>
      <w:r w:rsidR="0010666B" w:rsidRPr="004F615B">
        <w:rPr>
          <w:rFonts w:ascii="Times New Roman" w:hAnsi="Times New Roman" w:cs="Times New Roman" w:hint="eastAsia"/>
          <w:color w:val="000000" w:themeColor="text1"/>
          <w:sz w:val="22"/>
        </w:rPr>
        <w:t>;</w:t>
      </w:r>
      <w:r w:rsidR="001B7FF4" w:rsidRPr="004F615B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10666B" w:rsidRPr="004F615B">
        <w:rPr>
          <w:rFonts w:ascii="Times New Roman" w:hAnsi="Times New Roman" w:cs="Times New Roman"/>
          <w:color w:val="000000" w:themeColor="text1"/>
          <w:sz w:val="22"/>
        </w:rPr>
        <w:t>Sigma-Aldrich Co.</w:t>
      </w:r>
      <w:r w:rsidR="0010666B" w:rsidRPr="004F615B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="0010666B" w:rsidRPr="004F615B">
        <w:rPr>
          <w:rFonts w:ascii="Times New Roman" w:hAnsi="Times New Roman" w:cs="Times New Roman"/>
          <w:color w:val="000000" w:themeColor="text1"/>
          <w:sz w:val="22"/>
        </w:rPr>
        <w:t xml:space="preserve"> St. Louis, MO, USA</w:t>
      </w:r>
      <w:r w:rsidR="00CD1C51" w:rsidRPr="004F615B">
        <w:rPr>
          <w:rFonts w:ascii="Times New Roman" w:hAnsi="Times New Roman" w:cs="Times New Roman" w:hint="eastAsia"/>
          <w:color w:val="000000" w:themeColor="text1"/>
          <w:sz w:val="22"/>
        </w:rPr>
        <w:t>;</w:t>
      </w:r>
      <w:r w:rsidR="00CD1C51" w:rsidRPr="004F615B">
        <w:rPr>
          <w:rFonts w:ascii="Times New Roman" w:eastAsia="바탕" w:hAnsi="Times New Roman" w:cs="Times New Roman" w:hint="eastAsia"/>
          <w:color w:val="000000" w:themeColor="text1"/>
          <w:sz w:val="22"/>
        </w:rPr>
        <w:t xml:space="preserve"> </w:t>
      </w:r>
      <w:proofErr w:type="spellStart"/>
      <w:r w:rsidR="00CD1C51" w:rsidRPr="004F615B">
        <w:rPr>
          <w:rFonts w:ascii="Times New Roman" w:eastAsia="바탕" w:hAnsi="Times New Roman" w:cs="Times New Roman" w:hint="eastAsia"/>
          <w:color w:val="000000" w:themeColor="text1"/>
          <w:sz w:val="22"/>
        </w:rPr>
        <w:t>Trevigen</w:t>
      </w:r>
      <w:proofErr w:type="spellEnd"/>
      <w:r w:rsidR="00CD1C51" w:rsidRPr="004F615B">
        <w:rPr>
          <w:rFonts w:ascii="Times New Roman" w:eastAsia="바탕" w:hAnsi="Times New Roman" w:cs="Times New Roman" w:hint="eastAsia"/>
          <w:color w:val="000000" w:themeColor="text1"/>
          <w:sz w:val="22"/>
        </w:rPr>
        <w:t xml:space="preserve">, </w:t>
      </w:r>
      <w:r w:rsidR="00CD1C51" w:rsidRPr="004F615B">
        <w:rPr>
          <w:rFonts w:ascii="Times New Roman" w:eastAsia="바탕" w:hAnsi="Times New Roman" w:cs="Times New Roman"/>
          <w:color w:val="000000" w:themeColor="text1"/>
          <w:sz w:val="22"/>
        </w:rPr>
        <w:t>Gaithersburg</w:t>
      </w:r>
      <w:r w:rsidR="00CD1C51" w:rsidRPr="004F615B">
        <w:rPr>
          <w:rFonts w:ascii="Times New Roman" w:eastAsia="바탕" w:hAnsi="Times New Roman" w:cs="Times New Roman" w:hint="eastAsia"/>
          <w:color w:val="000000" w:themeColor="text1"/>
          <w:sz w:val="22"/>
        </w:rPr>
        <w:t>, MD, USA</w:t>
      </w:r>
    </w:p>
    <w:p w:rsidR="00907DFD" w:rsidRDefault="00907DFD">
      <w:pPr>
        <w:widowControl/>
        <w:wordWrap/>
        <w:autoSpaceDE/>
        <w:autoSpaceDN/>
        <w:rPr>
          <w:rFonts w:ascii="Times New Roman" w:eastAsia="바탕" w:hAnsi="Times New Roman" w:cs="Times New Roman"/>
          <w:sz w:val="22"/>
        </w:rPr>
      </w:pPr>
      <w:r>
        <w:rPr>
          <w:rFonts w:ascii="Times New Roman" w:eastAsia="바탕" w:hAnsi="Times New Roman" w:cs="Times New Roman"/>
          <w:sz w:val="22"/>
        </w:rPr>
        <w:br w:type="page"/>
      </w:r>
    </w:p>
    <w:p w:rsidR="009E75EB" w:rsidRDefault="00E8297E" w:rsidP="00E16251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>
            <wp:extent cx="5731510" cy="2650490"/>
            <wp:effectExtent l="0" t="0" r="254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pid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3BF5" w:rsidRPr="008875E9" w:rsidRDefault="00E16251" w:rsidP="00EA3BF5">
      <w:pPr>
        <w:widowControl/>
        <w:wordWrap/>
        <w:spacing w:before="240" w:after="240" w:line="480" w:lineRule="auto"/>
        <w:contextualSpacing/>
        <w:rPr>
          <w:rFonts w:ascii="굴림" w:eastAsia="굴림" w:hAnsi="굴림" w:cs="굴림"/>
          <w:kern w:val="0"/>
          <w:sz w:val="22"/>
          <w:szCs w:val="24"/>
        </w:rPr>
      </w:pPr>
      <w:proofErr w:type="gramStart"/>
      <w:r w:rsidRPr="008875E9">
        <w:rPr>
          <w:rFonts w:ascii="Times New Roman" w:eastAsia="바탕" w:hAnsi="Times New Roman" w:cs="Times New Roman"/>
          <w:b/>
          <w:sz w:val="22"/>
          <w:szCs w:val="24"/>
        </w:rPr>
        <w:t>Fig</w:t>
      </w:r>
      <w:r w:rsidRPr="008875E9">
        <w:rPr>
          <w:rFonts w:ascii="Times New Roman" w:eastAsia="바탕" w:hAnsi="Times New Roman" w:cs="Times New Roman" w:hint="eastAsia"/>
          <w:b/>
          <w:sz w:val="22"/>
          <w:szCs w:val="24"/>
        </w:rPr>
        <w:t>.</w:t>
      </w:r>
      <w:proofErr w:type="gramEnd"/>
      <w:r w:rsidRPr="008875E9">
        <w:rPr>
          <w:rFonts w:ascii="Times New Roman" w:eastAsia="바탕" w:hAnsi="Times New Roman" w:cs="Times New Roman"/>
          <w:b/>
          <w:sz w:val="22"/>
          <w:szCs w:val="24"/>
        </w:rPr>
        <w:t xml:space="preserve"> </w:t>
      </w:r>
      <w:r w:rsidR="00210B63">
        <w:rPr>
          <w:rFonts w:ascii="Times New Roman" w:eastAsia="바탕" w:hAnsi="Times New Roman" w:cs="Times New Roman" w:hint="eastAsia"/>
          <w:b/>
          <w:sz w:val="22"/>
          <w:szCs w:val="24"/>
        </w:rPr>
        <w:t>S</w:t>
      </w:r>
      <w:r w:rsidR="00EB365C" w:rsidRPr="008875E9">
        <w:rPr>
          <w:rFonts w:ascii="Times New Roman" w:eastAsia="바탕" w:hAnsi="Times New Roman" w:cs="Times New Roman" w:hint="eastAsia"/>
          <w:b/>
          <w:sz w:val="22"/>
          <w:szCs w:val="24"/>
        </w:rPr>
        <w:t>1</w:t>
      </w:r>
      <w:r w:rsidRPr="008875E9">
        <w:rPr>
          <w:rFonts w:ascii="Times New Roman" w:eastAsia="바탕" w:hAnsi="Times New Roman" w:cs="Times New Roman" w:hint="eastAsia"/>
          <w:b/>
          <w:sz w:val="22"/>
          <w:szCs w:val="24"/>
        </w:rPr>
        <w:t xml:space="preserve"> </w:t>
      </w:r>
      <w:r w:rsidR="00E74CDD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4"/>
        </w:rPr>
        <w:t>Daumone treatment al</w:t>
      </w:r>
      <w:r w:rsidR="00E74CDD" w:rsidRPr="00D22C1F">
        <w:rPr>
          <w:rFonts w:ascii="Times New Roman" w:hAnsi="Times New Roman" w:cs="Times New Roman"/>
          <w:b/>
          <w:bCs/>
          <w:kern w:val="24"/>
          <w:sz w:val="22"/>
          <w:szCs w:val="24"/>
        </w:rPr>
        <w:t>tered</w:t>
      </w:r>
      <w:r w:rsidR="00EA3BF5" w:rsidRPr="00D22C1F">
        <w:rPr>
          <w:rFonts w:ascii="Times New Roman" w:hAnsi="Times New Roman" w:cs="Times New Roman"/>
          <w:b/>
          <w:bCs/>
          <w:kern w:val="24"/>
          <w:sz w:val="22"/>
          <w:szCs w:val="24"/>
        </w:rPr>
        <w:t xml:space="preserve"> </w:t>
      </w:r>
      <w:r w:rsidR="00EA3BF5" w:rsidRPr="008875E9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4"/>
        </w:rPr>
        <w:t>lipid metabolism</w:t>
      </w:r>
      <w:r w:rsidR="007C30C6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2"/>
          <w:szCs w:val="24"/>
        </w:rPr>
        <w:t>.</w:t>
      </w:r>
    </w:p>
    <w:p w:rsidR="00FA24D8" w:rsidRPr="008875E9" w:rsidRDefault="00EA3BF5" w:rsidP="00EA3BF5">
      <w:pPr>
        <w:spacing w:line="480" w:lineRule="auto"/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</w:pPr>
      <w:r w:rsidRPr="008875E9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The liver mRNA levels of </w:t>
      </w:r>
      <w:proofErr w:type="spellStart"/>
      <w:r w:rsidRPr="008875E9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>Ppara</w:t>
      </w:r>
      <w:proofErr w:type="spellEnd"/>
      <w:r w:rsidRPr="008875E9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>,</w:t>
      </w:r>
      <w:r w:rsidRPr="008875E9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 xml:space="preserve"> </w:t>
      </w:r>
      <w:proofErr w:type="spellStart"/>
      <w:r w:rsidR="009E75EB" w:rsidRPr="008875E9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>Acadm</w:t>
      </w:r>
      <w:proofErr w:type="spellEnd"/>
      <w:r w:rsidRPr="008875E9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>,</w:t>
      </w:r>
      <w:r w:rsidRPr="008875E9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 xml:space="preserve"> Acox1</w:t>
      </w:r>
      <w:r w:rsidRPr="008875E9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>,</w:t>
      </w:r>
      <w:r w:rsidRPr="008875E9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 xml:space="preserve"> </w:t>
      </w:r>
      <w:proofErr w:type="spellStart"/>
      <w:r w:rsidR="009E75EB" w:rsidRPr="008875E9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>Pparg</w:t>
      </w:r>
      <w:proofErr w:type="spellEnd"/>
      <w:r w:rsidRPr="008875E9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>,</w:t>
      </w:r>
      <w:r w:rsidRPr="008875E9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 xml:space="preserve"> Ppargc1a</w:t>
      </w:r>
      <w:r w:rsidRPr="008875E9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>,</w:t>
      </w:r>
      <w:r w:rsidRPr="008875E9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 xml:space="preserve"> </w:t>
      </w:r>
      <w:r w:rsidR="009E75EB" w:rsidRPr="008875E9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>Srebf2</w:t>
      </w:r>
      <w:r w:rsidR="009E75EB" w:rsidRPr="008875E9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>,</w:t>
      </w:r>
      <w:r w:rsidR="009E75EB" w:rsidRPr="008875E9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 xml:space="preserve"> </w:t>
      </w:r>
      <w:r w:rsidRPr="008875E9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 xml:space="preserve">Cpt1a, </w:t>
      </w:r>
      <w:proofErr w:type="spellStart"/>
      <w:r w:rsidRPr="008875E9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>Hmgcr</w:t>
      </w:r>
      <w:proofErr w:type="spellEnd"/>
      <w:r w:rsidRPr="008875E9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>,</w:t>
      </w:r>
      <w:r w:rsidRPr="008875E9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 xml:space="preserve"> Srebpf1</w:t>
      </w:r>
      <w:r w:rsidRPr="008875E9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>, and</w:t>
      </w:r>
      <w:r w:rsidRPr="008875E9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 xml:space="preserve"> </w:t>
      </w:r>
      <w:proofErr w:type="spellStart"/>
      <w:r w:rsidRPr="008875E9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>Fasn</w:t>
      </w:r>
      <w:proofErr w:type="spellEnd"/>
      <w:r w:rsidRPr="008875E9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 xml:space="preserve"> </w:t>
      </w:r>
      <w:r w:rsidRPr="008875E9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were determined by </w:t>
      </w:r>
      <w:r w:rsidRPr="008875E9">
        <w:rPr>
          <w:rFonts w:ascii="Times New Roman" w:hAnsi="Times New Roman" w:cs="Times New Roman" w:hint="eastAsia"/>
          <w:sz w:val="22"/>
          <w:szCs w:val="24"/>
        </w:rPr>
        <w:t>r</w:t>
      </w:r>
      <w:r w:rsidRPr="008875E9">
        <w:rPr>
          <w:rFonts w:ascii="Times New Roman" w:hAnsi="Times New Roman" w:cs="Times New Roman"/>
          <w:sz w:val="22"/>
          <w:szCs w:val="24"/>
        </w:rPr>
        <w:t>eal-</w:t>
      </w:r>
      <w:r w:rsidRPr="008875E9">
        <w:rPr>
          <w:rFonts w:ascii="Times New Roman" w:hAnsi="Times New Roman" w:cs="Times New Roman" w:hint="eastAsia"/>
          <w:sz w:val="22"/>
          <w:szCs w:val="24"/>
        </w:rPr>
        <w:t>t</w:t>
      </w:r>
      <w:r w:rsidRPr="008875E9">
        <w:rPr>
          <w:rFonts w:ascii="Times New Roman" w:hAnsi="Times New Roman" w:cs="Times New Roman"/>
          <w:sz w:val="22"/>
          <w:szCs w:val="24"/>
        </w:rPr>
        <w:t xml:space="preserve">ime </w:t>
      </w:r>
      <w:proofErr w:type="spellStart"/>
      <w:r w:rsidRPr="008875E9">
        <w:rPr>
          <w:rFonts w:ascii="Times New Roman" w:hAnsi="Times New Roman" w:cs="Times New Roman" w:hint="eastAsia"/>
          <w:sz w:val="22"/>
          <w:szCs w:val="24"/>
        </w:rPr>
        <w:t>qRT</w:t>
      </w:r>
      <w:proofErr w:type="spellEnd"/>
      <w:r w:rsidRPr="008875E9">
        <w:rPr>
          <w:rFonts w:ascii="Times New Roman" w:hAnsi="Times New Roman" w:cs="Times New Roman" w:hint="eastAsia"/>
          <w:sz w:val="22"/>
          <w:szCs w:val="24"/>
        </w:rPr>
        <w:t>-</w:t>
      </w:r>
      <w:r w:rsidRPr="008875E9">
        <w:rPr>
          <w:rFonts w:ascii="Times New Roman" w:hAnsi="Times New Roman" w:cs="Times New Roman"/>
          <w:sz w:val="22"/>
          <w:szCs w:val="24"/>
        </w:rPr>
        <w:t>PCR</w:t>
      </w:r>
      <w:r w:rsidRPr="008875E9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. D</w:t>
      </w:r>
      <w:r w:rsidR="0008467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ata are presented as the </w:t>
      </w:r>
      <w:proofErr w:type="spellStart"/>
      <w:r w:rsidR="0008467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mean±</w:t>
      </w:r>
      <w:r w:rsidRPr="008875E9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SE</w:t>
      </w:r>
      <w:proofErr w:type="spellEnd"/>
      <w:r w:rsidRPr="008875E9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 of 7</w:t>
      </w:r>
      <w:r w:rsidRPr="008875E9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>-</w:t>
      </w:r>
      <w:r w:rsidR="00354880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17 mice</w:t>
      </w:r>
      <w:r w:rsidR="00354880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>/</w:t>
      </w:r>
      <w:r w:rsidRPr="008875E9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group. *p&lt;0.05 vs. Y, †p&lt;0.05 vs. O. *p&lt;0.05 vs. Y †p&lt;0.05 vs. O. Y, young mice; O, old mice; O+D, old mice treated with daumone (2 mg/kg).</w:t>
      </w:r>
    </w:p>
    <w:p w:rsidR="00FA24D8" w:rsidRDefault="00FA24D8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br w:type="page"/>
      </w:r>
    </w:p>
    <w:p w:rsidR="00E16251" w:rsidRDefault="00E8297E" w:rsidP="00FA24D8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>
            <wp:extent cx="5731510" cy="2513330"/>
            <wp:effectExtent l="0" t="0" r="2540" b="127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tioxidant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1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4820" w:rsidRPr="008875E9" w:rsidRDefault="00FA24D8" w:rsidP="001A482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4"/>
        </w:rPr>
      </w:pPr>
      <w:proofErr w:type="gramStart"/>
      <w:r w:rsidRPr="008875E9">
        <w:rPr>
          <w:rFonts w:ascii="Times New Roman" w:eastAsia="바탕" w:hAnsi="Times New Roman" w:cs="Times New Roman"/>
          <w:b/>
          <w:sz w:val="22"/>
          <w:szCs w:val="24"/>
        </w:rPr>
        <w:t>Fig</w:t>
      </w:r>
      <w:r w:rsidRPr="008875E9">
        <w:rPr>
          <w:rFonts w:ascii="Times New Roman" w:eastAsia="바탕" w:hAnsi="Times New Roman" w:cs="Times New Roman" w:hint="eastAsia"/>
          <w:b/>
          <w:sz w:val="22"/>
          <w:szCs w:val="24"/>
        </w:rPr>
        <w:t>.</w:t>
      </w:r>
      <w:proofErr w:type="gramEnd"/>
      <w:r w:rsidRPr="008875E9">
        <w:rPr>
          <w:rFonts w:ascii="Times New Roman" w:eastAsia="바탕" w:hAnsi="Times New Roman" w:cs="Times New Roman"/>
          <w:b/>
          <w:sz w:val="22"/>
          <w:szCs w:val="24"/>
        </w:rPr>
        <w:t xml:space="preserve"> </w:t>
      </w:r>
      <w:r w:rsidR="00210B63">
        <w:rPr>
          <w:rFonts w:ascii="Times New Roman" w:eastAsia="바탕" w:hAnsi="Times New Roman" w:cs="Times New Roman" w:hint="eastAsia"/>
          <w:b/>
          <w:sz w:val="22"/>
          <w:szCs w:val="24"/>
        </w:rPr>
        <w:t>S</w:t>
      </w:r>
      <w:r w:rsidR="00EB365C" w:rsidRPr="008875E9">
        <w:rPr>
          <w:rFonts w:ascii="Times New Roman" w:eastAsia="바탕" w:hAnsi="Times New Roman" w:cs="Times New Roman" w:hint="eastAsia"/>
          <w:b/>
          <w:sz w:val="22"/>
          <w:szCs w:val="24"/>
        </w:rPr>
        <w:t>2</w:t>
      </w:r>
      <w:r w:rsidR="00E74CDD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4"/>
        </w:rPr>
        <w:t xml:space="preserve"> Daumone treatment increas</w:t>
      </w:r>
      <w:r w:rsidR="00E74CDD" w:rsidRPr="00D22C1F">
        <w:rPr>
          <w:rFonts w:ascii="Times New Roman" w:hAnsi="Times New Roman" w:cs="Times New Roman" w:hint="eastAsia"/>
          <w:b/>
          <w:bCs/>
          <w:kern w:val="24"/>
          <w:sz w:val="22"/>
          <w:szCs w:val="24"/>
        </w:rPr>
        <w:t>ed</w:t>
      </w:r>
      <w:r w:rsidR="001A4820" w:rsidRPr="008875E9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4"/>
        </w:rPr>
        <w:t xml:space="preserve"> the expression of antioxidant enzymes</w:t>
      </w:r>
      <w:r w:rsidR="007C30C6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2"/>
          <w:szCs w:val="24"/>
        </w:rPr>
        <w:t>.</w:t>
      </w:r>
    </w:p>
    <w:p w:rsidR="00BE6C0B" w:rsidRDefault="001A4820" w:rsidP="00B55264">
      <w:pPr>
        <w:spacing w:line="480" w:lineRule="auto"/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</w:pPr>
      <w:r w:rsidRPr="008875E9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The liver mRNA levels of </w:t>
      </w:r>
      <w:r w:rsidRPr="008875E9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>Sod1</w:t>
      </w:r>
      <w:r w:rsidRPr="008875E9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 xml:space="preserve">, </w:t>
      </w:r>
      <w:r w:rsidRPr="00035F8B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>Sod2</w:t>
      </w:r>
      <w:r w:rsidRPr="008875E9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 xml:space="preserve">, </w:t>
      </w:r>
      <w:r w:rsidRPr="008875E9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>Cat</w:t>
      </w:r>
      <w:r w:rsidRPr="008875E9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 xml:space="preserve">, </w:t>
      </w:r>
      <w:r w:rsidRPr="008875E9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>Gpx1</w:t>
      </w:r>
      <w:r w:rsidRPr="008875E9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 xml:space="preserve">, </w:t>
      </w:r>
      <w:r w:rsidRPr="008875E9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>Nfe2l2</w:t>
      </w:r>
      <w:r w:rsidRPr="008875E9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 xml:space="preserve">, </w:t>
      </w:r>
      <w:r w:rsidRPr="008875E9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>Prx3</w:t>
      </w:r>
      <w:r w:rsidRPr="008875E9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 xml:space="preserve">, and </w:t>
      </w:r>
      <w:r w:rsidRPr="008875E9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>Prx5</w:t>
      </w:r>
      <w:r w:rsidRPr="008875E9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 were determined by </w:t>
      </w:r>
      <w:r w:rsidRPr="008875E9">
        <w:rPr>
          <w:rFonts w:ascii="Times New Roman" w:hAnsi="Times New Roman" w:cs="Times New Roman" w:hint="eastAsia"/>
          <w:sz w:val="22"/>
          <w:szCs w:val="24"/>
        </w:rPr>
        <w:t>r</w:t>
      </w:r>
      <w:r w:rsidRPr="008875E9">
        <w:rPr>
          <w:rFonts w:ascii="Times New Roman" w:hAnsi="Times New Roman" w:cs="Times New Roman"/>
          <w:sz w:val="22"/>
          <w:szCs w:val="24"/>
        </w:rPr>
        <w:t>eal-</w:t>
      </w:r>
      <w:r w:rsidRPr="008875E9">
        <w:rPr>
          <w:rFonts w:ascii="Times New Roman" w:hAnsi="Times New Roman" w:cs="Times New Roman" w:hint="eastAsia"/>
          <w:sz w:val="22"/>
          <w:szCs w:val="24"/>
        </w:rPr>
        <w:t>t</w:t>
      </w:r>
      <w:r w:rsidRPr="008875E9">
        <w:rPr>
          <w:rFonts w:ascii="Times New Roman" w:hAnsi="Times New Roman" w:cs="Times New Roman"/>
          <w:sz w:val="22"/>
          <w:szCs w:val="24"/>
        </w:rPr>
        <w:t xml:space="preserve">ime </w:t>
      </w:r>
      <w:proofErr w:type="spellStart"/>
      <w:r w:rsidRPr="008875E9">
        <w:rPr>
          <w:rFonts w:ascii="Times New Roman" w:hAnsi="Times New Roman" w:cs="Times New Roman" w:hint="eastAsia"/>
          <w:sz w:val="22"/>
          <w:szCs w:val="24"/>
        </w:rPr>
        <w:t>qRT</w:t>
      </w:r>
      <w:proofErr w:type="spellEnd"/>
      <w:r w:rsidRPr="008875E9">
        <w:rPr>
          <w:rFonts w:ascii="Times New Roman" w:hAnsi="Times New Roman" w:cs="Times New Roman" w:hint="eastAsia"/>
          <w:sz w:val="22"/>
          <w:szCs w:val="24"/>
        </w:rPr>
        <w:t>-</w:t>
      </w:r>
      <w:r w:rsidRPr="008875E9">
        <w:rPr>
          <w:rFonts w:ascii="Times New Roman" w:hAnsi="Times New Roman" w:cs="Times New Roman"/>
          <w:sz w:val="22"/>
          <w:szCs w:val="24"/>
        </w:rPr>
        <w:t>PCR</w:t>
      </w:r>
      <w:r w:rsidRPr="008875E9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. D</w:t>
      </w:r>
      <w:r w:rsidR="0008467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ata are presented as the </w:t>
      </w:r>
      <w:proofErr w:type="spellStart"/>
      <w:r w:rsidR="0008467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mean±</w:t>
      </w:r>
      <w:r w:rsidR="00354880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SE</w:t>
      </w:r>
      <w:proofErr w:type="spellEnd"/>
      <w:r w:rsidR="00354880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 of 7-17 mice</w:t>
      </w:r>
      <w:r w:rsidR="00354880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>/</w:t>
      </w:r>
      <w:r w:rsidRPr="008875E9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group. *p&lt;0.05 vs. Y, †p&lt;0.05 vs. O. Y, young mice; O, old mice; O+D, old mice treated with daumone (2 mg/kg).</w:t>
      </w:r>
      <w:bookmarkStart w:id="1" w:name="_GoBack"/>
      <w:bookmarkEnd w:id="1"/>
    </w:p>
    <w:p w:rsidR="00BE6C0B" w:rsidRDefault="00BE6C0B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</w:pPr>
      <w:r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br w:type="page"/>
      </w:r>
    </w:p>
    <w:p w:rsidR="00BE6C0B" w:rsidRDefault="00BE6C0B" w:rsidP="00BE6C0B">
      <w:pPr>
        <w:spacing w:line="480" w:lineRule="auto"/>
        <w:jc w:val="center"/>
        <w:rPr>
          <w:rFonts w:ascii="Times New Roman" w:eastAsia="바탕" w:hAnsi="Times New Roman" w:cs="Times New Roman"/>
          <w:b/>
          <w:sz w:val="22"/>
          <w:szCs w:val="24"/>
        </w:rPr>
      </w:pPr>
      <w:r>
        <w:rPr>
          <w:rFonts w:ascii="Times New Roman" w:eastAsia="바탕" w:hAnsi="Times New Roman" w:cs="Times New Roman"/>
          <w:b/>
          <w:noProof/>
          <w:sz w:val="22"/>
          <w:szCs w:val="24"/>
        </w:rPr>
        <w:lastRenderedPageBreak/>
        <w:drawing>
          <wp:inline distT="0" distB="0" distL="0" distR="0" wp14:anchorId="7167D9B0" wp14:editId="38171BF7">
            <wp:extent cx="4686144" cy="5715000"/>
            <wp:effectExtent l="0" t="0" r="635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220" cy="5722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6C0B" w:rsidRPr="004F615B" w:rsidRDefault="00BE6C0B" w:rsidP="00BE6C0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4"/>
        </w:rPr>
      </w:pPr>
      <w:proofErr w:type="gramStart"/>
      <w:r w:rsidRPr="004F615B">
        <w:rPr>
          <w:rFonts w:ascii="Times New Roman" w:eastAsia="바탕" w:hAnsi="Times New Roman" w:cs="Times New Roman"/>
          <w:b/>
          <w:color w:val="000000" w:themeColor="text1"/>
          <w:sz w:val="22"/>
          <w:szCs w:val="24"/>
        </w:rPr>
        <w:t>Fig</w:t>
      </w:r>
      <w:r w:rsidRPr="004F615B">
        <w:rPr>
          <w:rFonts w:ascii="Times New Roman" w:eastAsia="바탕" w:hAnsi="Times New Roman" w:cs="Times New Roman" w:hint="eastAsia"/>
          <w:b/>
          <w:color w:val="000000" w:themeColor="text1"/>
          <w:sz w:val="22"/>
          <w:szCs w:val="24"/>
        </w:rPr>
        <w:t>.</w:t>
      </w:r>
      <w:proofErr w:type="gramEnd"/>
      <w:r w:rsidRPr="004F615B">
        <w:rPr>
          <w:rFonts w:ascii="Times New Roman" w:eastAsia="바탕" w:hAnsi="Times New Roman" w:cs="Times New Roman"/>
          <w:b/>
          <w:color w:val="000000" w:themeColor="text1"/>
          <w:sz w:val="22"/>
          <w:szCs w:val="24"/>
        </w:rPr>
        <w:t xml:space="preserve"> </w:t>
      </w:r>
      <w:r w:rsidRPr="004F615B">
        <w:rPr>
          <w:rFonts w:ascii="Times New Roman" w:eastAsia="바탕" w:hAnsi="Times New Roman" w:cs="Times New Roman" w:hint="eastAsia"/>
          <w:b/>
          <w:color w:val="000000" w:themeColor="text1"/>
          <w:sz w:val="22"/>
          <w:szCs w:val="24"/>
        </w:rPr>
        <w:t>S3</w:t>
      </w:r>
      <w:r w:rsidRPr="004F615B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4"/>
        </w:rPr>
        <w:t xml:space="preserve"> </w:t>
      </w:r>
      <w:r w:rsidRPr="004F615B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2"/>
          <w:szCs w:val="24"/>
        </w:rPr>
        <w:t xml:space="preserve">Inflammation and fibrosis were increased in </w:t>
      </w:r>
      <w:r w:rsidR="00A61763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2"/>
          <w:szCs w:val="24"/>
        </w:rPr>
        <w:t>the</w:t>
      </w:r>
      <w:r w:rsidRPr="004F615B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2"/>
          <w:szCs w:val="24"/>
        </w:rPr>
        <w:t xml:space="preserve"> livers</w:t>
      </w:r>
      <w:r w:rsidR="00A61763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2"/>
          <w:szCs w:val="24"/>
        </w:rPr>
        <w:t xml:space="preserve"> of aged mice</w:t>
      </w:r>
      <w:r w:rsidR="007C30C6" w:rsidRPr="004F615B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2"/>
          <w:szCs w:val="24"/>
        </w:rPr>
        <w:t>.</w:t>
      </w:r>
    </w:p>
    <w:p w:rsidR="004A0D2F" w:rsidRDefault="00BE6C0B" w:rsidP="00A61763">
      <w:pPr>
        <w:spacing w:line="480" w:lineRule="auto"/>
        <w:rPr>
          <w:rFonts w:ascii="Times New Roman" w:hAnsi="Times New Roman" w:cs="Times New Roman"/>
          <w:sz w:val="22"/>
        </w:rPr>
      </w:pPr>
      <w:r w:rsidRPr="004F615B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>(A)</w:t>
      </w:r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 Macrophage infiltration was detected by F4/80 </w:t>
      </w:r>
      <w:proofErr w:type="spellStart"/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immunohistochemical</w:t>
      </w:r>
      <w:proofErr w:type="spellEnd"/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 staining. </w:t>
      </w:r>
      <w:proofErr w:type="gramStart"/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Brown, F4/80; </w:t>
      </w:r>
      <w:r w:rsidR="00CD0797" w:rsidRPr="004F615B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>b</w:t>
      </w:r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lue, </w:t>
      </w:r>
      <w:proofErr w:type="spellStart"/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hematoxylin</w:t>
      </w:r>
      <w:proofErr w:type="spellEnd"/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.</w:t>
      </w:r>
      <w:proofErr w:type="gramEnd"/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 The positive </w:t>
      </w:r>
      <w:r w:rsidR="00CD0797"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area was quantified using Image</w:t>
      </w:r>
      <w:r w:rsidR="00CD0797" w:rsidRPr="004F615B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>-</w:t>
      </w:r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Pro Plus and presented as the </w:t>
      </w:r>
      <w:proofErr w:type="spellStart"/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mean±SE</w:t>
      </w:r>
      <w:proofErr w:type="spellEnd"/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 </w:t>
      </w:r>
      <w:proofErr w:type="gramStart"/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of </w:t>
      </w:r>
      <w:r w:rsidRPr="004F615B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>3</w:t>
      </w:r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 mice/group</w:t>
      </w:r>
      <w:proofErr w:type="gramEnd"/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. </w:t>
      </w:r>
      <w:r w:rsidRPr="004F615B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 xml:space="preserve">The liver </w:t>
      </w:r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mRNA levels</w:t>
      </w:r>
      <w:r w:rsidRPr="004F615B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 xml:space="preserve"> of </w:t>
      </w:r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(</w:t>
      </w:r>
      <w:r w:rsidRPr="004F615B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>B</w:t>
      </w:r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) </w:t>
      </w:r>
      <w:r w:rsidRPr="004F615B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>Emr1</w:t>
      </w:r>
      <w:r w:rsidRPr="004F615B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 xml:space="preserve">, </w:t>
      </w:r>
      <w:proofErr w:type="spellStart"/>
      <w:r w:rsidRPr="004F615B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>Tnf</w:t>
      </w:r>
      <w:proofErr w:type="spellEnd"/>
      <w:r w:rsidRPr="004F615B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 xml:space="preserve">, </w:t>
      </w:r>
      <w:r w:rsidRPr="004F615B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>Icam1</w:t>
      </w:r>
      <w:r w:rsidRPr="004F615B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 xml:space="preserve">, </w:t>
      </w:r>
      <w:r w:rsidRPr="004F615B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>Nos2</w:t>
      </w:r>
      <w:r w:rsidRPr="004F615B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 xml:space="preserve">, and </w:t>
      </w:r>
      <w:r w:rsidRPr="004F615B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>Ptgs2</w:t>
      </w:r>
      <w:r w:rsidRPr="004F615B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 xml:space="preserve"> and (C) </w:t>
      </w:r>
      <w:r w:rsidRPr="004F615B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>Tgfb1</w:t>
      </w:r>
      <w:r w:rsidRPr="004F615B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 xml:space="preserve">, </w:t>
      </w:r>
      <w:r w:rsidRPr="004F615B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>Serpine1</w:t>
      </w:r>
      <w:r w:rsidRPr="004F615B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 xml:space="preserve">, and </w:t>
      </w:r>
      <w:r w:rsidRPr="004F615B">
        <w:rPr>
          <w:rFonts w:ascii="Times New Roman" w:hAnsi="Times New Roman" w:cs="Times New Roman" w:hint="eastAsia"/>
          <w:i/>
          <w:color w:val="000000" w:themeColor="text1"/>
          <w:kern w:val="24"/>
          <w:sz w:val="22"/>
          <w:szCs w:val="24"/>
        </w:rPr>
        <w:t>Col1a1</w:t>
      </w:r>
      <w:r w:rsidRPr="004F615B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 xml:space="preserve"> </w:t>
      </w:r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were determined by real-time </w:t>
      </w:r>
      <w:proofErr w:type="spellStart"/>
      <w:r w:rsidR="00D22C1F" w:rsidRPr="004F615B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>q</w:t>
      </w:r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RT</w:t>
      </w:r>
      <w:proofErr w:type="spellEnd"/>
      <w:r w:rsidR="00D22C1F" w:rsidRPr="004F615B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>-</w:t>
      </w:r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PCR and presented as the </w:t>
      </w:r>
      <w:proofErr w:type="spellStart"/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mean±SE</w:t>
      </w:r>
      <w:proofErr w:type="spellEnd"/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 of </w:t>
      </w:r>
      <w:r w:rsidRPr="004F615B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 xml:space="preserve">7-17 </w:t>
      </w:r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mice/group. *p&lt;0.05 vs. Y, §p&lt;0.05</w:t>
      </w:r>
      <w:r w:rsidRPr="004F615B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 xml:space="preserve"> vs. O (25M),</w:t>
      </w:r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 †p&lt;0.05 vs. O</w:t>
      </w:r>
      <w:r w:rsidRPr="004F615B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>.</w:t>
      </w:r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 xml:space="preserve"> Y, young mice; O</w:t>
      </w:r>
      <w:r w:rsidRPr="004F615B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 xml:space="preserve"> (25M)</w:t>
      </w:r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,</w:t>
      </w:r>
      <w:r w:rsidRPr="004F615B">
        <w:rPr>
          <w:rFonts w:ascii="Times New Roman" w:hAnsi="Times New Roman" w:cs="Times New Roman" w:hint="eastAsia"/>
          <w:color w:val="000000" w:themeColor="text1"/>
          <w:kern w:val="24"/>
          <w:sz w:val="22"/>
          <w:szCs w:val="24"/>
        </w:rPr>
        <w:t xml:space="preserve"> 25-month-</w:t>
      </w:r>
      <w:r w:rsidRPr="004F615B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old mice; O, old mice; O+D, old mice treated with daumone (2 mg/kg).</w:t>
      </w:r>
    </w:p>
    <w:sectPr w:rsidR="004A0D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2386" w:rsidRDefault="00212386" w:rsidP="00F92F36">
      <w:pPr>
        <w:spacing w:after="0" w:line="240" w:lineRule="auto"/>
      </w:pPr>
      <w:r>
        <w:separator/>
      </w:r>
    </w:p>
  </w:endnote>
  <w:endnote w:type="continuationSeparator" w:id="0">
    <w:p w:rsidR="00212386" w:rsidRDefault="00212386" w:rsidP="00F92F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2386" w:rsidRDefault="00212386" w:rsidP="00F92F36">
      <w:pPr>
        <w:spacing w:after="0" w:line="240" w:lineRule="auto"/>
      </w:pPr>
      <w:r>
        <w:separator/>
      </w:r>
    </w:p>
  </w:footnote>
  <w:footnote w:type="continuationSeparator" w:id="0">
    <w:p w:rsidR="00212386" w:rsidRDefault="00212386" w:rsidP="00F92F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EB5BFF"/>
    <w:multiLevelType w:val="hybridMultilevel"/>
    <w:tmpl w:val="21EE0604"/>
    <w:lvl w:ilvl="0" w:tplc="E6364E52">
      <w:start w:val="1"/>
      <w:numFmt w:val="upperLetter"/>
      <w:lvlText w:val="%1."/>
      <w:lvlJc w:val="left"/>
      <w:pPr>
        <w:ind w:left="760" w:hanging="360"/>
      </w:pPr>
      <w:rPr>
        <w:rFonts w:ascii="Times New Roman" w:eastAsiaTheme="minorEastAsia" w:hAnsi="Times New Roman" w:cs="Times New Roman"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DFA5326"/>
    <w:multiLevelType w:val="hybridMultilevel"/>
    <w:tmpl w:val="2EFCD120"/>
    <w:lvl w:ilvl="0" w:tplc="A184E6BA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7C2E39A2"/>
    <w:multiLevelType w:val="hybridMultilevel"/>
    <w:tmpl w:val="79D0BDA4"/>
    <w:lvl w:ilvl="0" w:tplc="DEAE3DBA">
      <w:start w:val="1"/>
      <w:numFmt w:val="upperLetter"/>
      <w:lvlText w:val="%1.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4DA"/>
    <w:rsid w:val="00000E67"/>
    <w:rsid w:val="0000101C"/>
    <w:rsid w:val="000042FD"/>
    <w:rsid w:val="00004895"/>
    <w:rsid w:val="000100FF"/>
    <w:rsid w:val="000110C5"/>
    <w:rsid w:val="0001174A"/>
    <w:rsid w:val="000126BD"/>
    <w:rsid w:val="00013974"/>
    <w:rsid w:val="0001546C"/>
    <w:rsid w:val="0001739E"/>
    <w:rsid w:val="00017735"/>
    <w:rsid w:val="00017F97"/>
    <w:rsid w:val="0002079B"/>
    <w:rsid w:val="00022965"/>
    <w:rsid w:val="00022E5D"/>
    <w:rsid w:val="000230FE"/>
    <w:rsid w:val="00024F3B"/>
    <w:rsid w:val="000264F4"/>
    <w:rsid w:val="0002680C"/>
    <w:rsid w:val="00027842"/>
    <w:rsid w:val="000317B0"/>
    <w:rsid w:val="00035154"/>
    <w:rsid w:val="00035577"/>
    <w:rsid w:val="00035F8B"/>
    <w:rsid w:val="0003717B"/>
    <w:rsid w:val="00040879"/>
    <w:rsid w:val="0004264F"/>
    <w:rsid w:val="000449F7"/>
    <w:rsid w:val="000456BD"/>
    <w:rsid w:val="000504CB"/>
    <w:rsid w:val="0005249A"/>
    <w:rsid w:val="00052DDC"/>
    <w:rsid w:val="00053269"/>
    <w:rsid w:val="00053B16"/>
    <w:rsid w:val="0005495C"/>
    <w:rsid w:val="00055E83"/>
    <w:rsid w:val="0006062B"/>
    <w:rsid w:val="000610F9"/>
    <w:rsid w:val="00061C1B"/>
    <w:rsid w:val="000621B8"/>
    <w:rsid w:val="0006242C"/>
    <w:rsid w:val="00062B89"/>
    <w:rsid w:val="000647C9"/>
    <w:rsid w:val="00066F22"/>
    <w:rsid w:val="0007047C"/>
    <w:rsid w:val="000736EE"/>
    <w:rsid w:val="000748F5"/>
    <w:rsid w:val="00074D08"/>
    <w:rsid w:val="0008105B"/>
    <w:rsid w:val="0008388D"/>
    <w:rsid w:val="0008467B"/>
    <w:rsid w:val="0008474A"/>
    <w:rsid w:val="000850F6"/>
    <w:rsid w:val="000857EE"/>
    <w:rsid w:val="0008769F"/>
    <w:rsid w:val="00092861"/>
    <w:rsid w:val="00092EE7"/>
    <w:rsid w:val="00095660"/>
    <w:rsid w:val="0009573E"/>
    <w:rsid w:val="00096A78"/>
    <w:rsid w:val="00097C08"/>
    <w:rsid w:val="000A057E"/>
    <w:rsid w:val="000A0EF5"/>
    <w:rsid w:val="000A113F"/>
    <w:rsid w:val="000A31FF"/>
    <w:rsid w:val="000A488B"/>
    <w:rsid w:val="000A6FDD"/>
    <w:rsid w:val="000A7277"/>
    <w:rsid w:val="000B152E"/>
    <w:rsid w:val="000B2CE8"/>
    <w:rsid w:val="000B57FC"/>
    <w:rsid w:val="000B6345"/>
    <w:rsid w:val="000B6B88"/>
    <w:rsid w:val="000C2976"/>
    <w:rsid w:val="000C3011"/>
    <w:rsid w:val="000C57A4"/>
    <w:rsid w:val="000C57E2"/>
    <w:rsid w:val="000C5ECA"/>
    <w:rsid w:val="000C722D"/>
    <w:rsid w:val="000D0A66"/>
    <w:rsid w:val="000D0CCC"/>
    <w:rsid w:val="000D2F7C"/>
    <w:rsid w:val="000D3FD0"/>
    <w:rsid w:val="000D51C6"/>
    <w:rsid w:val="000D51FA"/>
    <w:rsid w:val="000E010E"/>
    <w:rsid w:val="000E2309"/>
    <w:rsid w:val="000E29F4"/>
    <w:rsid w:val="000E33B4"/>
    <w:rsid w:val="000E4EAC"/>
    <w:rsid w:val="000E4F32"/>
    <w:rsid w:val="000F0DC4"/>
    <w:rsid w:val="000F3ED4"/>
    <w:rsid w:val="000F7FDF"/>
    <w:rsid w:val="00102C94"/>
    <w:rsid w:val="00102DE7"/>
    <w:rsid w:val="00103AB6"/>
    <w:rsid w:val="00103C25"/>
    <w:rsid w:val="00104ADD"/>
    <w:rsid w:val="00104DC7"/>
    <w:rsid w:val="0010666B"/>
    <w:rsid w:val="00106D4B"/>
    <w:rsid w:val="00114D48"/>
    <w:rsid w:val="00115685"/>
    <w:rsid w:val="00117037"/>
    <w:rsid w:val="00120B14"/>
    <w:rsid w:val="00120B63"/>
    <w:rsid w:val="00123820"/>
    <w:rsid w:val="00124576"/>
    <w:rsid w:val="00124F1C"/>
    <w:rsid w:val="001261F5"/>
    <w:rsid w:val="00126CA6"/>
    <w:rsid w:val="00131F25"/>
    <w:rsid w:val="00132B42"/>
    <w:rsid w:val="00133379"/>
    <w:rsid w:val="0013582B"/>
    <w:rsid w:val="00135DEE"/>
    <w:rsid w:val="00137465"/>
    <w:rsid w:val="00140C6E"/>
    <w:rsid w:val="00143D13"/>
    <w:rsid w:val="00143FFF"/>
    <w:rsid w:val="001446B3"/>
    <w:rsid w:val="0014482A"/>
    <w:rsid w:val="001450F3"/>
    <w:rsid w:val="001455BB"/>
    <w:rsid w:val="00145A7F"/>
    <w:rsid w:val="00145E31"/>
    <w:rsid w:val="00150596"/>
    <w:rsid w:val="00152F8C"/>
    <w:rsid w:val="0015478C"/>
    <w:rsid w:val="00156CCD"/>
    <w:rsid w:val="00161FD4"/>
    <w:rsid w:val="001628C0"/>
    <w:rsid w:val="00162F1A"/>
    <w:rsid w:val="00164FF5"/>
    <w:rsid w:val="00166A57"/>
    <w:rsid w:val="00167F95"/>
    <w:rsid w:val="0017038C"/>
    <w:rsid w:val="00171867"/>
    <w:rsid w:val="00172682"/>
    <w:rsid w:val="00173FB1"/>
    <w:rsid w:val="001741B6"/>
    <w:rsid w:val="00174B7E"/>
    <w:rsid w:val="00177587"/>
    <w:rsid w:val="00181225"/>
    <w:rsid w:val="0018367B"/>
    <w:rsid w:val="00185429"/>
    <w:rsid w:val="00187BCF"/>
    <w:rsid w:val="00193DD3"/>
    <w:rsid w:val="00195D74"/>
    <w:rsid w:val="0019735F"/>
    <w:rsid w:val="001A0281"/>
    <w:rsid w:val="001A0B3C"/>
    <w:rsid w:val="001A1AD3"/>
    <w:rsid w:val="001A4820"/>
    <w:rsid w:val="001A496E"/>
    <w:rsid w:val="001A51C4"/>
    <w:rsid w:val="001B1159"/>
    <w:rsid w:val="001B195B"/>
    <w:rsid w:val="001B23BA"/>
    <w:rsid w:val="001B6B2B"/>
    <w:rsid w:val="001B77DF"/>
    <w:rsid w:val="001B7FF4"/>
    <w:rsid w:val="001C0535"/>
    <w:rsid w:val="001C063C"/>
    <w:rsid w:val="001C0FF9"/>
    <w:rsid w:val="001C4248"/>
    <w:rsid w:val="001D0CA5"/>
    <w:rsid w:val="001D151C"/>
    <w:rsid w:val="001D156A"/>
    <w:rsid w:val="001D4606"/>
    <w:rsid w:val="001D47EA"/>
    <w:rsid w:val="001D50D0"/>
    <w:rsid w:val="001D6C46"/>
    <w:rsid w:val="001E016B"/>
    <w:rsid w:val="001E0A0F"/>
    <w:rsid w:val="001E31B4"/>
    <w:rsid w:val="001E33BD"/>
    <w:rsid w:val="001E3935"/>
    <w:rsid w:val="001E39C3"/>
    <w:rsid w:val="001E40D2"/>
    <w:rsid w:val="001E44CF"/>
    <w:rsid w:val="001E62B7"/>
    <w:rsid w:val="001E7371"/>
    <w:rsid w:val="001F0BA1"/>
    <w:rsid w:val="001F0C99"/>
    <w:rsid w:val="001F2AFD"/>
    <w:rsid w:val="001F6524"/>
    <w:rsid w:val="001F6D1E"/>
    <w:rsid w:val="002008EF"/>
    <w:rsid w:val="00204411"/>
    <w:rsid w:val="0020532B"/>
    <w:rsid w:val="00205B6F"/>
    <w:rsid w:val="002064F0"/>
    <w:rsid w:val="00207E0D"/>
    <w:rsid w:val="00210B63"/>
    <w:rsid w:val="00210D3B"/>
    <w:rsid w:val="00212386"/>
    <w:rsid w:val="002137B3"/>
    <w:rsid w:val="00221739"/>
    <w:rsid w:val="0022247A"/>
    <w:rsid w:val="00223335"/>
    <w:rsid w:val="0022352F"/>
    <w:rsid w:val="00226417"/>
    <w:rsid w:val="00226F54"/>
    <w:rsid w:val="00227CDE"/>
    <w:rsid w:val="00231FC5"/>
    <w:rsid w:val="002333FA"/>
    <w:rsid w:val="00233C4B"/>
    <w:rsid w:val="00235E0A"/>
    <w:rsid w:val="002361A0"/>
    <w:rsid w:val="0024260F"/>
    <w:rsid w:val="00242A2A"/>
    <w:rsid w:val="00242EAB"/>
    <w:rsid w:val="00243064"/>
    <w:rsid w:val="00244605"/>
    <w:rsid w:val="00247340"/>
    <w:rsid w:val="002507FB"/>
    <w:rsid w:val="0025310B"/>
    <w:rsid w:val="002550A3"/>
    <w:rsid w:val="00256F3C"/>
    <w:rsid w:val="0026026A"/>
    <w:rsid w:val="00261071"/>
    <w:rsid w:val="00262107"/>
    <w:rsid w:val="00263A44"/>
    <w:rsid w:val="00263AB2"/>
    <w:rsid w:val="002641BD"/>
    <w:rsid w:val="00265D4A"/>
    <w:rsid w:val="0026625A"/>
    <w:rsid w:val="00271D54"/>
    <w:rsid w:val="0027386D"/>
    <w:rsid w:val="00273F56"/>
    <w:rsid w:val="00274BE3"/>
    <w:rsid w:val="00277FAD"/>
    <w:rsid w:val="00281558"/>
    <w:rsid w:val="00282220"/>
    <w:rsid w:val="00282E0C"/>
    <w:rsid w:val="002854C6"/>
    <w:rsid w:val="0029194D"/>
    <w:rsid w:val="00293064"/>
    <w:rsid w:val="00293A72"/>
    <w:rsid w:val="00294D64"/>
    <w:rsid w:val="00294F8B"/>
    <w:rsid w:val="00295C34"/>
    <w:rsid w:val="00297ED7"/>
    <w:rsid w:val="002A0272"/>
    <w:rsid w:val="002A02FD"/>
    <w:rsid w:val="002A0E8E"/>
    <w:rsid w:val="002A1F80"/>
    <w:rsid w:val="002A1F97"/>
    <w:rsid w:val="002A2895"/>
    <w:rsid w:val="002A5DD6"/>
    <w:rsid w:val="002A6B4B"/>
    <w:rsid w:val="002A731F"/>
    <w:rsid w:val="002B04AE"/>
    <w:rsid w:val="002B34EC"/>
    <w:rsid w:val="002B3C16"/>
    <w:rsid w:val="002B427C"/>
    <w:rsid w:val="002B4CF2"/>
    <w:rsid w:val="002B4D72"/>
    <w:rsid w:val="002B4FF0"/>
    <w:rsid w:val="002B6AE7"/>
    <w:rsid w:val="002B6CAF"/>
    <w:rsid w:val="002B763F"/>
    <w:rsid w:val="002C0F8E"/>
    <w:rsid w:val="002C269F"/>
    <w:rsid w:val="002C2BC6"/>
    <w:rsid w:val="002C6041"/>
    <w:rsid w:val="002C77AD"/>
    <w:rsid w:val="002C7890"/>
    <w:rsid w:val="002D0434"/>
    <w:rsid w:val="002D117A"/>
    <w:rsid w:val="002D1E36"/>
    <w:rsid w:val="002D3F6A"/>
    <w:rsid w:val="002D41A5"/>
    <w:rsid w:val="002D57FB"/>
    <w:rsid w:val="002D73E0"/>
    <w:rsid w:val="002D79AE"/>
    <w:rsid w:val="002E0999"/>
    <w:rsid w:val="002E2005"/>
    <w:rsid w:val="002E2167"/>
    <w:rsid w:val="002E5655"/>
    <w:rsid w:val="002E5830"/>
    <w:rsid w:val="002E628A"/>
    <w:rsid w:val="002E7A2B"/>
    <w:rsid w:val="002F02FA"/>
    <w:rsid w:val="002F1671"/>
    <w:rsid w:val="00300D5B"/>
    <w:rsid w:val="00301123"/>
    <w:rsid w:val="003048A6"/>
    <w:rsid w:val="00306500"/>
    <w:rsid w:val="00310444"/>
    <w:rsid w:val="003118D4"/>
    <w:rsid w:val="00312910"/>
    <w:rsid w:val="0031530D"/>
    <w:rsid w:val="00317248"/>
    <w:rsid w:val="00321950"/>
    <w:rsid w:val="00322C38"/>
    <w:rsid w:val="0032538D"/>
    <w:rsid w:val="003257F6"/>
    <w:rsid w:val="00327B42"/>
    <w:rsid w:val="00330CBA"/>
    <w:rsid w:val="00331C03"/>
    <w:rsid w:val="003322B5"/>
    <w:rsid w:val="00332496"/>
    <w:rsid w:val="0033353B"/>
    <w:rsid w:val="00334918"/>
    <w:rsid w:val="0033687C"/>
    <w:rsid w:val="0034017D"/>
    <w:rsid w:val="003408C7"/>
    <w:rsid w:val="003424DF"/>
    <w:rsid w:val="00342557"/>
    <w:rsid w:val="00342D66"/>
    <w:rsid w:val="00342DA6"/>
    <w:rsid w:val="00345E84"/>
    <w:rsid w:val="003478A2"/>
    <w:rsid w:val="003524B8"/>
    <w:rsid w:val="003546BC"/>
    <w:rsid w:val="00354880"/>
    <w:rsid w:val="00357009"/>
    <w:rsid w:val="003616AC"/>
    <w:rsid w:val="00365D2E"/>
    <w:rsid w:val="003706DA"/>
    <w:rsid w:val="003737CE"/>
    <w:rsid w:val="00374496"/>
    <w:rsid w:val="0037653A"/>
    <w:rsid w:val="00377F75"/>
    <w:rsid w:val="003821D1"/>
    <w:rsid w:val="00384CE4"/>
    <w:rsid w:val="00392696"/>
    <w:rsid w:val="00394071"/>
    <w:rsid w:val="003A1A4D"/>
    <w:rsid w:val="003A1D6F"/>
    <w:rsid w:val="003A22E9"/>
    <w:rsid w:val="003A5946"/>
    <w:rsid w:val="003A6B4A"/>
    <w:rsid w:val="003A6FC6"/>
    <w:rsid w:val="003A79D6"/>
    <w:rsid w:val="003B58D8"/>
    <w:rsid w:val="003B688E"/>
    <w:rsid w:val="003B746B"/>
    <w:rsid w:val="003C06B7"/>
    <w:rsid w:val="003C10D9"/>
    <w:rsid w:val="003C16D0"/>
    <w:rsid w:val="003C3065"/>
    <w:rsid w:val="003C3157"/>
    <w:rsid w:val="003C354A"/>
    <w:rsid w:val="003C475C"/>
    <w:rsid w:val="003C740A"/>
    <w:rsid w:val="003D0D56"/>
    <w:rsid w:val="003D1E54"/>
    <w:rsid w:val="003E1054"/>
    <w:rsid w:val="003E2AAE"/>
    <w:rsid w:val="003E3556"/>
    <w:rsid w:val="003E6253"/>
    <w:rsid w:val="003E6FC3"/>
    <w:rsid w:val="003E7730"/>
    <w:rsid w:val="003F152D"/>
    <w:rsid w:val="003F15DF"/>
    <w:rsid w:val="003F1D78"/>
    <w:rsid w:val="003F29F9"/>
    <w:rsid w:val="003F35D2"/>
    <w:rsid w:val="003F4272"/>
    <w:rsid w:val="003F4B44"/>
    <w:rsid w:val="003F525C"/>
    <w:rsid w:val="003F7A4E"/>
    <w:rsid w:val="003F7F71"/>
    <w:rsid w:val="004022B6"/>
    <w:rsid w:val="00403771"/>
    <w:rsid w:val="004064FA"/>
    <w:rsid w:val="004130BD"/>
    <w:rsid w:val="004147CA"/>
    <w:rsid w:val="00420D70"/>
    <w:rsid w:val="00420E3B"/>
    <w:rsid w:val="00423A50"/>
    <w:rsid w:val="0042461C"/>
    <w:rsid w:val="00425239"/>
    <w:rsid w:val="00425D47"/>
    <w:rsid w:val="00426425"/>
    <w:rsid w:val="004271F4"/>
    <w:rsid w:val="004276D0"/>
    <w:rsid w:val="004324A6"/>
    <w:rsid w:val="00433782"/>
    <w:rsid w:val="00433CE3"/>
    <w:rsid w:val="00434078"/>
    <w:rsid w:val="00436C0A"/>
    <w:rsid w:val="00443ABB"/>
    <w:rsid w:val="00444EEA"/>
    <w:rsid w:val="00445027"/>
    <w:rsid w:val="004460F1"/>
    <w:rsid w:val="0045015C"/>
    <w:rsid w:val="0045018B"/>
    <w:rsid w:val="0045111D"/>
    <w:rsid w:val="004520C4"/>
    <w:rsid w:val="0045472F"/>
    <w:rsid w:val="0046016C"/>
    <w:rsid w:val="004621D1"/>
    <w:rsid w:val="00465E70"/>
    <w:rsid w:val="004660D3"/>
    <w:rsid w:val="00470AE0"/>
    <w:rsid w:val="0047173F"/>
    <w:rsid w:val="00473148"/>
    <w:rsid w:val="00473AB2"/>
    <w:rsid w:val="0047708E"/>
    <w:rsid w:val="0048056C"/>
    <w:rsid w:val="00481D28"/>
    <w:rsid w:val="00481D9D"/>
    <w:rsid w:val="0048324A"/>
    <w:rsid w:val="00486353"/>
    <w:rsid w:val="00493F6B"/>
    <w:rsid w:val="00497E51"/>
    <w:rsid w:val="004A0D2F"/>
    <w:rsid w:val="004A208B"/>
    <w:rsid w:val="004A30F5"/>
    <w:rsid w:val="004A6D72"/>
    <w:rsid w:val="004B0623"/>
    <w:rsid w:val="004B08C2"/>
    <w:rsid w:val="004B0DD3"/>
    <w:rsid w:val="004B17A4"/>
    <w:rsid w:val="004B338C"/>
    <w:rsid w:val="004B3D09"/>
    <w:rsid w:val="004B5442"/>
    <w:rsid w:val="004B5E74"/>
    <w:rsid w:val="004B6EF5"/>
    <w:rsid w:val="004B6F14"/>
    <w:rsid w:val="004B769F"/>
    <w:rsid w:val="004D3493"/>
    <w:rsid w:val="004D3F6C"/>
    <w:rsid w:val="004D41E7"/>
    <w:rsid w:val="004D4F28"/>
    <w:rsid w:val="004D5D34"/>
    <w:rsid w:val="004D64A6"/>
    <w:rsid w:val="004D6D25"/>
    <w:rsid w:val="004E02F5"/>
    <w:rsid w:val="004E0E2E"/>
    <w:rsid w:val="004E138F"/>
    <w:rsid w:val="004E1BB7"/>
    <w:rsid w:val="004E6906"/>
    <w:rsid w:val="004E75A2"/>
    <w:rsid w:val="004E7AB2"/>
    <w:rsid w:val="004F0736"/>
    <w:rsid w:val="004F18ED"/>
    <w:rsid w:val="004F3863"/>
    <w:rsid w:val="004F3E5A"/>
    <w:rsid w:val="004F4DE7"/>
    <w:rsid w:val="004F615B"/>
    <w:rsid w:val="004F645D"/>
    <w:rsid w:val="004F6C35"/>
    <w:rsid w:val="004F736B"/>
    <w:rsid w:val="004F7A3F"/>
    <w:rsid w:val="00500894"/>
    <w:rsid w:val="005057A2"/>
    <w:rsid w:val="005057DF"/>
    <w:rsid w:val="00505E85"/>
    <w:rsid w:val="005072AF"/>
    <w:rsid w:val="005111CF"/>
    <w:rsid w:val="005123C0"/>
    <w:rsid w:val="005126AA"/>
    <w:rsid w:val="0051365C"/>
    <w:rsid w:val="005138DF"/>
    <w:rsid w:val="005162D0"/>
    <w:rsid w:val="005179F9"/>
    <w:rsid w:val="00517A48"/>
    <w:rsid w:val="00517A92"/>
    <w:rsid w:val="00520716"/>
    <w:rsid w:val="005249F4"/>
    <w:rsid w:val="00526944"/>
    <w:rsid w:val="00526FB6"/>
    <w:rsid w:val="00527827"/>
    <w:rsid w:val="00527E68"/>
    <w:rsid w:val="0053243D"/>
    <w:rsid w:val="00533235"/>
    <w:rsid w:val="00537914"/>
    <w:rsid w:val="00541F02"/>
    <w:rsid w:val="0054462A"/>
    <w:rsid w:val="005464AF"/>
    <w:rsid w:val="00547B8E"/>
    <w:rsid w:val="00550564"/>
    <w:rsid w:val="005510D9"/>
    <w:rsid w:val="0055157D"/>
    <w:rsid w:val="00552E05"/>
    <w:rsid w:val="00553AC7"/>
    <w:rsid w:val="0055561F"/>
    <w:rsid w:val="005570C2"/>
    <w:rsid w:val="00560830"/>
    <w:rsid w:val="00561366"/>
    <w:rsid w:val="00562B53"/>
    <w:rsid w:val="005632C4"/>
    <w:rsid w:val="00563FE2"/>
    <w:rsid w:val="005667AA"/>
    <w:rsid w:val="00566846"/>
    <w:rsid w:val="005679D4"/>
    <w:rsid w:val="00567F3F"/>
    <w:rsid w:val="00570AAC"/>
    <w:rsid w:val="00570F8E"/>
    <w:rsid w:val="00571615"/>
    <w:rsid w:val="00572AB3"/>
    <w:rsid w:val="00573C2C"/>
    <w:rsid w:val="00574A6E"/>
    <w:rsid w:val="005765CF"/>
    <w:rsid w:val="0057700E"/>
    <w:rsid w:val="00577247"/>
    <w:rsid w:val="00580B46"/>
    <w:rsid w:val="00581F86"/>
    <w:rsid w:val="00582389"/>
    <w:rsid w:val="0058377B"/>
    <w:rsid w:val="005850EC"/>
    <w:rsid w:val="00586172"/>
    <w:rsid w:val="00587E29"/>
    <w:rsid w:val="00587F28"/>
    <w:rsid w:val="005914C0"/>
    <w:rsid w:val="005917B3"/>
    <w:rsid w:val="005948E5"/>
    <w:rsid w:val="00595031"/>
    <w:rsid w:val="00595248"/>
    <w:rsid w:val="005A1160"/>
    <w:rsid w:val="005A2133"/>
    <w:rsid w:val="005A2437"/>
    <w:rsid w:val="005A3616"/>
    <w:rsid w:val="005A3E41"/>
    <w:rsid w:val="005A531B"/>
    <w:rsid w:val="005A5425"/>
    <w:rsid w:val="005B241E"/>
    <w:rsid w:val="005B6066"/>
    <w:rsid w:val="005B72C3"/>
    <w:rsid w:val="005C1C49"/>
    <w:rsid w:val="005C3422"/>
    <w:rsid w:val="005C5A7A"/>
    <w:rsid w:val="005D11AF"/>
    <w:rsid w:val="005D297D"/>
    <w:rsid w:val="005D4C42"/>
    <w:rsid w:val="005D6625"/>
    <w:rsid w:val="005D7D06"/>
    <w:rsid w:val="005E187F"/>
    <w:rsid w:val="005E32A0"/>
    <w:rsid w:val="005E3EDF"/>
    <w:rsid w:val="005E5712"/>
    <w:rsid w:val="005E626E"/>
    <w:rsid w:val="005E74C7"/>
    <w:rsid w:val="005E7E0B"/>
    <w:rsid w:val="005F42AE"/>
    <w:rsid w:val="005F4D83"/>
    <w:rsid w:val="00602C49"/>
    <w:rsid w:val="00602CB9"/>
    <w:rsid w:val="00602E8B"/>
    <w:rsid w:val="00603D93"/>
    <w:rsid w:val="00603E19"/>
    <w:rsid w:val="0060612C"/>
    <w:rsid w:val="00606F09"/>
    <w:rsid w:val="00607708"/>
    <w:rsid w:val="00607C9A"/>
    <w:rsid w:val="00610031"/>
    <w:rsid w:val="006146CD"/>
    <w:rsid w:val="006230E9"/>
    <w:rsid w:val="006246E8"/>
    <w:rsid w:val="006258FC"/>
    <w:rsid w:val="006265EF"/>
    <w:rsid w:val="00631D50"/>
    <w:rsid w:val="00631E40"/>
    <w:rsid w:val="006324C6"/>
    <w:rsid w:val="00633C45"/>
    <w:rsid w:val="0063405A"/>
    <w:rsid w:val="00634594"/>
    <w:rsid w:val="00634D30"/>
    <w:rsid w:val="006361DA"/>
    <w:rsid w:val="00636AFA"/>
    <w:rsid w:val="0063714B"/>
    <w:rsid w:val="00637372"/>
    <w:rsid w:val="00637634"/>
    <w:rsid w:val="006377BD"/>
    <w:rsid w:val="00641BB2"/>
    <w:rsid w:val="00642F89"/>
    <w:rsid w:val="006439C1"/>
    <w:rsid w:val="00647BE3"/>
    <w:rsid w:val="0065050F"/>
    <w:rsid w:val="00652272"/>
    <w:rsid w:val="006537A3"/>
    <w:rsid w:val="00657950"/>
    <w:rsid w:val="00661445"/>
    <w:rsid w:val="00661D01"/>
    <w:rsid w:val="006621F4"/>
    <w:rsid w:val="006657C4"/>
    <w:rsid w:val="00665B16"/>
    <w:rsid w:val="00666BE4"/>
    <w:rsid w:val="00667C46"/>
    <w:rsid w:val="00672ECB"/>
    <w:rsid w:val="00675A8D"/>
    <w:rsid w:val="006761E5"/>
    <w:rsid w:val="006774E8"/>
    <w:rsid w:val="00683027"/>
    <w:rsid w:val="00683643"/>
    <w:rsid w:val="00683B16"/>
    <w:rsid w:val="006843B9"/>
    <w:rsid w:val="00685E46"/>
    <w:rsid w:val="00686DB3"/>
    <w:rsid w:val="00692C75"/>
    <w:rsid w:val="00694344"/>
    <w:rsid w:val="0069494C"/>
    <w:rsid w:val="00695680"/>
    <w:rsid w:val="006956D5"/>
    <w:rsid w:val="00695DB1"/>
    <w:rsid w:val="0069699D"/>
    <w:rsid w:val="006A2B86"/>
    <w:rsid w:val="006A3313"/>
    <w:rsid w:val="006A3DB5"/>
    <w:rsid w:val="006A45E2"/>
    <w:rsid w:val="006A6106"/>
    <w:rsid w:val="006A7FB3"/>
    <w:rsid w:val="006B3479"/>
    <w:rsid w:val="006B3C09"/>
    <w:rsid w:val="006B3E70"/>
    <w:rsid w:val="006B528F"/>
    <w:rsid w:val="006B5728"/>
    <w:rsid w:val="006B62B5"/>
    <w:rsid w:val="006C0F64"/>
    <w:rsid w:val="006C4C77"/>
    <w:rsid w:val="006C4CF6"/>
    <w:rsid w:val="006C718A"/>
    <w:rsid w:val="006C7F85"/>
    <w:rsid w:val="006D336C"/>
    <w:rsid w:val="006D3E44"/>
    <w:rsid w:val="006D5918"/>
    <w:rsid w:val="006E04A5"/>
    <w:rsid w:val="006E0E34"/>
    <w:rsid w:val="006E2F19"/>
    <w:rsid w:val="006E3C9A"/>
    <w:rsid w:val="006E5876"/>
    <w:rsid w:val="006E6C49"/>
    <w:rsid w:val="006E7FC4"/>
    <w:rsid w:val="006F4DB8"/>
    <w:rsid w:val="006F50B8"/>
    <w:rsid w:val="0070103F"/>
    <w:rsid w:val="00706F4D"/>
    <w:rsid w:val="00707B4E"/>
    <w:rsid w:val="0071024B"/>
    <w:rsid w:val="00710E07"/>
    <w:rsid w:val="00711993"/>
    <w:rsid w:val="00712678"/>
    <w:rsid w:val="00713766"/>
    <w:rsid w:val="0071393A"/>
    <w:rsid w:val="00715485"/>
    <w:rsid w:val="00716362"/>
    <w:rsid w:val="00720CC9"/>
    <w:rsid w:val="007211AA"/>
    <w:rsid w:val="00721D24"/>
    <w:rsid w:val="007220EB"/>
    <w:rsid w:val="007227D0"/>
    <w:rsid w:val="0072520A"/>
    <w:rsid w:val="00727454"/>
    <w:rsid w:val="00730234"/>
    <w:rsid w:val="00735B62"/>
    <w:rsid w:val="00736855"/>
    <w:rsid w:val="007376F4"/>
    <w:rsid w:val="007430C3"/>
    <w:rsid w:val="00744661"/>
    <w:rsid w:val="00745B07"/>
    <w:rsid w:val="00752183"/>
    <w:rsid w:val="00757433"/>
    <w:rsid w:val="0076188C"/>
    <w:rsid w:val="0076766B"/>
    <w:rsid w:val="007701AD"/>
    <w:rsid w:val="0077183D"/>
    <w:rsid w:val="00771BD8"/>
    <w:rsid w:val="007802A1"/>
    <w:rsid w:val="00780D25"/>
    <w:rsid w:val="00780F0A"/>
    <w:rsid w:val="00780FD4"/>
    <w:rsid w:val="00785DC7"/>
    <w:rsid w:val="00786A43"/>
    <w:rsid w:val="007904AA"/>
    <w:rsid w:val="007910F9"/>
    <w:rsid w:val="007936A9"/>
    <w:rsid w:val="00795486"/>
    <w:rsid w:val="0079648A"/>
    <w:rsid w:val="007A17BB"/>
    <w:rsid w:val="007A376F"/>
    <w:rsid w:val="007A392C"/>
    <w:rsid w:val="007A55E6"/>
    <w:rsid w:val="007A5C01"/>
    <w:rsid w:val="007B07DA"/>
    <w:rsid w:val="007B11F1"/>
    <w:rsid w:val="007B3286"/>
    <w:rsid w:val="007B5422"/>
    <w:rsid w:val="007B73C4"/>
    <w:rsid w:val="007B78F3"/>
    <w:rsid w:val="007B7B60"/>
    <w:rsid w:val="007C041B"/>
    <w:rsid w:val="007C0F16"/>
    <w:rsid w:val="007C2E59"/>
    <w:rsid w:val="007C30C6"/>
    <w:rsid w:val="007C3CAE"/>
    <w:rsid w:val="007C4E11"/>
    <w:rsid w:val="007C645D"/>
    <w:rsid w:val="007C6912"/>
    <w:rsid w:val="007D100E"/>
    <w:rsid w:val="007D10DE"/>
    <w:rsid w:val="007D219F"/>
    <w:rsid w:val="007D5ED4"/>
    <w:rsid w:val="007D7149"/>
    <w:rsid w:val="007D763B"/>
    <w:rsid w:val="007E2093"/>
    <w:rsid w:val="007E33B0"/>
    <w:rsid w:val="007E3E43"/>
    <w:rsid w:val="007E591F"/>
    <w:rsid w:val="007F12C5"/>
    <w:rsid w:val="007F4870"/>
    <w:rsid w:val="007F5EDA"/>
    <w:rsid w:val="008009F1"/>
    <w:rsid w:val="00801E89"/>
    <w:rsid w:val="0080275B"/>
    <w:rsid w:val="00802F9F"/>
    <w:rsid w:val="00803C96"/>
    <w:rsid w:val="00803D14"/>
    <w:rsid w:val="00804AEE"/>
    <w:rsid w:val="00810CA8"/>
    <w:rsid w:val="0081178D"/>
    <w:rsid w:val="00811E75"/>
    <w:rsid w:val="00814DBF"/>
    <w:rsid w:val="00814EE2"/>
    <w:rsid w:val="00816ACB"/>
    <w:rsid w:val="00817274"/>
    <w:rsid w:val="008173BC"/>
    <w:rsid w:val="00820B34"/>
    <w:rsid w:val="00821DF4"/>
    <w:rsid w:val="00822464"/>
    <w:rsid w:val="008245C5"/>
    <w:rsid w:val="00826083"/>
    <w:rsid w:val="0082662D"/>
    <w:rsid w:val="00830D10"/>
    <w:rsid w:val="008316B2"/>
    <w:rsid w:val="00832180"/>
    <w:rsid w:val="00836129"/>
    <w:rsid w:val="00836437"/>
    <w:rsid w:val="00840257"/>
    <w:rsid w:val="008404B4"/>
    <w:rsid w:val="0084276E"/>
    <w:rsid w:val="0084414C"/>
    <w:rsid w:val="00846314"/>
    <w:rsid w:val="0084708C"/>
    <w:rsid w:val="00854C83"/>
    <w:rsid w:val="00856E4D"/>
    <w:rsid w:val="008609DB"/>
    <w:rsid w:val="00862CFF"/>
    <w:rsid w:val="0086399A"/>
    <w:rsid w:val="00865DF5"/>
    <w:rsid w:val="00866414"/>
    <w:rsid w:val="00871CAB"/>
    <w:rsid w:val="00872CB4"/>
    <w:rsid w:val="00880F2B"/>
    <w:rsid w:val="00882B1E"/>
    <w:rsid w:val="00882D6C"/>
    <w:rsid w:val="00885347"/>
    <w:rsid w:val="008853F5"/>
    <w:rsid w:val="00885729"/>
    <w:rsid w:val="00885FB0"/>
    <w:rsid w:val="008875E9"/>
    <w:rsid w:val="0088795F"/>
    <w:rsid w:val="00892DAA"/>
    <w:rsid w:val="00893278"/>
    <w:rsid w:val="0089406D"/>
    <w:rsid w:val="00894992"/>
    <w:rsid w:val="00897746"/>
    <w:rsid w:val="00897CD2"/>
    <w:rsid w:val="008A14DA"/>
    <w:rsid w:val="008A2828"/>
    <w:rsid w:val="008A499D"/>
    <w:rsid w:val="008A5E43"/>
    <w:rsid w:val="008A7F93"/>
    <w:rsid w:val="008B1D8B"/>
    <w:rsid w:val="008B344B"/>
    <w:rsid w:val="008B4114"/>
    <w:rsid w:val="008B523D"/>
    <w:rsid w:val="008B5CC4"/>
    <w:rsid w:val="008B67AA"/>
    <w:rsid w:val="008B7A0C"/>
    <w:rsid w:val="008C0D18"/>
    <w:rsid w:val="008C3817"/>
    <w:rsid w:val="008D1CCF"/>
    <w:rsid w:val="008D4628"/>
    <w:rsid w:val="008D6432"/>
    <w:rsid w:val="008E0018"/>
    <w:rsid w:val="008E089A"/>
    <w:rsid w:val="008E133F"/>
    <w:rsid w:val="008E3C5E"/>
    <w:rsid w:val="008E3C6D"/>
    <w:rsid w:val="008E7731"/>
    <w:rsid w:val="008F2882"/>
    <w:rsid w:val="008F4DE1"/>
    <w:rsid w:val="008F7DB0"/>
    <w:rsid w:val="009002D2"/>
    <w:rsid w:val="00901DEF"/>
    <w:rsid w:val="00902116"/>
    <w:rsid w:val="00902711"/>
    <w:rsid w:val="00902A5C"/>
    <w:rsid w:val="00907942"/>
    <w:rsid w:val="00907AD0"/>
    <w:rsid w:val="00907DFD"/>
    <w:rsid w:val="009119FF"/>
    <w:rsid w:val="00913F34"/>
    <w:rsid w:val="00914260"/>
    <w:rsid w:val="009156B8"/>
    <w:rsid w:val="00915917"/>
    <w:rsid w:val="0091646F"/>
    <w:rsid w:val="009206E2"/>
    <w:rsid w:val="00921059"/>
    <w:rsid w:val="00925A72"/>
    <w:rsid w:val="00925DD2"/>
    <w:rsid w:val="0092765D"/>
    <w:rsid w:val="00927E6A"/>
    <w:rsid w:val="009328A6"/>
    <w:rsid w:val="009338E7"/>
    <w:rsid w:val="00935973"/>
    <w:rsid w:val="00935C54"/>
    <w:rsid w:val="00943069"/>
    <w:rsid w:val="00943F32"/>
    <w:rsid w:val="00946192"/>
    <w:rsid w:val="009507A1"/>
    <w:rsid w:val="00952B40"/>
    <w:rsid w:val="00955889"/>
    <w:rsid w:val="0095610A"/>
    <w:rsid w:val="0095633D"/>
    <w:rsid w:val="00960B08"/>
    <w:rsid w:val="00960DE0"/>
    <w:rsid w:val="009637CE"/>
    <w:rsid w:val="00964A59"/>
    <w:rsid w:val="00964B79"/>
    <w:rsid w:val="009703C3"/>
    <w:rsid w:val="00970965"/>
    <w:rsid w:val="00970B2A"/>
    <w:rsid w:val="0097152E"/>
    <w:rsid w:val="00971B2D"/>
    <w:rsid w:val="0097529C"/>
    <w:rsid w:val="0097637B"/>
    <w:rsid w:val="009770A9"/>
    <w:rsid w:val="0097716F"/>
    <w:rsid w:val="009772B3"/>
    <w:rsid w:val="0098569A"/>
    <w:rsid w:val="00990EE3"/>
    <w:rsid w:val="009917CA"/>
    <w:rsid w:val="00992642"/>
    <w:rsid w:val="00993832"/>
    <w:rsid w:val="009A0CFE"/>
    <w:rsid w:val="009A7493"/>
    <w:rsid w:val="009A7E70"/>
    <w:rsid w:val="009B11D1"/>
    <w:rsid w:val="009B12AB"/>
    <w:rsid w:val="009B1726"/>
    <w:rsid w:val="009B38CB"/>
    <w:rsid w:val="009B40BF"/>
    <w:rsid w:val="009B5440"/>
    <w:rsid w:val="009B5F3C"/>
    <w:rsid w:val="009B7CC2"/>
    <w:rsid w:val="009C4C79"/>
    <w:rsid w:val="009D5FDE"/>
    <w:rsid w:val="009E1701"/>
    <w:rsid w:val="009E262F"/>
    <w:rsid w:val="009E636E"/>
    <w:rsid w:val="009E7203"/>
    <w:rsid w:val="009E75EB"/>
    <w:rsid w:val="009E7B28"/>
    <w:rsid w:val="009E7C00"/>
    <w:rsid w:val="009E7D1C"/>
    <w:rsid w:val="009F0B70"/>
    <w:rsid w:val="009F11FD"/>
    <w:rsid w:val="009F2601"/>
    <w:rsid w:val="009F27F2"/>
    <w:rsid w:val="009F37CA"/>
    <w:rsid w:val="009F413C"/>
    <w:rsid w:val="009F428A"/>
    <w:rsid w:val="00A04B61"/>
    <w:rsid w:val="00A051CF"/>
    <w:rsid w:val="00A12005"/>
    <w:rsid w:val="00A14C63"/>
    <w:rsid w:val="00A14E2A"/>
    <w:rsid w:val="00A16968"/>
    <w:rsid w:val="00A175B1"/>
    <w:rsid w:val="00A2110D"/>
    <w:rsid w:val="00A2259C"/>
    <w:rsid w:val="00A2271C"/>
    <w:rsid w:val="00A234BA"/>
    <w:rsid w:val="00A235CC"/>
    <w:rsid w:val="00A254D3"/>
    <w:rsid w:val="00A25BAE"/>
    <w:rsid w:val="00A27847"/>
    <w:rsid w:val="00A30E20"/>
    <w:rsid w:val="00A33A11"/>
    <w:rsid w:val="00A33CD5"/>
    <w:rsid w:val="00A33D31"/>
    <w:rsid w:val="00A34A5D"/>
    <w:rsid w:val="00A3514A"/>
    <w:rsid w:val="00A43943"/>
    <w:rsid w:val="00A43C08"/>
    <w:rsid w:val="00A4468C"/>
    <w:rsid w:val="00A4780C"/>
    <w:rsid w:val="00A51430"/>
    <w:rsid w:val="00A51452"/>
    <w:rsid w:val="00A52851"/>
    <w:rsid w:val="00A5461C"/>
    <w:rsid w:val="00A54BD7"/>
    <w:rsid w:val="00A57BE9"/>
    <w:rsid w:val="00A60987"/>
    <w:rsid w:val="00A61763"/>
    <w:rsid w:val="00A62AC1"/>
    <w:rsid w:val="00A63F00"/>
    <w:rsid w:val="00A72CBF"/>
    <w:rsid w:val="00A768A7"/>
    <w:rsid w:val="00A80411"/>
    <w:rsid w:val="00A80B5A"/>
    <w:rsid w:val="00A80C13"/>
    <w:rsid w:val="00A814B6"/>
    <w:rsid w:val="00A81ED9"/>
    <w:rsid w:val="00A83223"/>
    <w:rsid w:val="00A839B1"/>
    <w:rsid w:val="00A91CBE"/>
    <w:rsid w:val="00A93FC5"/>
    <w:rsid w:val="00A944D1"/>
    <w:rsid w:val="00A9519A"/>
    <w:rsid w:val="00AA152E"/>
    <w:rsid w:val="00AA3876"/>
    <w:rsid w:val="00AA3B75"/>
    <w:rsid w:val="00AA3B84"/>
    <w:rsid w:val="00AA6A11"/>
    <w:rsid w:val="00AB0C07"/>
    <w:rsid w:val="00AB1371"/>
    <w:rsid w:val="00AB167D"/>
    <w:rsid w:val="00AB5280"/>
    <w:rsid w:val="00AB556E"/>
    <w:rsid w:val="00AB5732"/>
    <w:rsid w:val="00AB6088"/>
    <w:rsid w:val="00AB676C"/>
    <w:rsid w:val="00AC03BA"/>
    <w:rsid w:val="00AC111C"/>
    <w:rsid w:val="00AC3550"/>
    <w:rsid w:val="00AC5A39"/>
    <w:rsid w:val="00AC768E"/>
    <w:rsid w:val="00AD3C85"/>
    <w:rsid w:val="00AD4CAF"/>
    <w:rsid w:val="00AD4D2A"/>
    <w:rsid w:val="00AE069E"/>
    <w:rsid w:val="00AE2FC0"/>
    <w:rsid w:val="00AE63B0"/>
    <w:rsid w:val="00AF05EF"/>
    <w:rsid w:val="00AF2861"/>
    <w:rsid w:val="00AF57B1"/>
    <w:rsid w:val="00AF6987"/>
    <w:rsid w:val="00B02027"/>
    <w:rsid w:val="00B060A7"/>
    <w:rsid w:val="00B061B1"/>
    <w:rsid w:val="00B06765"/>
    <w:rsid w:val="00B10022"/>
    <w:rsid w:val="00B105F3"/>
    <w:rsid w:val="00B11FDA"/>
    <w:rsid w:val="00B12932"/>
    <w:rsid w:val="00B167D0"/>
    <w:rsid w:val="00B174A2"/>
    <w:rsid w:val="00B17EB4"/>
    <w:rsid w:val="00B20980"/>
    <w:rsid w:val="00B21BF2"/>
    <w:rsid w:val="00B228D7"/>
    <w:rsid w:val="00B23116"/>
    <w:rsid w:val="00B2362D"/>
    <w:rsid w:val="00B249F5"/>
    <w:rsid w:val="00B26079"/>
    <w:rsid w:val="00B263B4"/>
    <w:rsid w:val="00B311F3"/>
    <w:rsid w:val="00B31235"/>
    <w:rsid w:val="00B3400A"/>
    <w:rsid w:val="00B34CA0"/>
    <w:rsid w:val="00B34D5E"/>
    <w:rsid w:val="00B36627"/>
    <w:rsid w:val="00B37E46"/>
    <w:rsid w:val="00B40A44"/>
    <w:rsid w:val="00B4198F"/>
    <w:rsid w:val="00B41CFB"/>
    <w:rsid w:val="00B44404"/>
    <w:rsid w:val="00B47428"/>
    <w:rsid w:val="00B47FFA"/>
    <w:rsid w:val="00B52C2E"/>
    <w:rsid w:val="00B53F9A"/>
    <w:rsid w:val="00B54BCD"/>
    <w:rsid w:val="00B54F7C"/>
    <w:rsid w:val="00B55264"/>
    <w:rsid w:val="00B5630B"/>
    <w:rsid w:val="00B63B3B"/>
    <w:rsid w:val="00B71048"/>
    <w:rsid w:val="00B711BE"/>
    <w:rsid w:val="00B72D01"/>
    <w:rsid w:val="00B73280"/>
    <w:rsid w:val="00B74453"/>
    <w:rsid w:val="00B75893"/>
    <w:rsid w:val="00B765C5"/>
    <w:rsid w:val="00B8227D"/>
    <w:rsid w:val="00B82CEF"/>
    <w:rsid w:val="00B83C44"/>
    <w:rsid w:val="00B84DE0"/>
    <w:rsid w:val="00B906C7"/>
    <w:rsid w:val="00B90D10"/>
    <w:rsid w:val="00B91C12"/>
    <w:rsid w:val="00B929F3"/>
    <w:rsid w:val="00B9300D"/>
    <w:rsid w:val="00B95536"/>
    <w:rsid w:val="00BA1472"/>
    <w:rsid w:val="00BA26DB"/>
    <w:rsid w:val="00BA41A4"/>
    <w:rsid w:val="00BA43C7"/>
    <w:rsid w:val="00BA7B31"/>
    <w:rsid w:val="00BB0163"/>
    <w:rsid w:val="00BB109F"/>
    <w:rsid w:val="00BB11DD"/>
    <w:rsid w:val="00BB1AB2"/>
    <w:rsid w:val="00BB41D8"/>
    <w:rsid w:val="00BB5E39"/>
    <w:rsid w:val="00BB6450"/>
    <w:rsid w:val="00BB6E32"/>
    <w:rsid w:val="00BC093F"/>
    <w:rsid w:val="00BC0E01"/>
    <w:rsid w:val="00BC169D"/>
    <w:rsid w:val="00BC27CE"/>
    <w:rsid w:val="00BC3091"/>
    <w:rsid w:val="00BC42CC"/>
    <w:rsid w:val="00BC5236"/>
    <w:rsid w:val="00BC5F3D"/>
    <w:rsid w:val="00BC6893"/>
    <w:rsid w:val="00BC79F0"/>
    <w:rsid w:val="00BD05B6"/>
    <w:rsid w:val="00BD0C53"/>
    <w:rsid w:val="00BD1062"/>
    <w:rsid w:val="00BD2166"/>
    <w:rsid w:val="00BD2295"/>
    <w:rsid w:val="00BD5EFD"/>
    <w:rsid w:val="00BD64F6"/>
    <w:rsid w:val="00BE2A0E"/>
    <w:rsid w:val="00BE5132"/>
    <w:rsid w:val="00BE6C0B"/>
    <w:rsid w:val="00BF3A96"/>
    <w:rsid w:val="00BF4DD4"/>
    <w:rsid w:val="00BF61F5"/>
    <w:rsid w:val="00BF7BC5"/>
    <w:rsid w:val="00C00AD9"/>
    <w:rsid w:val="00C06746"/>
    <w:rsid w:val="00C10FBA"/>
    <w:rsid w:val="00C1180E"/>
    <w:rsid w:val="00C13B35"/>
    <w:rsid w:val="00C15922"/>
    <w:rsid w:val="00C201E1"/>
    <w:rsid w:val="00C20F2D"/>
    <w:rsid w:val="00C2169F"/>
    <w:rsid w:val="00C22191"/>
    <w:rsid w:val="00C228FB"/>
    <w:rsid w:val="00C22D22"/>
    <w:rsid w:val="00C24707"/>
    <w:rsid w:val="00C260EA"/>
    <w:rsid w:val="00C27DFE"/>
    <w:rsid w:val="00C27F22"/>
    <w:rsid w:val="00C31AC5"/>
    <w:rsid w:val="00C31C77"/>
    <w:rsid w:val="00C329EF"/>
    <w:rsid w:val="00C3487D"/>
    <w:rsid w:val="00C44A06"/>
    <w:rsid w:val="00C44C48"/>
    <w:rsid w:val="00C46648"/>
    <w:rsid w:val="00C4680E"/>
    <w:rsid w:val="00C531F2"/>
    <w:rsid w:val="00C566DC"/>
    <w:rsid w:val="00C623BD"/>
    <w:rsid w:val="00C64D36"/>
    <w:rsid w:val="00C65F63"/>
    <w:rsid w:val="00C7061E"/>
    <w:rsid w:val="00C72CB6"/>
    <w:rsid w:val="00C75503"/>
    <w:rsid w:val="00C764B3"/>
    <w:rsid w:val="00C7730E"/>
    <w:rsid w:val="00C812C6"/>
    <w:rsid w:val="00C81F3D"/>
    <w:rsid w:val="00C82A26"/>
    <w:rsid w:val="00C865B2"/>
    <w:rsid w:val="00C86800"/>
    <w:rsid w:val="00C90FFF"/>
    <w:rsid w:val="00C91F2D"/>
    <w:rsid w:val="00C93C58"/>
    <w:rsid w:val="00C94E1A"/>
    <w:rsid w:val="00C95C7B"/>
    <w:rsid w:val="00CA2FE2"/>
    <w:rsid w:val="00CA5028"/>
    <w:rsid w:val="00CA5912"/>
    <w:rsid w:val="00CA690E"/>
    <w:rsid w:val="00CA6B99"/>
    <w:rsid w:val="00CB045E"/>
    <w:rsid w:val="00CB0E32"/>
    <w:rsid w:val="00CB0E70"/>
    <w:rsid w:val="00CB32E0"/>
    <w:rsid w:val="00CC0559"/>
    <w:rsid w:val="00CC0574"/>
    <w:rsid w:val="00CC28B5"/>
    <w:rsid w:val="00CC74DF"/>
    <w:rsid w:val="00CD0797"/>
    <w:rsid w:val="00CD0D70"/>
    <w:rsid w:val="00CD1C51"/>
    <w:rsid w:val="00CD3953"/>
    <w:rsid w:val="00CE00C9"/>
    <w:rsid w:val="00CE0164"/>
    <w:rsid w:val="00CE0477"/>
    <w:rsid w:val="00CE122F"/>
    <w:rsid w:val="00CE350B"/>
    <w:rsid w:val="00CE6E05"/>
    <w:rsid w:val="00CF08FE"/>
    <w:rsid w:val="00CF20E2"/>
    <w:rsid w:val="00CF2BBC"/>
    <w:rsid w:val="00CF3857"/>
    <w:rsid w:val="00CF3E57"/>
    <w:rsid w:val="00D00261"/>
    <w:rsid w:val="00D02E02"/>
    <w:rsid w:val="00D04430"/>
    <w:rsid w:val="00D047A5"/>
    <w:rsid w:val="00D07006"/>
    <w:rsid w:val="00D079FF"/>
    <w:rsid w:val="00D10ECF"/>
    <w:rsid w:val="00D12490"/>
    <w:rsid w:val="00D14823"/>
    <w:rsid w:val="00D16095"/>
    <w:rsid w:val="00D16531"/>
    <w:rsid w:val="00D1770B"/>
    <w:rsid w:val="00D22C1F"/>
    <w:rsid w:val="00D24818"/>
    <w:rsid w:val="00D26405"/>
    <w:rsid w:val="00D26E2F"/>
    <w:rsid w:val="00D270DC"/>
    <w:rsid w:val="00D31AD0"/>
    <w:rsid w:val="00D32726"/>
    <w:rsid w:val="00D33061"/>
    <w:rsid w:val="00D332DE"/>
    <w:rsid w:val="00D33666"/>
    <w:rsid w:val="00D3374C"/>
    <w:rsid w:val="00D343BF"/>
    <w:rsid w:val="00D36570"/>
    <w:rsid w:val="00D37101"/>
    <w:rsid w:val="00D41122"/>
    <w:rsid w:val="00D41AC2"/>
    <w:rsid w:val="00D42D9C"/>
    <w:rsid w:val="00D43A61"/>
    <w:rsid w:val="00D43E74"/>
    <w:rsid w:val="00D46CD9"/>
    <w:rsid w:val="00D47741"/>
    <w:rsid w:val="00D50868"/>
    <w:rsid w:val="00D50BA6"/>
    <w:rsid w:val="00D50EE5"/>
    <w:rsid w:val="00D51B72"/>
    <w:rsid w:val="00D530C2"/>
    <w:rsid w:val="00D53B80"/>
    <w:rsid w:val="00D54A30"/>
    <w:rsid w:val="00D54F7E"/>
    <w:rsid w:val="00D55771"/>
    <w:rsid w:val="00D572A6"/>
    <w:rsid w:val="00D62AA2"/>
    <w:rsid w:val="00D63500"/>
    <w:rsid w:val="00D671DC"/>
    <w:rsid w:val="00D70065"/>
    <w:rsid w:val="00D71041"/>
    <w:rsid w:val="00D71591"/>
    <w:rsid w:val="00D74483"/>
    <w:rsid w:val="00D74DE1"/>
    <w:rsid w:val="00D75C5D"/>
    <w:rsid w:val="00D773B4"/>
    <w:rsid w:val="00D81E0C"/>
    <w:rsid w:val="00D8225B"/>
    <w:rsid w:val="00D82D6E"/>
    <w:rsid w:val="00D8415D"/>
    <w:rsid w:val="00D85D6A"/>
    <w:rsid w:val="00D866E1"/>
    <w:rsid w:val="00D8712E"/>
    <w:rsid w:val="00D90C71"/>
    <w:rsid w:val="00D91F37"/>
    <w:rsid w:val="00D920F0"/>
    <w:rsid w:val="00D937FE"/>
    <w:rsid w:val="00D93F45"/>
    <w:rsid w:val="00D951DF"/>
    <w:rsid w:val="00DA0C89"/>
    <w:rsid w:val="00DA1C9E"/>
    <w:rsid w:val="00DA218B"/>
    <w:rsid w:val="00DA26CB"/>
    <w:rsid w:val="00DA3079"/>
    <w:rsid w:val="00DA388F"/>
    <w:rsid w:val="00DA3F56"/>
    <w:rsid w:val="00DA5B2B"/>
    <w:rsid w:val="00DB08D4"/>
    <w:rsid w:val="00DB1FB4"/>
    <w:rsid w:val="00DB32A7"/>
    <w:rsid w:val="00DB3C42"/>
    <w:rsid w:val="00DC1629"/>
    <w:rsid w:val="00DC3CAF"/>
    <w:rsid w:val="00DC41C2"/>
    <w:rsid w:val="00DC4522"/>
    <w:rsid w:val="00DC74A8"/>
    <w:rsid w:val="00DD16C1"/>
    <w:rsid w:val="00DD1E01"/>
    <w:rsid w:val="00DD297F"/>
    <w:rsid w:val="00DD39C7"/>
    <w:rsid w:val="00DD3AF4"/>
    <w:rsid w:val="00DD54D2"/>
    <w:rsid w:val="00DD5E5A"/>
    <w:rsid w:val="00DD7D8C"/>
    <w:rsid w:val="00DE0C1F"/>
    <w:rsid w:val="00DE0DCC"/>
    <w:rsid w:val="00DE2467"/>
    <w:rsid w:val="00DE2F7D"/>
    <w:rsid w:val="00DE3EEB"/>
    <w:rsid w:val="00DE4357"/>
    <w:rsid w:val="00DE5C0D"/>
    <w:rsid w:val="00DE70B3"/>
    <w:rsid w:val="00DF51BA"/>
    <w:rsid w:val="00DF75A3"/>
    <w:rsid w:val="00DF75AC"/>
    <w:rsid w:val="00DF75BE"/>
    <w:rsid w:val="00E01718"/>
    <w:rsid w:val="00E04AC2"/>
    <w:rsid w:val="00E07AFD"/>
    <w:rsid w:val="00E07DF9"/>
    <w:rsid w:val="00E121D2"/>
    <w:rsid w:val="00E137CC"/>
    <w:rsid w:val="00E13BC4"/>
    <w:rsid w:val="00E148E1"/>
    <w:rsid w:val="00E16251"/>
    <w:rsid w:val="00E16C8E"/>
    <w:rsid w:val="00E22835"/>
    <w:rsid w:val="00E2316D"/>
    <w:rsid w:val="00E23A51"/>
    <w:rsid w:val="00E25573"/>
    <w:rsid w:val="00E265B4"/>
    <w:rsid w:val="00E27715"/>
    <w:rsid w:val="00E3020B"/>
    <w:rsid w:val="00E31EEF"/>
    <w:rsid w:val="00E33546"/>
    <w:rsid w:val="00E33B35"/>
    <w:rsid w:val="00E3415D"/>
    <w:rsid w:val="00E34B8B"/>
    <w:rsid w:val="00E350FC"/>
    <w:rsid w:val="00E42089"/>
    <w:rsid w:val="00E42839"/>
    <w:rsid w:val="00E44760"/>
    <w:rsid w:val="00E462E9"/>
    <w:rsid w:val="00E46E4F"/>
    <w:rsid w:val="00E46FA7"/>
    <w:rsid w:val="00E47863"/>
    <w:rsid w:val="00E47AC6"/>
    <w:rsid w:val="00E51B11"/>
    <w:rsid w:val="00E548A5"/>
    <w:rsid w:val="00E5747F"/>
    <w:rsid w:val="00E64E1B"/>
    <w:rsid w:val="00E65D11"/>
    <w:rsid w:val="00E6642B"/>
    <w:rsid w:val="00E66F64"/>
    <w:rsid w:val="00E67E71"/>
    <w:rsid w:val="00E74CDD"/>
    <w:rsid w:val="00E756D3"/>
    <w:rsid w:val="00E7626F"/>
    <w:rsid w:val="00E8176D"/>
    <w:rsid w:val="00E8297E"/>
    <w:rsid w:val="00E831BB"/>
    <w:rsid w:val="00E87678"/>
    <w:rsid w:val="00E94997"/>
    <w:rsid w:val="00E94BEE"/>
    <w:rsid w:val="00E95ACC"/>
    <w:rsid w:val="00E96440"/>
    <w:rsid w:val="00EA0A37"/>
    <w:rsid w:val="00EA137F"/>
    <w:rsid w:val="00EA22FB"/>
    <w:rsid w:val="00EA2439"/>
    <w:rsid w:val="00EA2E5D"/>
    <w:rsid w:val="00EA3BF5"/>
    <w:rsid w:val="00EA5210"/>
    <w:rsid w:val="00EA582E"/>
    <w:rsid w:val="00EA5EFA"/>
    <w:rsid w:val="00EA7699"/>
    <w:rsid w:val="00EA7931"/>
    <w:rsid w:val="00EA7BD8"/>
    <w:rsid w:val="00EB055B"/>
    <w:rsid w:val="00EB14B8"/>
    <w:rsid w:val="00EB365C"/>
    <w:rsid w:val="00EB3A88"/>
    <w:rsid w:val="00EB4D83"/>
    <w:rsid w:val="00EB673B"/>
    <w:rsid w:val="00EC3948"/>
    <w:rsid w:val="00EC3C8C"/>
    <w:rsid w:val="00EC49F6"/>
    <w:rsid w:val="00EC5AE8"/>
    <w:rsid w:val="00ED5B37"/>
    <w:rsid w:val="00ED61FF"/>
    <w:rsid w:val="00ED6FC9"/>
    <w:rsid w:val="00EE019F"/>
    <w:rsid w:val="00EE1233"/>
    <w:rsid w:val="00EE1F25"/>
    <w:rsid w:val="00EE36FE"/>
    <w:rsid w:val="00EE5ABC"/>
    <w:rsid w:val="00EE5FE3"/>
    <w:rsid w:val="00EE7CAB"/>
    <w:rsid w:val="00EF15FF"/>
    <w:rsid w:val="00EF1F7B"/>
    <w:rsid w:val="00EF20A9"/>
    <w:rsid w:val="00EF3647"/>
    <w:rsid w:val="00EF6ADD"/>
    <w:rsid w:val="00EF76BD"/>
    <w:rsid w:val="00F0035F"/>
    <w:rsid w:val="00F0246B"/>
    <w:rsid w:val="00F04AF7"/>
    <w:rsid w:val="00F06212"/>
    <w:rsid w:val="00F0631E"/>
    <w:rsid w:val="00F06966"/>
    <w:rsid w:val="00F10678"/>
    <w:rsid w:val="00F107BB"/>
    <w:rsid w:val="00F1096C"/>
    <w:rsid w:val="00F14AEC"/>
    <w:rsid w:val="00F166C0"/>
    <w:rsid w:val="00F16DA8"/>
    <w:rsid w:val="00F20C2E"/>
    <w:rsid w:val="00F215F7"/>
    <w:rsid w:val="00F21664"/>
    <w:rsid w:val="00F2199E"/>
    <w:rsid w:val="00F22536"/>
    <w:rsid w:val="00F24C37"/>
    <w:rsid w:val="00F25ACF"/>
    <w:rsid w:val="00F270D0"/>
    <w:rsid w:val="00F306D7"/>
    <w:rsid w:val="00F309DA"/>
    <w:rsid w:val="00F31393"/>
    <w:rsid w:val="00F317F8"/>
    <w:rsid w:val="00F3253D"/>
    <w:rsid w:val="00F328F0"/>
    <w:rsid w:val="00F336EB"/>
    <w:rsid w:val="00F33C4C"/>
    <w:rsid w:val="00F362EE"/>
    <w:rsid w:val="00F36DBF"/>
    <w:rsid w:val="00F37A09"/>
    <w:rsid w:val="00F417A0"/>
    <w:rsid w:val="00F45A78"/>
    <w:rsid w:val="00F45EB8"/>
    <w:rsid w:val="00F50B83"/>
    <w:rsid w:val="00F5105E"/>
    <w:rsid w:val="00F557C1"/>
    <w:rsid w:val="00F60331"/>
    <w:rsid w:val="00F62888"/>
    <w:rsid w:val="00F643E0"/>
    <w:rsid w:val="00F67817"/>
    <w:rsid w:val="00F73099"/>
    <w:rsid w:val="00F7539C"/>
    <w:rsid w:val="00F83403"/>
    <w:rsid w:val="00F83540"/>
    <w:rsid w:val="00F85F36"/>
    <w:rsid w:val="00F87501"/>
    <w:rsid w:val="00F90087"/>
    <w:rsid w:val="00F916CA"/>
    <w:rsid w:val="00F92641"/>
    <w:rsid w:val="00F92F36"/>
    <w:rsid w:val="00F94AC3"/>
    <w:rsid w:val="00F95899"/>
    <w:rsid w:val="00F959BA"/>
    <w:rsid w:val="00F972AF"/>
    <w:rsid w:val="00FA0333"/>
    <w:rsid w:val="00FA0908"/>
    <w:rsid w:val="00FA0FDB"/>
    <w:rsid w:val="00FA21C3"/>
    <w:rsid w:val="00FA24D8"/>
    <w:rsid w:val="00FA2FED"/>
    <w:rsid w:val="00FA3CF8"/>
    <w:rsid w:val="00FA467C"/>
    <w:rsid w:val="00FA4926"/>
    <w:rsid w:val="00FA627F"/>
    <w:rsid w:val="00FA77ED"/>
    <w:rsid w:val="00FA7EA1"/>
    <w:rsid w:val="00FB063C"/>
    <w:rsid w:val="00FB180A"/>
    <w:rsid w:val="00FB212C"/>
    <w:rsid w:val="00FB2441"/>
    <w:rsid w:val="00FB2F18"/>
    <w:rsid w:val="00FB44A7"/>
    <w:rsid w:val="00FB4D8D"/>
    <w:rsid w:val="00FB6F1E"/>
    <w:rsid w:val="00FC34F8"/>
    <w:rsid w:val="00FC404D"/>
    <w:rsid w:val="00FC7C71"/>
    <w:rsid w:val="00FD1017"/>
    <w:rsid w:val="00FD146A"/>
    <w:rsid w:val="00FD2E97"/>
    <w:rsid w:val="00FD345D"/>
    <w:rsid w:val="00FD35CC"/>
    <w:rsid w:val="00FD46FC"/>
    <w:rsid w:val="00FD64BD"/>
    <w:rsid w:val="00FD7028"/>
    <w:rsid w:val="00FD782F"/>
    <w:rsid w:val="00FE0461"/>
    <w:rsid w:val="00FE16C4"/>
    <w:rsid w:val="00FE1D46"/>
    <w:rsid w:val="00FE2375"/>
    <w:rsid w:val="00FE47FA"/>
    <w:rsid w:val="00FE48AD"/>
    <w:rsid w:val="00FE5D4D"/>
    <w:rsid w:val="00FE6641"/>
    <w:rsid w:val="00FE7065"/>
    <w:rsid w:val="00FE72B9"/>
    <w:rsid w:val="00FF0872"/>
    <w:rsid w:val="00FF3228"/>
    <w:rsid w:val="00FF3918"/>
    <w:rsid w:val="00FF5BB8"/>
    <w:rsid w:val="00FF5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96440"/>
    <w:pPr>
      <w:keepNext/>
      <w:spacing w:after="0" w:line="240" w:lineRule="auto"/>
      <w:ind w:left="284" w:hanging="284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34078"/>
    <w:pPr>
      <w:spacing w:after="0" w:line="240" w:lineRule="auto"/>
      <w:ind w:leftChars="400" w:left="800" w:hanging="284"/>
    </w:pPr>
  </w:style>
  <w:style w:type="paragraph" w:styleId="a4">
    <w:name w:val="header"/>
    <w:basedOn w:val="a"/>
    <w:link w:val="Char"/>
    <w:uiPriority w:val="99"/>
    <w:unhideWhenUsed/>
    <w:rsid w:val="00F92F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92F36"/>
  </w:style>
  <w:style w:type="paragraph" w:styleId="a5">
    <w:name w:val="footer"/>
    <w:basedOn w:val="a"/>
    <w:link w:val="Char0"/>
    <w:uiPriority w:val="99"/>
    <w:unhideWhenUsed/>
    <w:rsid w:val="00F92F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92F36"/>
  </w:style>
  <w:style w:type="paragraph" w:styleId="a6">
    <w:name w:val="Balloon Text"/>
    <w:basedOn w:val="a"/>
    <w:link w:val="Char1"/>
    <w:uiPriority w:val="99"/>
    <w:semiHidden/>
    <w:unhideWhenUsed/>
    <w:rsid w:val="00F92F3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92F36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E96440"/>
    <w:rPr>
      <w:rFonts w:asciiTheme="majorHAnsi" w:eastAsiaTheme="majorEastAsia" w:hAnsiTheme="majorHAnsi" w:cstheme="majorBidi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96440"/>
    <w:pPr>
      <w:keepNext/>
      <w:spacing w:after="0" w:line="240" w:lineRule="auto"/>
      <w:ind w:left="284" w:hanging="284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34078"/>
    <w:pPr>
      <w:spacing w:after="0" w:line="240" w:lineRule="auto"/>
      <w:ind w:leftChars="400" w:left="800" w:hanging="284"/>
    </w:pPr>
  </w:style>
  <w:style w:type="paragraph" w:styleId="a4">
    <w:name w:val="header"/>
    <w:basedOn w:val="a"/>
    <w:link w:val="Char"/>
    <w:uiPriority w:val="99"/>
    <w:unhideWhenUsed/>
    <w:rsid w:val="00F92F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92F36"/>
  </w:style>
  <w:style w:type="paragraph" w:styleId="a5">
    <w:name w:val="footer"/>
    <w:basedOn w:val="a"/>
    <w:link w:val="Char0"/>
    <w:uiPriority w:val="99"/>
    <w:unhideWhenUsed/>
    <w:rsid w:val="00F92F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92F36"/>
  </w:style>
  <w:style w:type="paragraph" w:styleId="a6">
    <w:name w:val="Balloon Text"/>
    <w:basedOn w:val="a"/>
    <w:link w:val="Char1"/>
    <w:uiPriority w:val="99"/>
    <w:semiHidden/>
    <w:unhideWhenUsed/>
    <w:rsid w:val="00F92F3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92F36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E96440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840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hee Park</dc:creator>
  <cp:lastModifiedBy>Jonghee Park</cp:lastModifiedBy>
  <cp:revision>7</cp:revision>
  <cp:lastPrinted>2013-08-09T03:40:00Z</cp:lastPrinted>
  <dcterms:created xsi:type="dcterms:W3CDTF">2014-03-08T08:58:00Z</dcterms:created>
  <dcterms:modified xsi:type="dcterms:W3CDTF">2014-03-09T14:31:00Z</dcterms:modified>
</cp:coreProperties>
</file>